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C8003A" w14:textId="34824DB9" w:rsidR="004B2B4B" w:rsidRDefault="00E72A0E" w:rsidP="009C09AC">
      <w:pPr>
        <w:spacing w:line="360" w:lineRule="auto"/>
        <w:jc w:val="both"/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</w:pPr>
      <w:bookmarkStart w:id="0" w:name="_Hlk201846397"/>
      <w:r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 xml:space="preserve">Supplementary </w:t>
      </w:r>
      <w:r w:rsidR="0033301E" w:rsidRPr="0033301E"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 xml:space="preserve">Table 1. List of selected porcine sera from animals infected with </w:t>
      </w:r>
      <w:proofErr w:type="spellStart"/>
      <w:r w:rsidR="0033301E" w:rsidRPr="0033301E"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>ovIT</w:t>
      </w:r>
      <w:proofErr w:type="spellEnd"/>
      <w:r w:rsidR="0033301E" w:rsidRPr="0033301E"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 xml:space="preserve"> </w:t>
      </w:r>
      <w:proofErr w:type="spellStart"/>
      <w:r w:rsidR="0033301E" w:rsidRPr="0033301E"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>PeV</w:t>
      </w:r>
      <w:proofErr w:type="spellEnd"/>
      <w:r w:rsidR="0033301E" w:rsidRPr="0033301E"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 xml:space="preserve"> and various CSFV strains belonging to the indicated genotypes </w:t>
      </w:r>
      <w:proofErr w:type="gramStart"/>
      <w:r w:rsidR="0033301E" w:rsidRPr="0033301E"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>The</w:t>
      </w:r>
      <w:proofErr w:type="gramEnd"/>
      <w:r w:rsidR="0033301E" w:rsidRPr="0033301E"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 xml:space="preserve"> table shows the sera inhibition percentages (IP) detected in the homemade Pan-</w:t>
      </w:r>
      <w:proofErr w:type="spellStart"/>
      <w:r w:rsidR="0033301E" w:rsidRPr="0033301E"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>Pestivirus</w:t>
      </w:r>
      <w:proofErr w:type="spellEnd"/>
      <w:r w:rsidR="0033301E" w:rsidRPr="0033301E"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 xml:space="preserve"> NS3 competitive ELISA and the commercial IDEXX CSFV competitive ELISA (based on E</w:t>
      </w:r>
      <w:r w:rsidR="00C12C0C"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>2</w:t>
      </w:r>
      <w:r w:rsidR="0033301E" w:rsidRPr="0033301E"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 xml:space="preserve">), the titres detected in the newly established </w:t>
      </w:r>
      <w:proofErr w:type="spellStart"/>
      <w:r w:rsidR="0033301E" w:rsidRPr="0033301E"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>iELISAs</w:t>
      </w:r>
      <w:proofErr w:type="spellEnd"/>
      <w:r w:rsidR="0033301E" w:rsidRPr="0033301E"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 xml:space="preserve"> by using E2-ovIT </w:t>
      </w:r>
      <w:proofErr w:type="spellStart"/>
      <w:r w:rsidR="0033301E" w:rsidRPr="0033301E"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>PeV</w:t>
      </w:r>
      <w:proofErr w:type="spellEnd"/>
      <w:r w:rsidR="0033301E" w:rsidRPr="0033301E"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 xml:space="preserve"> and E2-CSFV, and the neutralising antibody </w:t>
      </w:r>
      <w:proofErr w:type="spellStart"/>
      <w:r w:rsidR="0033301E" w:rsidRPr="0033301E"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>titers</w:t>
      </w:r>
      <w:proofErr w:type="spellEnd"/>
      <w:r w:rsidR="0033301E" w:rsidRPr="0033301E"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 xml:space="preserve"> against CSFV, BVDV-1, BVDV-2, and </w:t>
      </w:r>
      <w:proofErr w:type="spellStart"/>
      <w:r w:rsidR="0033301E" w:rsidRPr="0033301E"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>ovIT</w:t>
      </w:r>
      <w:proofErr w:type="spellEnd"/>
      <w:r w:rsidR="0033301E" w:rsidRPr="0033301E"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 xml:space="preserve"> </w:t>
      </w:r>
      <w:proofErr w:type="spellStart"/>
      <w:r w:rsidR="0033301E" w:rsidRPr="0033301E"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>PeV</w:t>
      </w:r>
      <w:proofErr w:type="spellEnd"/>
      <w:r w:rsidR="0033301E" w:rsidRPr="0033301E"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>. t1: serum collected 28 dpi; t2: serum collected 35 dpi; *</w:t>
      </w:r>
      <w:proofErr w:type="spellStart"/>
      <w:proofErr w:type="gramStart"/>
      <w:r w:rsidR="0033301E" w:rsidRPr="0033301E"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>non competitive</w:t>
      </w:r>
      <w:proofErr w:type="spellEnd"/>
      <w:proofErr w:type="gramEnd"/>
      <w:r w:rsidR="0033301E" w:rsidRPr="0033301E"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 xml:space="preserve"> serum; **doubtful result; n.d. not determined</w:t>
      </w:r>
      <w:r w:rsidR="001E7C2E">
        <w:rPr>
          <w:rFonts w:ascii="Times New Roman" w:eastAsia="Calibri" w:hAnsi="Times New Roman" w:cs="Times New Roman"/>
          <w:sz w:val="24"/>
          <w:bdr w:val="none" w:sz="0" w:space="0" w:color="auto" w:frame="1"/>
          <w:lang w:val="en-GB"/>
        </w:rPr>
        <w:t>; ***</w:t>
      </w:r>
      <w:r w:rsidR="001E7C2E">
        <w:rPr>
          <w:rFonts w:ascii="Times New Roman" w:hAnsi="Times New Roman" w:cs="Times New Roman"/>
          <w:sz w:val="24"/>
          <w:lang w:val="en-GB"/>
        </w:rPr>
        <w:t>Sample</w:t>
      </w:r>
      <w:r w:rsidR="001E7C2E" w:rsidRPr="00647E0E">
        <w:rPr>
          <w:rFonts w:ascii="Times New Roman" w:hAnsi="Times New Roman" w:cs="Times New Roman"/>
          <w:sz w:val="24"/>
          <w:lang w:val="en-GB"/>
        </w:rPr>
        <w:t xml:space="preserve"> ID of the EURL Classical Swine Fever Virus Database</w:t>
      </w:r>
      <w:r w:rsidR="00C12C0C">
        <w:rPr>
          <w:rFonts w:ascii="Times New Roman" w:hAnsi="Times New Roman" w:cs="Times New Roman"/>
          <w:sz w:val="24"/>
          <w:lang w:val="en-GB"/>
        </w:rPr>
        <w:t xml:space="preserve"> (</w:t>
      </w:r>
      <w:r w:rsidR="008C4EF7">
        <w:rPr>
          <w:rFonts w:ascii="Times New Roman" w:hAnsi="Times New Roman" w:cs="Times New Roman"/>
          <w:sz w:val="24"/>
          <w:lang w:val="en-GB"/>
        </w:rPr>
        <w:t>24</w:t>
      </w:r>
      <w:r w:rsidR="00C12C0C">
        <w:rPr>
          <w:rFonts w:ascii="Times New Roman" w:hAnsi="Times New Roman" w:cs="Times New Roman"/>
          <w:sz w:val="24"/>
          <w:lang w:val="en-GB"/>
        </w:rPr>
        <w:t>)</w:t>
      </w:r>
      <w:bookmarkStart w:id="1" w:name="_GoBack"/>
      <w:bookmarkEnd w:id="1"/>
    </w:p>
    <w:p w14:paraId="5D2B5AC8" w14:textId="714F3DDA" w:rsidR="004B2B4B" w:rsidRPr="0033301E" w:rsidRDefault="004B2B4B" w:rsidP="004B2B4B">
      <w:pPr>
        <w:pStyle w:val="Didascalia"/>
        <w:keepNext/>
        <w:rPr>
          <w:rFonts w:ascii="Helvetica" w:hAnsi="Helvetica"/>
          <w:i w:val="0"/>
          <w:lang w:val="en-GB"/>
        </w:rPr>
      </w:pPr>
    </w:p>
    <w:tbl>
      <w:tblPr>
        <w:tblW w:w="15432" w:type="dxa"/>
        <w:tblInd w:w="-548" w:type="dxa"/>
        <w:tblLook w:val="04A0" w:firstRow="1" w:lastRow="0" w:firstColumn="1" w:lastColumn="0" w:noHBand="0" w:noVBand="1"/>
      </w:tblPr>
      <w:tblGrid>
        <w:gridCol w:w="1306"/>
        <w:gridCol w:w="2066"/>
        <w:gridCol w:w="960"/>
        <w:gridCol w:w="1003"/>
        <w:gridCol w:w="1224"/>
        <w:gridCol w:w="1077"/>
        <w:gridCol w:w="992"/>
        <w:gridCol w:w="992"/>
        <w:gridCol w:w="1418"/>
        <w:gridCol w:w="1134"/>
        <w:gridCol w:w="992"/>
        <w:gridCol w:w="992"/>
        <w:gridCol w:w="1276"/>
      </w:tblGrid>
      <w:tr w:rsidR="001E7C2E" w:rsidRPr="008C4EF7" w14:paraId="13B29806" w14:textId="77777777" w:rsidTr="008C4EF7">
        <w:trPr>
          <w:trHeight w:val="227"/>
        </w:trPr>
        <w:tc>
          <w:tcPr>
            <w:tcW w:w="1306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C087DE8" w14:textId="77777777" w:rsidR="001E7C2E" w:rsidRPr="00BF6287" w:rsidRDefault="001E7C2E" w:rsidP="00BF62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83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7CD308FD" w14:textId="77777777" w:rsidR="001E7C2E" w:rsidRPr="00BF6287" w:rsidRDefault="001E7C2E" w:rsidP="00BF62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3" w:type="dxa"/>
            <w:tcBorders>
              <w:left w:val="nil"/>
              <w:right w:val="nil"/>
            </w:tcBorders>
          </w:tcPr>
          <w:p w14:paraId="282F047F" w14:textId="77777777" w:rsidR="001E7C2E" w:rsidRPr="00BF6287" w:rsidRDefault="001E7C2E" w:rsidP="00BF62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70CDEB3" w14:textId="6E7F6412" w:rsidR="001E7C2E" w:rsidRPr="00BF6287" w:rsidRDefault="001E7C2E" w:rsidP="00BF62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3C85E8E" w14:textId="77777777" w:rsidR="001E7C2E" w:rsidRPr="00BF6287" w:rsidRDefault="001E7C2E" w:rsidP="00BF62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0" w:type="dxa"/>
            <w:tcBorders>
              <w:left w:val="nil"/>
              <w:right w:val="nil"/>
            </w:tcBorders>
            <w:shd w:val="clear" w:color="auto" w:fill="auto"/>
            <w:vAlign w:val="bottom"/>
          </w:tcPr>
          <w:p w14:paraId="48E04C25" w14:textId="77777777" w:rsidR="001E7C2E" w:rsidRPr="00BF6287" w:rsidRDefault="001E7C2E" w:rsidP="00BF62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FD60A1F" w14:textId="77777777" w:rsidR="001E7C2E" w:rsidRPr="00BF6287" w:rsidRDefault="001E7C2E" w:rsidP="00BF62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314F2992" w14:textId="77777777" w:rsidR="001E7C2E" w:rsidRPr="00BF6287" w:rsidRDefault="001E7C2E" w:rsidP="00BF62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44FA8581" w14:textId="77777777" w:rsidR="001E7C2E" w:rsidRPr="00BF6287" w:rsidRDefault="001E7C2E" w:rsidP="00BF62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394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9E079EE" w14:textId="77777777" w:rsidR="001E7C2E" w:rsidRPr="00BF6287" w:rsidRDefault="001E7C2E" w:rsidP="00BF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</w:tr>
      <w:tr w:rsidR="001E7C2E" w:rsidRPr="00BF6287" w14:paraId="2A9690D9" w14:textId="77777777" w:rsidTr="008C4EF7">
        <w:trPr>
          <w:trHeight w:val="227"/>
        </w:trPr>
        <w:tc>
          <w:tcPr>
            <w:tcW w:w="130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7AC2C" w14:textId="77777777" w:rsidR="001E7C2E" w:rsidRPr="00BF6287" w:rsidRDefault="001E7C2E" w:rsidP="00BF628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83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D806" w14:textId="77777777" w:rsidR="001E7C2E" w:rsidRPr="00BF6287" w:rsidRDefault="001E7C2E" w:rsidP="00BF62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</w:tcPr>
          <w:p w14:paraId="6C3F9534" w14:textId="77777777" w:rsidR="001E7C2E" w:rsidRPr="00BF6287" w:rsidRDefault="001E7C2E" w:rsidP="00BF62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00EF5" w14:textId="2ECC3CA7" w:rsidR="001E7C2E" w:rsidRPr="00BF6287" w:rsidRDefault="001E7C2E" w:rsidP="00BF62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2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AB05C" w14:textId="77777777" w:rsidR="001E7C2E" w:rsidRPr="00BF6287" w:rsidRDefault="001E7C2E" w:rsidP="00BF62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27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FC8DB6" w14:textId="77777777" w:rsidR="001E7C2E" w:rsidRPr="00BF6287" w:rsidRDefault="001E7C2E" w:rsidP="00BF62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8C94" w14:textId="77777777" w:rsidR="001E7C2E" w:rsidRPr="00BF6287" w:rsidRDefault="001E7C2E" w:rsidP="00BF62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F0792" w14:textId="77777777" w:rsidR="001E7C2E" w:rsidRPr="00BF6287" w:rsidRDefault="001E7C2E" w:rsidP="00BF62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244FB" w14:textId="77777777" w:rsidR="001E7C2E" w:rsidRPr="00BF6287" w:rsidRDefault="001E7C2E" w:rsidP="00BF628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2D1BF7" w14:textId="77777777" w:rsidR="001E7C2E" w:rsidRPr="00BF6287" w:rsidRDefault="001E7C2E" w:rsidP="00BF628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VNT assay [ND50]</w:t>
            </w:r>
          </w:p>
        </w:tc>
      </w:tr>
      <w:tr w:rsidR="001E7C2E" w:rsidRPr="00BF6287" w14:paraId="75C22EA8" w14:textId="77777777" w:rsidTr="008C4EF7">
        <w:trPr>
          <w:trHeight w:val="719"/>
        </w:trPr>
        <w:tc>
          <w:tcPr>
            <w:tcW w:w="13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F9E8F" w14:textId="5E3C5B2C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Sampl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umber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2C9F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Virus strain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2EA2A" w14:textId="77777777" w:rsidR="001E7C2E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  <w:p w14:paraId="1DA25506" w14:textId="69A3721A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D***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ABF81" w14:textId="5E4BD11E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Genotype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91893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S3 ELISA (IP)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AA6A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IDEXX ELISA  </w:t>
            </w:r>
            <w:proofErr w:type="gramStart"/>
            <w:r w:rsidRPr="00BF6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  (</w:t>
            </w:r>
            <w:proofErr w:type="gramEnd"/>
            <w:r w:rsidRPr="00BF6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IP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E919A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E2-ovIT </w:t>
            </w:r>
            <w:proofErr w:type="spellStart"/>
            <w:r w:rsidRPr="00BF6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eV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tit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892D14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E2-CSFV titr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9307D9" w14:textId="1BF08707" w:rsidR="001E7C2E" w:rsidRPr="00CF23C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F23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Ratio (E2-CSFV </w:t>
            </w:r>
            <w:proofErr w:type="spellStart"/>
            <w:r w:rsidRPr="00CF23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itre</w:t>
            </w:r>
            <w:proofErr w:type="spellEnd"/>
            <w:r w:rsidRPr="00CF23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/ E2-ovIT </w:t>
            </w:r>
            <w:proofErr w:type="spellStart"/>
            <w:r w:rsidRPr="00CF23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PeV</w:t>
            </w:r>
            <w:proofErr w:type="spellEnd"/>
            <w:r w:rsidRPr="00CF23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  <w:proofErr w:type="spellStart"/>
            <w:r w:rsidRPr="00CF23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itre</w:t>
            </w:r>
            <w:proofErr w:type="spellEnd"/>
            <w:r w:rsidR="00C12C0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  <w:r w:rsidRPr="00CF23C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0D06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CSFV (CSF0104 = </w:t>
            </w:r>
            <w:proofErr w:type="spellStart"/>
            <w:r w:rsidRPr="00BF6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Diepholz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6888B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BVDV-</w:t>
            </w:r>
            <w:proofErr w:type="gramStart"/>
            <w:r w:rsidRPr="00BF6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1  (</w:t>
            </w:r>
            <w:proofErr w:type="gramEnd"/>
            <w:r w:rsidRPr="00BF6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NADL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529BD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BVDV-2 (CS86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317780" w14:textId="77777777" w:rsidR="001E7C2E" w:rsidRPr="00BF6287" w:rsidRDefault="001E7C2E" w:rsidP="008C4E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ovI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proofErr w:type="spellStart"/>
            <w:r w:rsidRPr="00BF628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PeV</w:t>
            </w:r>
            <w:proofErr w:type="spellEnd"/>
          </w:p>
        </w:tc>
      </w:tr>
      <w:tr w:rsidR="001E7C2E" w:rsidRPr="00BF6287" w14:paraId="069D2CB4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4D5F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17D82" w14:textId="6683B75C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for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D938F8" w14:textId="58C7A63B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8CC13" w14:textId="77A49AF2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9EBA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22AED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AAFB9" w14:textId="5790E05A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4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40D79" w14:textId="56FCC21C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6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959674" w14:textId="389799C0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99C2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89753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2417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644E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7154FF7A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8BB5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91E60" w14:textId="32300051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for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CC826" w14:textId="7E411CDE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F342C" w14:textId="286B29BC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15A0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74A14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1E06C" w14:textId="2952B043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B4C27" w14:textId="39AF9572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A5417E" w14:textId="22BB0920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E69F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C532B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6FFC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F4DB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34953453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9ECA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86390" w14:textId="7D1051E9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for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51390" w14:textId="22FD5F05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05B30" w14:textId="7B071748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70C0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C5C00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50265" w14:textId="7138D7AB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9B077" w14:textId="2005181F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5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937B8D" w14:textId="1C5D18C1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F7C483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3AB99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FCF0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6C15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68BB2E5A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533A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CB11D" w14:textId="44EDF194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for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560104" w14:textId="6D330BB8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39EFF" w14:textId="759C5AD8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7610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92DCFC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3457F0" w14:textId="2CB6A43F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3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1E41FE" w14:textId="7E7B31B4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D682C4" w14:textId="12E4DCE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37CB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40DFC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895B6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47CFA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549A82C2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E20F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747223" w14:textId="43A3C49A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for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93EC83" w14:textId="5A5587EE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B75AB" w14:textId="2071A356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EDE980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23BF2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9D57F" w14:textId="75C7D8BB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05328" w14:textId="572EBB6D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6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F32690" w14:textId="4F325AC5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B0DB3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9460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01E4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6A2A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1D01ED69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73F3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0182A" w14:textId="09088C3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for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15EB67" w14:textId="1E4C997E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BC32D" w14:textId="3FE5485D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B467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5C7C5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1AAF02" w14:textId="0ED2619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B8A94E" w14:textId="36D93A50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0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3FD6A" w14:textId="4CF45AB3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D8A8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8074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CFFE4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1D5B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6F57DFAF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D93A2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59A6C" w14:textId="6A8BBC6A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for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E0E92" w14:textId="7BA93D0E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202B7" w14:textId="15F4C389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0C63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4AE6A3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EEFA8" w14:textId="37F6A7CF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CD4ED" w14:textId="469ED040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5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15A38" w14:textId="56FB9ED5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2EF32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40794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13608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BEC5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42315D7B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D415A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0C813" w14:textId="4E6DCA92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for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01EB2" w14:textId="26982A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86B74" w14:textId="5281F2E5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F000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700F6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0C3950" w14:textId="0C9094C2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FF89CD" w14:textId="55A80223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9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67236" w14:textId="13A5F42B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85B4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3A96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7E8F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0CC7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633AF7B2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C068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F2865C" w14:textId="797B15DA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for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AF540C" w14:textId="36A1CBC2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96F3C" w14:textId="42B674E5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D154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B645B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E7B18" w14:textId="21A780D0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4FEDE" w14:textId="2966DF38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2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25880" w14:textId="4AFE6732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9F5C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68D83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FB99A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008B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29B9CAAC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D4FB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1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28EAF7" w14:textId="2BF2058C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for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838E8" w14:textId="7812919D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ACF63" w14:textId="1D384EEA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2D1A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B1881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FFDA7" w14:textId="3205771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2DB31" w14:textId="6A8E2D66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4FB360" w14:textId="051C7A1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15C2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8AB1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78AC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4122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634C60D6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0F42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1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3B444" w14:textId="6245335E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for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9ED3D8" w14:textId="7B692074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11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779B4" w14:textId="4BEBE436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34E8E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D798C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D8A6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33F0C" w14:textId="6B709BE3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16A107" w14:textId="1A99AB4E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2C522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8560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8CBF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5ADE2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1835C777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BD242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1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DD04C" w14:textId="44795FA5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for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5F61BE" w14:textId="0B0EFC0D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11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CAE6E" w14:textId="6F31D258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C7BF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D846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E62E7" w14:textId="16B68ACB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C503D2" w14:textId="5A193AA4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306935" w14:textId="7DAD0573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0C88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9DEA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06173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674102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5AC6A9C3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31DC9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1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9A90A" w14:textId="4A489161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for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29FCF0" w14:textId="58E84694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11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69FF9" w14:textId="1735A5E5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40E44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41574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7D94E" w14:textId="73F754A0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88132" w14:textId="14EB8411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71184F" w14:textId="5B76DB5A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BE4A92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3F7B8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30EF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1C53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379D2924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B8A30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1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11FF0" w14:textId="1CA6FF51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for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68CE88" w14:textId="61E87D05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11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3257C" w14:textId="65D9463F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1E41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7D1E4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AC16FB" w14:textId="727677E1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A7E63" w14:textId="2A36358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1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F88B0" w14:textId="137B164E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B90E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35E10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C6BB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D5ED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1161D078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0104A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1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BDA1ED" w14:textId="2DB0A0B6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for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672E44" w14:textId="2F11202E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11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9E008" w14:textId="5EC811FE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147223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6BA3B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5B9F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C21E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5E8233" w14:textId="492E4C12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5B71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DE20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4AC8A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C08F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31132FFC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7370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1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57E08E" w14:textId="11D37B33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for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76EBDC" w14:textId="3F0C45C0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11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E55F7" w14:textId="5D66BD3E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4CF4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2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0BBE0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43520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6E1AC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4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7C3D2F" w14:textId="619986F2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43E24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DA6F3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A7F3C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BFFB2A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7BCD3180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4931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1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BAA34" w14:textId="5BAF0ACB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for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0ECD65" w14:textId="54DCA3B3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11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D665B" w14:textId="724325D2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C8640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77333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5C43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6358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01597" w14:textId="030C7B06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93FBC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EEF2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8AB0A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6879C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205885AF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106CC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1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E66FE" w14:textId="763ECDA4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for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C8C9CF" w14:textId="2F80F8C6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11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228E5" w14:textId="73EA68F1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78E2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1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5CB3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183F4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5FD6F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C7C6AF" w14:textId="099097F8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DFD7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0B80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F0FEE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F77E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649F95C4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D421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1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D8369" w14:textId="2FC48F03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for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9CE4EF" w14:textId="01D4893E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11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7342E" w14:textId="6BF2BF2C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984C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8A03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80FFC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A2FD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8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AC165" w14:textId="36081790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DA1B8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5FE49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12BB3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670BA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28D1B2EA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16654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2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F9476" w14:textId="37A1C5BB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for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CB434" w14:textId="51A1C3AC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11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F3495" w14:textId="50078F99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0F71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D3373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941E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2BC8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65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E72697" w14:textId="1F60844F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C03463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6A962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CF25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9B000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77EEC755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9765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2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E2F24" w14:textId="1E8170E9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for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C452C0" w14:textId="45DC8783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0111E1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346C2" w14:textId="6139FDA3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E2950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B3BBA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3BEF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3262A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FF4E60" w14:textId="7C6C9FB3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E8B13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A155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1A8B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21C9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096AD8FF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1EDDC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2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ECCA4" w14:textId="21F1981D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for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4213F" w14:textId="384777E5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2D8080" w14:textId="6EA73EE1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A78EF0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2337E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43A8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76F25" w14:textId="7CB03C1A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1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9FA732" w14:textId="3843A35C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E115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B165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4A6C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9EE95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466A14F0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3640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2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280D7" w14:textId="67EB6AD9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for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7AAFFA" w14:textId="28CF54B9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5BFCC" w14:textId="021C29C2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DBF383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9D2D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BA4B76" w14:textId="45E1F962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7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DC10A" w14:textId="0FFEBD44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367F0" w14:textId="037635F4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72AB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EA81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34CB4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260D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6034A8DD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20630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2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458D2" w14:textId="4D6F016A" w:rsidR="001E7C2E" w:rsidRPr="00BF6287" w:rsidRDefault="00C12C0C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ep28/Brain/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kwanpur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D4B822" w14:textId="34F21074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105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05405" w14:textId="36BDBBA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4149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6B75A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4D103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2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3275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6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695134" w14:textId="560DA9E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D2A02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15AC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46C2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597F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3CF8FFE2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F0BF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2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AC8DE" w14:textId="28B5D3F1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40</w:t>
            </w:r>
            <w:r w:rsidR="00C12C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(C-strain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4B660F" w14:textId="456E0469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4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8A0B9" w14:textId="26A8A840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ABC44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5351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3DDD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82A3C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D1C9E2" w14:textId="2543F7CC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AAC9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FC976A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9A6E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5E82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3252B670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D4C6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2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8FA4F" w14:textId="4F46110B" w:rsidR="001E7C2E" w:rsidRPr="00BF6287" w:rsidRDefault="00C12C0C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A42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598PGV5.B Spleen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88AB5" w14:textId="28AC1AEB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105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7A24E" w14:textId="7A9719DF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A82F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F4F04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72E02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CEF9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4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809793" w14:textId="21524F54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3B7D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FCFD3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4B81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6BCB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121400B6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2DA734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2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74386E" w14:textId="3BD9BC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iepholz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79B9F" w14:textId="6D917CFD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10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592D3" w14:textId="557DFD9F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E91B4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28733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7FF9D" w14:textId="09290E2E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5D13A" w14:textId="3AAF8B15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7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E85179" w14:textId="135C4BC0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A59A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E85E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3E322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AD5EA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66BCA966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6BFEC4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2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964F7" w14:textId="2784DF6F" w:rsidR="001E7C2E" w:rsidRPr="00BF6287" w:rsidRDefault="00C12C0C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A42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arma9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3D3476" w14:textId="0174EB0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57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347AD" w14:textId="5099FAF4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17990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14840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DAF4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9B2BF" w14:textId="7B777300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0B2A93" w14:textId="1EFB78BC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CED2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27093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5597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7296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45F041AF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BA71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2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0667F6" w14:textId="5348D0F9" w:rsidR="001E7C2E" w:rsidRPr="00BF6287" w:rsidRDefault="00C12C0C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-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E69625" w14:textId="7D691B6B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10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F2834" w14:textId="4D127A31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6129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43A0B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A6A5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F189A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8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6F82DF" w14:textId="2D0D3AD4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C5DF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AD5BA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1820A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67CD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.d.</w:t>
            </w:r>
          </w:p>
        </w:tc>
      </w:tr>
      <w:tr w:rsidR="001E7C2E" w:rsidRPr="00BF6287" w14:paraId="0D824C06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4C0E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3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907BB" w14:textId="60598B58" w:rsidR="001E7C2E" w:rsidRPr="00BF6287" w:rsidRDefault="00C12C0C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A42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795/96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E27A3" w14:textId="444DDAB2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37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A520B" w14:textId="211AFC4F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A6A4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AC106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E9E8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6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58494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BF730" w14:textId="7E48CA10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6A29C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9210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4C1AA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6727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</w:tr>
      <w:tr w:rsidR="001E7C2E" w:rsidRPr="00BF6287" w14:paraId="6CD27E87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B415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3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6AB86" w14:textId="324E68A4" w:rsidR="001E7C2E" w:rsidRPr="00BF6287" w:rsidRDefault="00C12C0C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A42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ongenital Tremor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2C8FBA" w14:textId="79CBC995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4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F3CB9" w14:textId="08534FE4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9679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7D25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0E10C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677B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9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4B5DA8" w14:textId="506BB1B8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4B60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7BC4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5FB1A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06D00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</w:tr>
      <w:tr w:rsidR="001E7C2E" w:rsidRPr="00BF6287" w14:paraId="6D34D9A0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CDF9A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3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2AF9C7" w14:textId="313D73C8" w:rsidR="001E7C2E" w:rsidRPr="00BF6287" w:rsidRDefault="00C12C0C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A42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PR, VP32/1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84897C" w14:textId="1A01610D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105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D112D" w14:textId="6B92D1B9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8A29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8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18FD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8B613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2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DD7E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8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D1CE48" w14:textId="1D32FB16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36D8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ED2C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18EF3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ED3EC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20</w:t>
            </w:r>
          </w:p>
        </w:tc>
      </w:tr>
      <w:tr w:rsidR="001E7C2E" w:rsidRPr="00BF6287" w14:paraId="4FA41CB7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DC79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33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F8883" w14:textId="49FB37DB" w:rsidR="001E7C2E" w:rsidRPr="00BF6287" w:rsidRDefault="00C12C0C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A42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ep28/Brain/</w:t>
            </w:r>
            <w:proofErr w:type="spellStart"/>
            <w:r w:rsidRPr="00BA42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kwanpur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04F076" w14:textId="41F4F661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105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4BF17" w14:textId="499B4DD0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2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3A35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4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EB74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9AA68" w14:textId="0711AB91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7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B378B" w14:textId="3083C70E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0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3E8838" w14:textId="577B6541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C9313" w14:textId="43EF6625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32BB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140A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A4EF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0</w:t>
            </w:r>
          </w:p>
        </w:tc>
      </w:tr>
      <w:tr w:rsidR="001E7C2E" w:rsidRPr="00BF6287" w14:paraId="60956E5E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E814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34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36B99" w14:textId="683ACFA5" w:rsidR="001E7C2E" w:rsidRPr="00BF6287" w:rsidRDefault="00C12C0C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A42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Kanagawa (Tap3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426715" w14:textId="6D9CCC1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30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39363" w14:textId="6689DF24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4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A2FC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6E372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04834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9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EF125" w14:textId="4A7827E5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05F4D4" w14:textId="70DFDF6E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E416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0FFB0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0DDDFA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98DE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20</w:t>
            </w:r>
          </w:p>
        </w:tc>
      </w:tr>
      <w:tr w:rsidR="001E7C2E" w:rsidRPr="00BF6287" w14:paraId="49AF3B83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806B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35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E71411" w14:textId="0816D0A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iepholz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46F728" w14:textId="334E7AED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10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9ABBE" w14:textId="587965E5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E4A2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F818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7E25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31174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4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414D8F" w14:textId="1D948044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49262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AE4F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EB65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E6F76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</w:tr>
      <w:tr w:rsidR="001E7C2E" w:rsidRPr="00BF6287" w14:paraId="07D827B2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AE76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36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D54CF" w14:textId="36A94FB6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lfort</w:t>
            </w:r>
            <w:proofErr w:type="spellEnd"/>
            <w:r w:rsidR="008C4E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</w:t>
            </w:r>
            <w:r w:rsidR="00C12C0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8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2F394" w14:textId="64CEB794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90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B479E" w14:textId="718481C2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737A4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AE4DB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9509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9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546CF" w14:textId="7E9F64CA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3A5581" w14:textId="368B50E8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F1BB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62960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DF3B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B4A8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20</w:t>
            </w:r>
          </w:p>
        </w:tc>
      </w:tr>
      <w:tr w:rsidR="001E7C2E" w:rsidRPr="00BF6287" w14:paraId="208B4CD3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77FA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37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9E98A" w14:textId="45AE2542" w:rsidR="001E7C2E" w:rsidRPr="00BF6287" w:rsidRDefault="00C12C0C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A428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Guatemala HC/ #440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894AE" w14:textId="69658EAA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650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3116DE" w14:textId="6BF7313B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7244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47ABB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3188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07106" w14:textId="43EA891A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09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CAA54" w14:textId="41B288E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3F265F" w14:textId="522E850A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FB36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8316D2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0F2F02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0</w:t>
            </w:r>
          </w:p>
        </w:tc>
      </w:tr>
      <w:tr w:rsidR="001E7C2E" w:rsidRPr="00BF6287" w14:paraId="306C7C64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F001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lastRenderedPageBreak/>
              <w:t>CSF-38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841AA0" w14:textId="533C17CD" w:rsidR="001E7C2E" w:rsidRPr="00BF6287" w:rsidRDefault="00C12C0C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-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6CCE3" w14:textId="781F1128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104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E278B" w14:textId="00DC8E96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FDAE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BDE732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B5F2C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4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F1E6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51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1E6CB3" w14:textId="25EB8298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CDE9A" w14:textId="5DB2A42D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4900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69E2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E4C2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</w:tr>
      <w:tr w:rsidR="001E7C2E" w:rsidRPr="00BF6287" w14:paraId="1BCCCC8A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ECC45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39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550C4" w14:textId="76FA9950" w:rsidR="001E7C2E" w:rsidRPr="00BF6287" w:rsidRDefault="00C12C0C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9612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045/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65C715" w14:textId="5AE21FF8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104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83F27" w14:textId="24FEE361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B8DB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896BF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EE60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1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C50F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3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B288B" w14:textId="02879D8A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F05E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3667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E7F0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C184A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</w:tr>
      <w:tr w:rsidR="001E7C2E" w:rsidRPr="00BF6287" w14:paraId="25D7257B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F9510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-40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9652DE" w14:textId="4E073D4B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iepholz</w:t>
            </w:r>
            <w:proofErr w:type="spellEnd"/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FFAF54" w14:textId="2FF1516D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SF010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5D023" w14:textId="189353B9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3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E9F1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6AF18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C19C2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86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FFCD3" w14:textId="179A7DB2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77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E30C23" w14:textId="28167F78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555A54" w14:textId="2951407E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72A8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720A2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BCB6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0</w:t>
            </w:r>
          </w:p>
        </w:tc>
      </w:tr>
      <w:tr w:rsidR="001E7C2E" w:rsidRPr="00BF6287" w14:paraId="16996846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5AB3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I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PeV-1-t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6140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T/</w:t>
            </w: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/1756/20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755EE" w14:textId="57CD7E64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7C23F7" w14:textId="79F62286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CB47C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3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24FFB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7212DF" w14:textId="4BEF9DA3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4AF2AB" w14:textId="1CD4C193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3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4C5521" w14:textId="1D62F145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A7FA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FC0A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F5742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43517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0</w:t>
            </w:r>
          </w:p>
        </w:tc>
      </w:tr>
      <w:tr w:rsidR="001E7C2E" w:rsidRPr="00BF6287" w14:paraId="0096EF42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20CB0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I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PeV-1-t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D8BC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T/</w:t>
            </w: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/1756/20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3788B" w14:textId="01769A39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97629" w14:textId="32C870FD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D70DB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36D57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80CDA" w14:textId="427F4663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01B9C7" w14:textId="2912E8D0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3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0ABB6" w14:textId="4F2A980B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8233D" w14:textId="16D5F11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,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C958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4148FC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9EFF1" w14:textId="718915DF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,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1E7C2E" w:rsidRPr="00BF6287" w14:paraId="5B287A81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5705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I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PeV-2-t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4CB9A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T/</w:t>
            </w: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/1756/20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79A7A0" w14:textId="3E0732A8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37EC6" w14:textId="70545624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37C1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2CA2D3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6F4708" w14:textId="27BC2B71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9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04B13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100E89" w14:textId="17F769CC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A590A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6A21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5DEF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C79EE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0</w:t>
            </w:r>
          </w:p>
        </w:tc>
      </w:tr>
      <w:tr w:rsidR="001E7C2E" w:rsidRPr="00BF6287" w14:paraId="4B6E63C6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F09E9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I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PeV-2-t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1377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T/</w:t>
            </w: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/1756/20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90C603" w14:textId="352F287B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98894" w14:textId="4C208B6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B9600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A579E2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19351" w14:textId="78DB61F8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BD5773" w14:textId="557A472E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D0CC7E" w14:textId="1D1E75F1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1BF09" w14:textId="67BB3330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,2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4A9E20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1142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6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8F16E6" w14:textId="610B99E5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,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1E7C2E" w:rsidRPr="00BF6287" w14:paraId="1117922E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6842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I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PeV-3-t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9F66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T/</w:t>
            </w: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/1756/20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819FA" w14:textId="6D30C6A1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AFE7BA" w14:textId="28092188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59978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16B810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0031F" w14:textId="134A51B8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7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A496C7" w14:textId="4F09A4D3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2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3913F4" w14:textId="5E8DCE8D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F524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54BE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EE23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A5D3C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0</w:t>
            </w:r>
          </w:p>
        </w:tc>
      </w:tr>
      <w:tr w:rsidR="001E7C2E" w:rsidRPr="00BF6287" w14:paraId="4FA900D7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F97D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I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PeV-3-t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12EF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T/</w:t>
            </w: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/1756/20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811D83" w14:textId="0341076D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33FA7" w14:textId="2BE94ECF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DAA8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4EEF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04A5B" w14:textId="252DC59B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8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1499E" w14:textId="400508D2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6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1213F4" w14:textId="2388F3CE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946483" w14:textId="47C23FF1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,5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0CC82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265A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D37E81" w14:textId="541DCEF8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,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1E7C2E" w:rsidRPr="00BF6287" w14:paraId="04139753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21A1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I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PeV-4-t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0947C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T/</w:t>
            </w: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/1756/20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0EE34" w14:textId="70C69AAA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D63F7" w14:textId="6456066A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0CB94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8EC63C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79AA1" w14:textId="680282E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3DA1F" w14:textId="1C3035C9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4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3A39C" w14:textId="41474692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89B65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E581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75C5A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EC04A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40</w:t>
            </w:r>
          </w:p>
        </w:tc>
      </w:tr>
      <w:tr w:rsidR="001E7C2E" w:rsidRPr="00BF6287" w14:paraId="651D0243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106B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I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PeV-4-t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8BAA32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T/</w:t>
            </w: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/1756/20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62FF0E" w14:textId="0E286333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0D02A0" w14:textId="7CFF3361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2A9263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3EBDC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033EA7" w14:textId="4364CF94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5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771D3" w14:textId="008C1D2A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26675F" w14:textId="390BE5E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87870" w14:textId="65920CAF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,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111AC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C558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AACA3A" w14:textId="12765E76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,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1E7C2E" w:rsidRPr="00BF6287" w14:paraId="28F8AEB5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CB37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I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PeV-5-t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AD77A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T/</w:t>
            </w: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/1756/20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1CBD6" w14:textId="3E725440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42DF0" w14:textId="21DFAECE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33C16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54E10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A6705" w14:textId="0D7C3DAE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8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5F069A" w14:textId="1A479021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5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8D3DBB" w14:textId="712FB20A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5E51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3232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8BA6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2F6F3" w14:textId="12F09206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,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1E7C2E" w:rsidRPr="00BF6287" w14:paraId="109050BC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314D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I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PeV-5-t2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537A0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T/</w:t>
            </w: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/1756/20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B548D" w14:textId="4316E1FC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E7841" w14:textId="003590A9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8112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17FB10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75720" w14:textId="405D511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636F4" w14:textId="4670FA7C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7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96D753" w14:textId="76114BFA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F7D32" w14:textId="73DE2F8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,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2AC53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4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9B8BA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0A9D5" w14:textId="4497E9C9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7,6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</w:tr>
      <w:tr w:rsidR="001E7C2E" w:rsidRPr="00BF6287" w14:paraId="2339BB7B" w14:textId="77777777" w:rsidTr="008C4EF7">
        <w:trPr>
          <w:trHeight w:val="227"/>
        </w:trPr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5F59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IT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 PeV-6-t1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C8684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IT/</w:t>
            </w:r>
            <w:proofErr w:type="spellStart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ov</w:t>
            </w:r>
            <w:proofErr w:type="spellEnd"/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/1756/20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28A0BD" w14:textId="5FE84601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140CE" w14:textId="41E75EB2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00A49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7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75820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5*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CBA03" w14:textId="7256F8AD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,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58DEA0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6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61A2A7" w14:textId="2F77F5AD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.</w:t>
            </w: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A9A453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2052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5D874F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&lt;1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CB431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F628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80</w:t>
            </w:r>
          </w:p>
        </w:tc>
      </w:tr>
      <w:tr w:rsidR="001E7C2E" w:rsidRPr="00BF6287" w14:paraId="19A0CDC9" w14:textId="77777777" w:rsidTr="008C4EF7">
        <w:trPr>
          <w:trHeight w:val="227"/>
        </w:trPr>
        <w:tc>
          <w:tcPr>
            <w:tcW w:w="130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3E0C2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661C33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</w:tcPr>
          <w:p w14:paraId="192F4A54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54A20D" w14:textId="05AB56D8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2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D9982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AFCCD0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5138EE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01D57C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867B36A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5ABA48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A92EA7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6F95FB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D9ABCD" w14:textId="77777777" w:rsidR="001E7C2E" w:rsidRPr="00BF6287" w:rsidRDefault="001E7C2E" w:rsidP="001E7C2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</w:tr>
      <w:bookmarkEnd w:id="0"/>
    </w:tbl>
    <w:p w14:paraId="54F0F125" w14:textId="3B1B891E" w:rsidR="00052BB1" w:rsidRPr="00BE18F0" w:rsidRDefault="00052BB1" w:rsidP="00F524ED">
      <w:pPr>
        <w:spacing w:line="360" w:lineRule="auto"/>
        <w:jc w:val="both"/>
        <w:rPr>
          <w:rFonts w:ascii="Times New Roman" w:hAnsi="Times New Roman" w:cs="Times New Roman"/>
          <w:sz w:val="24"/>
          <w:lang w:val="en-GB"/>
        </w:rPr>
      </w:pPr>
    </w:p>
    <w:sectPr w:rsidR="00052BB1" w:rsidRPr="00BE18F0" w:rsidSect="00D74109">
      <w:footerReference w:type="default" r:id="rId12"/>
      <w:pgSz w:w="16701" w:h="16838"/>
      <w:pgMar w:top="1417" w:right="5929" w:bottom="1134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8B245F" w14:textId="77777777" w:rsidR="001E7C2E" w:rsidRDefault="001E7C2E" w:rsidP="00223E42">
      <w:pPr>
        <w:spacing w:after="0" w:line="240" w:lineRule="auto"/>
      </w:pPr>
      <w:r>
        <w:separator/>
      </w:r>
    </w:p>
  </w:endnote>
  <w:endnote w:type="continuationSeparator" w:id="0">
    <w:p w14:paraId="4E7FC725" w14:textId="77777777" w:rsidR="001E7C2E" w:rsidRDefault="001E7C2E" w:rsidP="00223E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17770048"/>
      <w:docPartObj>
        <w:docPartGallery w:val="Page Numbers (Bottom of Page)"/>
        <w:docPartUnique/>
      </w:docPartObj>
    </w:sdtPr>
    <w:sdtEndPr/>
    <w:sdtContent>
      <w:p w14:paraId="04BF7623" w14:textId="2E2621C2" w:rsidR="001E7C2E" w:rsidRDefault="001E7C2E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1</w:t>
        </w:r>
        <w:r>
          <w:fldChar w:fldCharType="end"/>
        </w:r>
      </w:p>
    </w:sdtContent>
  </w:sdt>
  <w:p w14:paraId="7B37D67B" w14:textId="77777777" w:rsidR="001E7C2E" w:rsidRDefault="001E7C2E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282BDA" w14:textId="77777777" w:rsidR="001E7C2E" w:rsidRDefault="001E7C2E" w:rsidP="00223E42">
      <w:pPr>
        <w:spacing w:after="0" w:line="240" w:lineRule="auto"/>
      </w:pPr>
      <w:r>
        <w:separator/>
      </w:r>
    </w:p>
  </w:footnote>
  <w:footnote w:type="continuationSeparator" w:id="0">
    <w:p w14:paraId="31338CB5" w14:textId="77777777" w:rsidR="001E7C2E" w:rsidRDefault="001E7C2E" w:rsidP="00223E4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476A10"/>
    <w:multiLevelType w:val="hybridMultilevel"/>
    <w:tmpl w:val="DA243960"/>
    <w:lvl w:ilvl="0" w:tplc="0410000F">
      <w:start w:val="1"/>
      <w:numFmt w:val="decimal"/>
      <w:lvlText w:val="%1."/>
      <w:lvlJc w:val="left"/>
      <w:pPr>
        <w:ind w:left="502" w:hanging="360"/>
      </w:pPr>
    </w:lvl>
    <w:lvl w:ilvl="1" w:tplc="04100019" w:tentative="1">
      <w:start w:val="1"/>
      <w:numFmt w:val="lowerLetter"/>
      <w:lvlText w:val="%2."/>
      <w:lvlJc w:val="left"/>
      <w:pPr>
        <w:ind w:left="1222" w:hanging="360"/>
      </w:pPr>
    </w:lvl>
    <w:lvl w:ilvl="2" w:tplc="0410001B" w:tentative="1">
      <w:start w:val="1"/>
      <w:numFmt w:val="lowerRoman"/>
      <w:lvlText w:val="%3."/>
      <w:lvlJc w:val="right"/>
      <w:pPr>
        <w:ind w:left="1942" w:hanging="180"/>
      </w:pPr>
    </w:lvl>
    <w:lvl w:ilvl="3" w:tplc="0410000F" w:tentative="1">
      <w:start w:val="1"/>
      <w:numFmt w:val="decimal"/>
      <w:lvlText w:val="%4."/>
      <w:lvlJc w:val="left"/>
      <w:pPr>
        <w:ind w:left="2662" w:hanging="360"/>
      </w:pPr>
    </w:lvl>
    <w:lvl w:ilvl="4" w:tplc="04100019" w:tentative="1">
      <w:start w:val="1"/>
      <w:numFmt w:val="lowerLetter"/>
      <w:lvlText w:val="%5."/>
      <w:lvlJc w:val="left"/>
      <w:pPr>
        <w:ind w:left="3382" w:hanging="360"/>
      </w:pPr>
    </w:lvl>
    <w:lvl w:ilvl="5" w:tplc="0410001B" w:tentative="1">
      <w:start w:val="1"/>
      <w:numFmt w:val="lowerRoman"/>
      <w:lvlText w:val="%6."/>
      <w:lvlJc w:val="right"/>
      <w:pPr>
        <w:ind w:left="4102" w:hanging="180"/>
      </w:pPr>
    </w:lvl>
    <w:lvl w:ilvl="6" w:tplc="0410000F" w:tentative="1">
      <w:start w:val="1"/>
      <w:numFmt w:val="decimal"/>
      <w:lvlText w:val="%7."/>
      <w:lvlJc w:val="left"/>
      <w:pPr>
        <w:ind w:left="4822" w:hanging="360"/>
      </w:pPr>
    </w:lvl>
    <w:lvl w:ilvl="7" w:tplc="04100019" w:tentative="1">
      <w:start w:val="1"/>
      <w:numFmt w:val="lowerLetter"/>
      <w:lvlText w:val="%8."/>
      <w:lvlJc w:val="left"/>
      <w:pPr>
        <w:ind w:left="5542" w:hanging="360"/>
      </w:pPr>
    </w:lvl>
    <w:lvl w:ilvl="8" w:tplc="0410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1E4B4DC3"/>
    <w:multiLevelType w:val="hybridMultilevel"/>
    <w:tmpl w:val="AB9C29B0"/>
    <w:lvl w:ilvl="0" w:tplc="863C56A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D34E3A"/>
    <w:multiLevelType w:val="hybridMultilevel"/>
    <w:tmpl w:val="3A60F4CC"/>
    <w:lvl w:ilvl="0" w:tplc="EFDED230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A35FA2"/>
    <w:multiLevelType w:val="hybridMultilevel"/>
    <w:tmpl w:val="29CAB162"/>
    <w:lvl w:ilvl="0" w:tplc="FF5C2D3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AB854A5"/>
    <w:multiLevelType w:val="hybridMultilevel"/>
    <w:tmpl w:val="E9D05A40"/>
    <w:lvl w:ilvl="0" w:tplc="08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5F391A"/>
    <w:multiLevelType w:val="multilevel"/>
    <w:tmpl w:val="ADE268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628004F1"/>
    <w:multiLevelType w:val="hybridMultilevel"/>
    <w:tmpl w:val="AE740A2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B841FB"/>
    <w:multiLevelType w:val="hybridMultilevel"/>
    <w:tmpl w:val="071887D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722438B"/>
    <w:multiLevelType w:val="hybridMultilevel"/>
    <w:tmpl w:val="265286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9F82572"/>
    <w:multiLevelType w:val="hybridMultilevel"/>
    <w:tmpl w:val="2AE60A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22332D"/>
    <w:multiLevelType w:val="multilevel"/>
    <w:tmpl w:val="E342E27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7C230EFB"/>
    <w:multiLevelType w:val="hybridMultilevel"/>
    <w:tmpl w:val="C0E4992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1"/>
  </w:num>
  <w:num w:numId="3">
    <w:abstractNumId w:val="7"/>
  </w:num>
  <w:num w:numId="4">
    <w:abstractNumId w:val="0"/>
  </w:num>
  <w:num w:numId="5">
    <w:abstractNumId w:val="2"/>
  </w:num>
  <w:num w:numId="6">
    <w:abstractNumId w:val="4"/>
  </w:num>
  <w:num w:numId="7">
    <w:abstractNumId w:val="9"/>
  </w:num>
  <w:num w:numId="8">
    <w:abstractNumId w:val="1"/>
  </w:num>
  <w:num w:numId="9">
    <w:abstractNumId w:val="8"/>
  </w:num>
  <w:num w:numId="10">
    <w:abstractNumId w:val="3"/>
  </w:num>
  <w:num w:numId="11">
    <w:abstractNumId w:val="5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it-IT" w:vendorID="64" w:dllVersion="4096" w:nlCheck="1" w:checkStyle="0"/>
  <w:activeWritingStyle w:appName="MSWord" w:lang="en-GB" w:vendorID="64" w:dllVersion="4096" w:nlCheck="1" w:checkStyle="0"/>
  <w:activeWritingStyle w:appName="MSWord" w:lang="fr-FR" w:vendorID="64" w:dllVersion="4096" w:nlCheck="1" w:checkStyle="0"/>
  <w:activeWritingStyle w:appName="MSWord" w:lang="en-US" w:vendorID="64" w:dllVersion="4096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5C54"/>
    <w:rsid w:val="00000723"/>
    <w:rsid w:val="000009BD"/>
    <w:rsid w:val="00000B6C"/>
    <w:rsid w:val="00000C36"/>
    <w:rsid w:val="000016EE"/>
    <w:rsid w:val="00001B25"/>
    <w:rsid w:val="00001CF3"/>
    <w:rsid w:val="00003485"/>
    <w:rsid w:val="00003EAD"/>
    <w:rsid w:val="000056FD"/>
    <w:rsid w:val="000058B2"/>
    <w:rsid w:val="00005D64"/>
    <w:rsid w:val="0000741F"/>
    <w:rsid w:val="000078EE"/>
    <w:rsid w:val="00012BF9"/>
    <w:rsid w:val="000131BE"/>
    <w:rsid w:val="00013B96"/>
    <w:rsid w:val="00014619"/>
    <w:rsid w:val="0001557C"/>
    <w:rsid w:val="00016600"/>
    <w:rsid w:val="00016811"/>
    <w:rsid w:val="00017382"/>
    <w:rsid w:val="00017EEA"/>
    <w:rsid w:val="00020668"/>
    <w:rsid w:val="000221EA"/>
    <w:rsid w:val="00022AE6"/>
    <w:rsid w:val="00023397"/>
    <w:rsid w:val="000237B5"/>
    <w:rsid w:val="00023BEF"/>
    <w:rsid w:val="00023C2B"/>
    <w:rsid w:val="00023D0F"/>
    <w:rsid w:val="0002448A"/>
    <w:rsid w:val="00024A38"/>
    <w:rsid w:val="00024E73"/>
    <w:rsid w:val="00025568"/>
    <w:rsid w:val="00026004"/>
    <w:rsid w:val="000266D2"/>
    <w:rsid w:val="0002698A"/>
    <w:rsid w:val="00026B0B"/>
    <w:rsid w:val="00026E51"/>
    <w:rsid w:val="000270F2"/>
    <w:rsid w:val="0002765E"/>
    <w:rsid w:val="000364C7"/>
    <w:rsid w:val="000366EB"/>
    <w:rsid w:val="00037F1C"/>
    <w:rsid w:val="00040BB9"/>
    <w:rsid w:val="0004275E"/>
    <w:rsid w:val="00044452"/>
    <w:rsid w:val="0004456E"/>
    <w:rsid w:val="0004472E"/>
    <w:rsid w:val="00044E24"/>
    <w:rsid w:val="0004561F"/>
    <w:rsid w:val="00045869"/>
    <w:rsid w:val="00047100"/>
    <w:rsid w:val="000478BA"/>
    <w:rsid w:val="00051486"/>
    <w:rsid w:val="00052BB1"/>
    <w:rsid w:val="000556DC"/>
    <w:rsid w:val="000557BB"/>
    <w:rsid w:val="00055B9C"/>
    <w:rsid w:val="00055EA8"/>
    <w:rsid w:val="00056829"/>
    <w:rsid w:val="000573B7"/>
    <w:rsid w:val="00060763"/>
    <w:rsid w:val="000617D5"/>
    <w:rsid w:val="00061AC8"/>
    <w:rsid w:val="00061DA7"/>
    <w:rsid w:val="000628A8"/>
    <w:rsid w:val="00063255"/>
    <w:rsid w:val="00063485"/>
    <w:rsid w:val="000636D3"/>
    <w:rsid w:val="0006413A"/>
    <w:rsid w:val="00064FF2"/>
    <w:rsid w:val="0006760F"/>
    <w:rsid w:val="00070403"/>
    <w:rsid w:val="00070B47"/>
    <w:rsid w:val="00070D59"/>
    <w:rsid w:val="0007149A"/>
    <w:rsid w:val="0007223C"/>
    <w:rsid w:val="000733A5"/>
    <w:rsid w:val="0007450C"/>
    <w:rsid w:val="00074CAE"/>
    <w:rsid w:val="00075D7E"/>
    <w:rsid w:val="00075F7F"/>
    <w:rsid w:val="00076080"/>
    <w:rsid w:val="0007608E"/>
    <w:rsid w:val="00076FD7"/>
    <w:rsid w:val="00077BB6"/>
    <w:rsid w:val="00077F68"/>
    <w:rsid w:val="00080E6E"/>
    <w:rsid w:val="000826AD"/>
    <w:rsid w:val="00083B36"/>
    <w:rsid w:val="00083FCE"/>
    <w:rsid w:val="0008435A"/>
    <w:rsid w:val="00084534"/>
    <w:rsid w:val="00085AFE"/>
    <w:rsid w:val="00085FA6"/>
    <w:rsid w:val="00086501"/>
    <w:rsid w:val="0008687B"/>
    <w:rsid w:val="00086B3F"/>
    <w:rsid w:val="0008719F"/>
    <w:rsid w:val="00090194"/>
    <w:rsid w:val="00090C34"/>
    <w:rsid w:val="00091476"/>
    <w:rsid w:val="00091735"/>
    <w:rsid w:val="00092E07"/>
    <w:rsid w:val="00093581"/>
    <w:rsid w:val="000937CE"/>
    <w:rsid w:val="0009412B"/>
    <w:rsid w:val="00094C3E"/>
    <w:rsid w:val="00094EE5"/>
    <w:rsid w:val="000953BF"/>
    <w:rsid w:val="00096073"/>
    <w:rsid w:val="00096519"/>
    <w:rsid w:val="00096DEC"/>
    <w:rsid w:val="00097045"/>
    <w:rsid w:val="00097BB4"/>
    <w:rsid w:val="000A110B"/>
    <w:rsid w:val="000A1AED"/>
    <w:rsid w:val="000A429C"/>
    <w:rsid w:val="000A4AD2"/>
    <w:rsid w:val="000A53D8"/>
    <w:rsid w:val="000A7098"/>
    <w:rsid w:val="000B0E72"/>
    <w:rsid w:val="000B220C"/>
    <w:rsid w:val="000B2211"/>
    <w:rsid w:val="000B26EC"/>
    <w:rsid w:val="000B26F1"/>
    <w:rsid w:val="000B42EB"/>
    <w:rsid w:val="000B546D"/>
    <w:rsid w:val="000B68D1"/>
    <w:rsid w:val="000B6B0E"/>
    <w:rsid w:val="000B7AFE"/>
    <w:rsid w:val="000C0437"/>
    <w:rsid w:val="000C1347"/>
    <w:rsid w:val="000C1666"/>
    <w:rsid w:val="000C1987"/>
    <w:rsid w:val="000C1B17"/>
    <w:rsid w:val="000C1BF0"/>
    <w:rsid w:val="000C2B6A"/>
    <w:rsid w:val="000C2EB8"/>
    <w:rsid w:val="000C330A"/>
    <w:rsid w:val="000C3512"/>
    <w:rsid w:val="000C4229"/>
    <w:rsid w:val="000C4F36"/>
    <w:rsid w:val="000C5485"/>
    <w:rsid w:val="000C5B70"/>
    <w:rsid w:val="000C5C1F"/>
    <w:rsid w:val="000C6625"/>
    <w:rsid w:val="000C6771"/>
    <w:rsid w:val="000C67E3"/>
    <w:rsid w:val="000C6B0B"/>
    <w:rsid w:val="000C7DE8"/>
    <w:rsid w:val="000D1484"/>
    <w:rsid w:val="000D1987"/>
    <w:rsid w:val="000D2816"/>
    <w:rsid w:val="000D4126"/>
    <w:rsid w:val="000D50DE"/>
    <w:rsid w:val="000D5C42"/>
    <w:rsid w:val="000D7755"/>
    <w:rsid w:val="000D7A32"/>
    <w:rsid w:val="000E069A"/>
    <w:rsid w:val="000E143E"/>
    <w:rsid w:val="000E1B60"/>
    <w:rsid w:val="000E237B"/>
    <w:rsid w:val="000E391B"/>
    <w:rsid w:val="000E4860"/>
    <w:rsid w:val="000E4C70"/>
    <w:rsid w:val="000E6C9C"/>
    <w:rsid w:val="000E6CB1"/>
    <w:rsid w:val="000E792C"/>
    <w:rsid w:val="000E7C3E"/>
    <w:rsid w:val="000F085E"/>
    <w:rsid w:val="000F12E3"/>
    <w:rsid w:val="000F27D2"/>
    <w:rsid w:val="000F2C4C"/>
    <w:rsid w:val="000F3CFB"/>
    <w:rsid w:val="000F47F1"/>
    <w:rsid w:val="000F499F"/>
    <w:rsid w:val="000F5CAA"/>
    <w:rsid w:val="000F5D3B"/>
    <w:rsid w:val="000F6FFC"/>
    <w:rsid w:val="000F7647"/>
    <w:rsid w:val="000F76BE"/>
    <w:rsid w:val="000F7DF1"/>
    <w:rsid w:val="000F7F39"/>
    <w:rsid w:val="001005F4"/>
    <w:rsid w:val="001009FB"/>
    <w:rsid w:val="00101251"/>
    <w:rsid w:val="001016D5"/>
    <w:rsid w:val="001036AC"/>
    <w:rsid w:val="001038CC"/>
    <w:rsid w:val="0011027D"/>
    <w:rsid w:val="00110578"/>
    <w:rsid w:val="001109C5"/>
    <w:rsid w:val="00110D6A"/>
    <w:rsid w:val="00111380"/>
    <w:rsid w:val="001121CA"/>
    <w:rsid w:val="00112E9A"/>
    <w:rsid w:val="0011329B"/>
    <w:rsid w:val="00113DBA"/>
    <w:rsid w:val="00114321"/>
    <w:rsid w:val="00115182"/>
    <w:rsid w:val="00115EC6"/>
    <w:rsid w:val="001160C3"/>
    <w:rsid w:val="00116284"/>
    <w:rsid w:val="0011780B"/>
    <w:rsid w:val="001179AC"/>
    <w:rsid w:val="00117C51"/>
    <w:rsid w:val="00117EAA"/>
    <w:rsid w:val="00120A77"/>
    <w:rsid w:val="00120E12"/>
    <w:rsid w:val="00121050"/>
    <w:rsid w:val="00122063"/>
    <w:rsid w:val="001222EE"/>
    <w:rsid w:val="00123490"/>
    <w:rsid w:val="00123800"/>
    <w:rsid w:val="00123DA0"/>
    <w:rsid w:val="0012413C"/>
    <w:rsid w:val="0012452F"/>
    <w:rsid w:val="0012472A"/>
    <w:rsid w:val="00124B0F"/>
    <w:rsid w:val="00125A79"/>
    <w:rsid w:val="00125E2B"/>
    <w:rsid w:val="001271A0"/>
    <w:rsid w:val="0012755C"/>
    <w:rsid w:val="00127F1D"/>
    <w:rsid w:val="00132CE9"/>
    <w:rsid w:val="00132E3E"/>
    <w:rsid w:val="0013402C"/>
    <w:rsid w:val="0013420F"/>
    <w:rsid w:val="00134518"/>
    <w:rsid w:val="00135339"/>
    <w:rsid w:val="00135D10"/>
    <w:rsid w:val="00136137"/>
    <w:rsid w:val="00137214"/>
    <w:rsid w:val="001376EF"/>
    <w:rsid w:val="00137995"/>
    <w:rsid w:val="00137E6A"/>
    <w:rsid w:val="00140F61"/>
    <w:rsid w:val="001411A7"/>
    <w:rsid w:val="00141849"/>
    <w:rsid w:val="00141E98"/>
    <w:rsid w:val="00143C24"/>
    <w:rsid w:val="00144F0C"/>
    <w:rsid w:val="001451FA"/>
    <w:rsid w:val="001466E6"/>
    <w:rsid w:val="00146DCE"/>
    <w:rsid w:val="00146F32"/>
    <w:rsid w:val="0014715B"/>
    <w:rsid w:val="00147456"/>
    <w:rsid w:val="00151311"/>
    <w:rsid w:val="00151B62"/>
    <w:rsid w:val="0015284A"/>
    <w:rsid w:val="001528D1"/>
    <w:rsid w:val="00152A6B"/>
    <w:rsid w:val="00152D57"/>
    <w:rsid w:val="0015440A"/>
    <w:rsid w:val="00154A29"/>
    <w:rsid w:val="00154F89"/>
    <w:rsid w:val="00155281"/>
    <w:rsid w:val="00155297"/>
    <w:rsid w:val="00155511"/>
    <w:rsid w:val="00156680"/>
    <w:rsid w:val="00157AF6"/>
    <w:rsid w:val="001609CC"/>
    <w:rsid w:val="00161230"/>
    <w:rsid w:val="0016170D"/>
    <w:rsid w:val="00162E7B"/>
    <w:rsid w:val="001639F7"/>
    <w:rsid w:val="00163FF1"/>
    <w:rsid w:val="001641E5"/>
    <w:rsid w:val="00164F5E"/>
    <w:rsid w:val="00165C54"/>
    <w:rsid w:val="00166B30"/>
    <w:rsid w:val="0016736E"/>
    <w:rsid w:val="0017024D"/>
    <w:rsid w:val="00170275"/>
    <w:rsid w:val="00171DC7"/>
    <w:rsid w:val="001723E3"/>
    <w:rsid w:val="0017352F"/>
    <w:rsid w:val="00173EA2"/>
    <w:rsid w:val="00173FBA"/>
    <w:rsid w:val="001748B0"/>
    <w:rsid w:val="00174D44"/>
    <w:rsid w:val="00174FCD"/>
    <w:rsid w:val="00175F78"/>
    <w:rsid w:val="001769A6"/>
    <w:rsid w:val="00176EB7"/>
    <w:rsid w:val="00176F6C"/>
    <w:rsid w:val="00177EE3"/>
    <w:rsid w:val="00180D95"/>
    <w:rsid w:val="00181ACE"/>
    <w:rsid w:val="00183325"/>
    <w:rsid w:val="0018350D"/>
    <w:rsid w:val="001841FB"/>
    <w:rsid w:val="0018430E"/>
    <w:rsid w:val="00184AD9"/>
    <w:rsid w:val="00185922"/>
    <w:rsid w:val="00185C73"/>
    <w:rsid w:val="00185CC9"/>
    <w:rsid w:val="0018691F"/>
    <w:rsid w:val="00187421"/>
    <w:rsid w:val="0019153F"/>
    <w:rsid w:val="00191BA9"/>
    <w:rsid w:val="00191D71"/>
    <w:rsid w:val="00192125"/>
    <w:rsid w:val="00192AE4"/>
    <w:rsid w:val="00192F48"/>
    <w:rsid w:val="001943F2"/>
    <w:rsid w:val="00194E0B"/>
    <w:rsid w:val="0019539F"/>
    <w:rsid w:val="00196B1B"/>
    <w:rsid w:val="00196C2D"/>
    <w:rsid w:val="00196D1B"/>
    <w:rsid w:val="001A04AC"/>
    <w:rsid w:val="001A0A9B"/>
    <w:rsid w:val="001A0D74"/>
    <w:rsid w:val="001A10F7"/>
    <w:rsid w:val="001A2782"/>
    <w:rsid w:val="001A2FB1"/>
    <w:rsid w:val="001A3C1F"/>
    <w:rsid w:val="001A488C"/>
    <w:rsid w:val="001A4CBF"/>
    <w:rsid w:val="001A61D0"/>
    <w:rsid w:val="001A6456"/>
    <w:rsid w:val="001B18B2"/>
    <w:rsid w:val="001B2368"/>
    <w:rsid w:val="001B4270"/>
    <w:rsid w:val="001B57A0"/>
    <w:rsid w:val="001B57AB"/>
    <w:rsid w:val="001B60AB"/>
    <w:rsid w:val="001B6BD8"/>
    <w:rsid w:val="001B7A0B"/>
    <w:rsid w:val="001C0F9E"/>
    <w:rsid w:val="001C13D4"/>
    <w:rsid w:val="001C1DFD"/>
    <w:rsid w:val="001C1F9F"/>
    <w:rsid w:val="001C34D6"/>
    <w:rsid w:val="001C4BA0"/>
    <w:rsid w:val="001C5276"/>
    <w:rsid w:val="001C561E"/>
    <w:rsid w:val="001C5667"/>
    <w:rsid w:val="001C56F2"/>
    <w:rsid w:val="001C5C0D"/>
    <w:rsid w:val="001C61EB"/>
    <w:rsid w:val="001C6448"/>
    <w:rsid w:val="001D26D0"/>
    <w:rsid w:val="001D3678"/>
    <w:rsid w:val="001D3A2E"/>
    <w:rsid w:val="001D3A57"/>
    <w:rsid w:val="001D3FE8"/>
    <w:rsid w:val="001D5228"/>
    <w:rsid w:val="001D5EE6"/>
    <w:rsid w:val="001D6BF5"/>
    <w:rsid w:val="001D6C54"/>
    <w:rsid w:val="001D716D"/>
    <w:rsid w:val="001D7650"/>
    <w:rsid w:val="001D7C2D"/>
    <w:rsid w:val="001D7FF9"/>
    <w:rsid w:val="001E0163"/>
    <w:rsid w:val="001E050F"/>
    <w:rsid w:val="001E12FA"/>
    <w:rsid w:val="001E1A25"/>
    <w:rsid w:val="001E1C12"/>
    <w:rsid w:val="001E35CF"/>
    <w:rsid w:val="001E3D52"/>
    <w:rsid w:val="001E6B49"/>
    <w:rsid w:val="001E6C42"/>
    <w:rsid w:val="001E7276"/>
    <w:rsid w:val="001E7C2E"/>
    <w:rsid w:val="001F0007"/>
    <w:rsid w:val="001F0620"/>
    <w:rsid w:val="001F06DE"/>
    <w:rsid w:val="001F0A67"/>
    <w:rsid w:val="001F0B83"/>
    <w:rsid w:val="001F14DC"/>
    <w:rsid w:val="001F215D"/>
    <w:rsid w:val="001F52FF"/>
    <w:rsid w:val="001F5BE2"/>
    <w:rsid w:val="001F60FF"/>
    <w:rsid w:val="001F63EA"/>
    <w:rsid w:val="001F776D"/>
    <w:rsid w:val="001F7C8C"/>
    <w:rsid w:val="002007EA"/>
    <w:rsid w:val="002009D0"/>
    <w:rsid w:val="00201DC4"/>
    <w:rsid w:val="00201E87"/>
    <w:rsid w:val="00202918"/>
    <w:rsid w:val="002036E1"/>
    <w:rsid w:val="00206757"/>
    <w:rsid w:val="00207680"/>
    <w:rsid w:val="002076C2"/>
    <w:rsid w:val="002078DE"/>
    <w:rsid w:val="00207992"/>
    <w:rsid w:val="00207EA6"/>
    <w:rsid w:val="00210958"/>
    <w:rsid w:val="002117A9"/>
    <w:rsid w:val="0021358F"/>
    <w:rsid w:val="00213638"/>
    <w:rsid w:val="00214F09"/>
    <w:rsid w:val="002154E4"/>
    <w:rsid w:val="00215CAC"/>
    <w:rsid w:val="00216852"/>
    <w:rsid w:val="00217F1E"/>
    <w:rsid w:val="0022039B"/>
    <w:rsid w:val="00220499"/>
    <w:rsid w:val="002229DA"/>
    <w:rsid w:val="00222A13"/>
    <w:rsid w:val="00222B7B"/>
    <w:rsid w:val="00222E9A"/>
    <w:rsid w:val="00223841"/>
    <w:rsid w:val="00223A74"/>
    <w:rsid w:val="00223E42"/>
    <w:rsid w:val="00223E7D"/>
    <w:rsid w:val="00225416"/>
    <w:rsid w:val="002256E7"/>
    <w:rsid w:val="00225B28"/>
    <w:rsid w:val="00226367"/>
    <w:rsid w:val="00227F21"/>
    <w:rsid w:val="00230B40"/>
    <w:rsid w:val="00230C98"/>
    <w:rsid w:val="00230E97"/>
    <w:rsid w:val="00232643"/>
    <w:rsid w:val="00233846"/>
    <w:rsid w:val="00234D24"/>
    <w:rsid w:val="002355CB"/>
    <w:rsid w:val="0023590F"/>
    <w:rsid w:val="00236470"/>
    <w:rsid w:val="00237232"/>
    <w:rsid w:val="002374FB"/>
    <w:rsid w:val="00240325"/>
    <w:rsid w:val="0024048E"/>
    <w:rsid w:val="00241A01"/>
    <w:rsid w:val="00241B33"/>
    <w:rsid w:val="00243189"/>
    <w:rsid w:val="00243ABE"/>
    <w:rsid w:val="00243CAA"/>
    <w:rsid w:val="0024508B"/>
    <w:rsid w:val="00245860"/>
    <w:rsid w:val="002469B8"/>
    <w:rsid w:val="002469D3"/>
    <w:rsid w:val="002512B6"/>
    <w:rsid w:val="002515A8"/>
    <w:rsid w:val="00253758"/>
    <w:rsid w:val="00253CD1"/>
    <w:rsid w:val="00254168"/>
    <w:rsid w:val="0025481A"/>
    <w:rsid w:val="002548A1"/>
    <w:rsid w:val="00254A3F"/>
    <w:rsid w:val="00260415"/>
    <w:rsid w:val="00260F09"/>
    <w:rsid w:val="00261E4D"/>
    <w:rsid w:val="002621E9"/>
    <w:rsid w:val="00262F97"/>
    <w:rsid w:val="0026332D"/>
    <w:rsid w:val="00263B53"/>
    <w:rsid w:val="0026406B"/>
    <w:rsid w:val="00264D08"/>
    <w:rsid w:val="00264EAA"/>
    <w:rsid w:val="00265A22"/>
    <w:rsid w:val="00265B7B"/>
    <w:rsid w:val="0026699C"/>
    <w:rsid w:val="00270FE6"/>
    <w:rsid w:val="00271E3C"/>
    <w:rsid w:val="002721F5"/>
    <w:rsid w:val="002722A9"/>
    <w:rsid w:val="00273540"/>
    <w:rsid w:val="0027356C"/>
    <w:rsid w:val="00275CB6"/>
    <w:rsid w:val="00276FBE"/>
    <w:rsid w:val="00277490"/>
    <w:rsid w:val="00277D97"/>
    <w:rsid w:val="0028006F"/>
    <w:rsid w:val="00280428"/>
    <w:rsid w:val="002815D9"/>
    <w:rsid w:val="002819D8"/>
    <w:rsid w:val="00282268"/>
    <w:rsid w:val="00282330"/>
    <w:rsid w:val="00282989"/>
    <w:rsid w:val="0028328C"/>
    <w:rsid w:val="002832E6"/>
    <w:rsid w:val="00283DD1"/>
    <w:rsid w:val="00284A10"/>
    <w:rsid w:val="00284BE9"/>
    <w:rsid w:val="00284EE2"/>
    <w:rsid w:val="00285177"/>
    <w:rsid w:val="002852C7"/>
    <w:rsid w:val="00285DA5"/>
    <w:rsid w:val="00286470"/>
    <w:rsid w:val="002866C7"/>
    <w:rsid w:val="002868F6"/>
    <w:rsid w:val="00287945"/>
    <w:rsid w:val="00290EAA"/>
    <w:rsid w:val="00291C32"/>
    <w:rsid w:val="00291E6E"/>
    <w:rsid w:val="0029243E"/>
    <w:rsid w:val="002924C0"/>
    <w:rsid w:val="00292C30"/>
    <w:rsid w:val="00292F14"/>
    <w:rsid w:val="002935D4"/>
    <w:rsid w:val="00293C56"/>
    <w:rsid w:val="00294258"/>
    <w:rsid w:val="0029453B"/>
    <w:rsid w:val="002969D8"/>
    <w:rsid w:val="002977D6"/>
    <w:rsid w:val="00297B81"/>
    <w:rsid w:val="002A01BB"/>
    <w:rsid w:val="002A0BB9"/>
    <w:rsid w:val="002A12A1"/>
    <w:rsid w:val="002A1BD7"/>
    <w:rsid w:val="002A1DB7"/>
    <w:rsid w:val="002A2D39"/>
    <w:rsid w:val="002A323A"/>
    <w:rsid w:val="002A360B"/>
    <w:rsid w:val="002A4F82"/>
    <w:rsid w:val="002A6474"/>
    <w:rsid w:val="002A6710"/>
    <w:rsid w:val="002A6C84"/>
    <w:rsid w:val="002A7753"/>
    <w:rsid w:val="002A78E7"/>
    <w:rsid w:val="002A7C5C"/>
    <w:rsid w:val="002B168A"/>
    <w:rsid w:val="002B169F"/>
    <w:rsid w:val="002B16F3"/>
    <w:rsid w:val="002B1850"/>
    <w:rsid w:val="002B289D"/>
    <w:rsid w:val="002B42B5"/>
    <w:rsid w:val="002B4F58"/>
    <w:rsid w:val="002B52F3"/>
    <w:rsid w:val="002B6A47"/>
    <w:rsid w:val="002B6CCE"/>
    <w:rsid w:val="002B745B"/>
    <w:rsid w:val="002C0D3A"/>
    <w:rsid w:val="002C0F9C"/>
    <w:rsid w:val="002C209F"/>
    <w:rsid w:val="002C33E7"/>
    <w:rsid w:val="002C4FAA"/>
    <w:rsid w:val="002C56CF"/>
    <w:rsid w:val="002C5B14"/>
    <w:rsid w:val="002C5F1C"/>
    <w:rsid w:val="002C749C"/>
    <w:rsid w:val="002D01B4"/>
    <w:rsid w:val="002D0D2F"/>
    <w:rsid w:val="002D3216"/>
    <w:rsid w:val="002D4B38"/>
    <w:rsid w:val="002D5525"/>
    <w:rsid w:val="002D5C8A"/>
    <w:rsid w:val="002D6993"/>
    <w:rsid w:val="002D700B"/>
    <w:rsid w:val="002D7F99"/>
    <w:rsid w:val="002E09F3"/>
    <w:rsid w:val="002E2CC5"/>
    <w:rsid w:val="002E5105"/>
    <w:rsid w:val="002E6929"/>
    <w:rsid w:val="002E696D"/>
    <w:rsid w:val="002E6980"/>
    <w:rsid w:val="002E7838"/>
    <w:rsid w:val="002E791F"/>
    <w:rsid w:val="002F05A9"/>
    <w:rsid w:val="002F0EDD"/>
    <w:rsid w:val="002F16A5"/>
    <w:rsid w:val="002F1A79"/>
    <w:rsid w:val="002F1F36"/>
    <w:rsid w:val="002F2119"/>
    <w:rsid w:val="002F2211"/>
    <w:rsid w:val="002F2D0D"/>
    <w:rsid w:val="002F2ED4"/>
    <w:rsid w:val="002F3538"/>
    <w:rsid w:val="002F3FD4"/>
    <w:rsid w:val="002F4647"/>
    <w:rsid w:val="002F4B97"/>
    <w:rsid w:val="002F59D1"/>
    <w:rsid w:val="002F5B01"/>
    <w:rsid w:val="0030045B"/>
    <w:rsid w:val="00300567"/>
    <w:rsid w:val="003007C4"/>
    <w:rsid w:val="00301953"/>
    <w:rsid w:val="00301B99"/>
    <w:rsid w:val="00301E5A"/>
    <w:rsid w:val="003021B3"/>
    <w:rsid w:val="00302918"/>
    <w:rsid w:val="003032E4"/>
    <w:rsid w:val="00304587"/>
    <w:rsid w:val="00304953"/>
    <w:rsid w:val="00305A91"/>
    <w:rsid w:val="00306D64"/>
    <w:rsid w:val="003070BD"/>
    <w:rsid w:val="003072AC"/>
    <w:rsid w:val="003075D5"/>
    <w:rsid w:val="00311278"/>
    <w:rsid w:val="003119A9"/>
    <w:rsid w:val="00311D69"/>
    <w:rsid w:val="00312FEE"/>
    <w:rsid w:val="003132D0"/>
    <w:rsid w:val="0031354C"/>
    <w:rsid w:val="00313842"/>
    <w:rsid w:val="003138CC"/>
    <w:rsid w:val="00313B7D"/>
    <w:rsid w:val="00313D7A"/>
    <w:rsid w:val="0031429C"/>
    <w:rsid w:val="0031440B"/>
    <w:rsid w:val="0031542D"/>
    <w:rsid w:val="00315E5A"/>
    <w:rsid w:val="00315F2C"/>
    <w:rsid w:val="003165FC"/>
    <w:rsid w:val="00321052"/>
    <w:rsid w:val="00321476"/>
    <w:rsid w:val="00321514"/>
    <w:rsid w:val="00321604"/>
    <w:rsid w:val="0032321E"/>
    <w:rsid w:val="00323376"/>
    <w:rsid w:val="00323BD5"/>
    <w:rsid w:val="00323EB0"/>
    <w:rsid w:val="003258C4"/>
    <w:rsid w:val="00326B3E"/>
    <w:rsid w:val="0033059B"/>
    <w:rsid w:val="00332EDF"/>
    <w:rsid w:val="0033301E"/>
    <w:rsid w:val="003332FC"/>
    <w:rsid w:val="00333510"/>
    <w:rsid w:val="00333604"/>
    <w:rsid w:val="0033369C"/>
    <w:rsid w:val="00333F4E"/>
    <w:rsid w:val="00334255"/>
    <w:rsid w:val="003353F5"/>
    <w:rsid w:val="0033550A"/>
    <w:rsid w:val="003360D2"/>
    <w:rsid w:val="00337857"/>
    <w:rsid w:val="00341125"/>
    <w:rsid w:val="00341535"/>
    <w:rsid w:val="00342500"/>
    <w:rsid w:val="00342C66"/>
    <w:rsid w:val="003448A6"/>
    <w:rsid w:val="00345468"/>
    <w:rsid w:val="003458A9"/>
    <w:rsid w:val="003464D9"/>
    <w:rsid w:val="00346567"/>
    <w:rsid w:val="00353469"/>
    <w:rsid w:val="00353880"/>
    <w:rsid w:val="0035639D"/>
    <w:rsid w:val="00357128"/>
    <w:rsid w:val="003571BC"/>
    <w:rsid w:val="00360602"/>
    <w:rsid w:val="0036085B"/>
    <w:rsid w:val="00361025"/>
    <w:rsid w:val="00361E6E"/>
    <w:rsid w:val="00362FD2"/>
    <w:rsid w:val="00364E2F"/>
    <w:rsid w:val="003657EA"/>
    <w:rsid w:val="00365F7E"/>
    <w:rsid w:val="00366341"/>
    <w:rsid w:val="003664C7"/>
    <w:rsid w:val="00366D6E"/>
    <w:rsid w:val="00366F8F"/>
    <w:rsid w:val="003679A2"/>
    <w:rsid w:val="00367AFD"/>
    <w:rsid w:val="003714A0"/>
    <w:rsid w:val="00372BB0"/>
    <w:rsid w:val="00373CD3"/>
    <w:rsid w:val="00374946"/>
    <w:rsid w:val="003753BE"/>
    <w:rsid w:val="003763C1"/>
    <w:rsid w:val="00377815"/>
    <w:rsid w:val="0038048B"/>
    <w:rsid w:val="00380BBE"/>
    <w:rsid w:val="00381BD5"/>
    <w:rsid w:val="0038233D"/>
    <w:rsid w:val="0038242D"/>
    <w:rsid w:val="003828CA"/>
    <w:rsid w:val="00383153"/>
    <w:rsid w:val="00383690"/>
    <w:rsid w:val="00383C0D"/>
    <w:rsid w:val="00384DAF"/>
    <w:rsid w:val="00384FC4"/>
    <w:rsid w:val="00387155"/>
    <w:rsid w:val="00387B0E"/>
    <w:rsid w:val="00387D20"/>
    <w:rsid w:val="00391250"/>
    <w:rsid w:val="00391589"/>
    <w:rsid w:val="00392134"/>
    <w:rsid w:val="003943AC"/>
    <w:rsid w:val="00394841"/>
    <w:rsid w:val="0039585D"/>
    <w:rsid w:val="00395CEF"/>
    <w:rsid w:val="00395E7E"/>
    <w:rsid w:val="00396099"/>
    <w:rsid w:val="00396A3A"/>
    <w:rsid w:val="00396D12"/>
    <w:rsid w:val="00396FFA"/>
    <w:rsid w:val="003A1C57"/>
    <w:rsid w:val="003A1C9B"/>
    <w:rsid w:val="003A2649"/>
    <w:rsid w:val="003A2B78"/>
    <w:rsid w:val="003A3454"/>
    <w:rsid w:val="003A3540"/>
    <w:rsid w:val="003A35CA"/>
    <w:rsid w:val="003A3D83"/>
    <w:rsid w:val="003A44B4"/>
    <w:rsid w:val="003A553B"/>
    <w:rsid w:val="003A5616"/>
    <w:rsid w:val="003A575F"/>
    <w:rsid w:val="003A5FB5"/>
    <w:rsid w:val="003B0523"/>
    <w:rsid w:val="003B15CB"/>
    <w:rsid w:val="003B1790"/>
    <w:rsid w:val="003B27F1"/>
    <w:rsid w:val="003B3060"/>
    <w:rsid w:val="003B3FB1"/>
    <w:rsid w:val="003B4421"/>
    <w:rsid w:val="003B7BB4"/>
    <w:rsid w:val="003C1212"/>
    <w:rsid w:val="003C20DE"/>
    <w:rsid w:val="003C2813"/>
    <w:rsid w:val="003C2BD8"/>
    <w:rsid w:val="003C3371"/>
    <w:rsid w:val="003C4C29"/>
    <w:rsid w:val="003C5384"/>
    <w:rsid w:val="003D04E4"/>
    <w:rsid w:val="003D18D6"/>
    <w:rsid w:val="003D3372"/>
    <w:rsid w:val="003D3FE0"/>
    <w:rsid w:val="003D4549"/>
    <w:rsid w:val="003D4B91"/>
    <w:rsid w:val="003D5655"/>
    <w:rsid w:val="003D5C5D"/>
    <w:rsid w:val="003D5E7D"/>
    <w:rsid w:val="003D666F"/>
    <w:rsid w:val="003D6BBF"/>
    <w:rsid w:val="003D76C5"/>
    <w:rsid w:val="003D7E12"/>
    <w:rsid w:val="003E0351"/>
    <w:rsid w:val="003E09F5"/>
    <w:rsid w:val="003E0AC3"/>
    <w:rsid w:val="003E1106"/>
    <w:rsid w:val="003E1E26"/>
    <w:rsid w:val="003E2994"/>
    <w:rsid w:val="003E38EC"/>
    <w:rsid w:val="003E4228"/>
    <w:rsid w:val="003E5023"/>
    <w:rsid w:val="003E5958"/>
    <w:rsid w:val="003E5B84"/>
    <w:rsid w:val="003E5D61"/>
    <w:rsid w:val="003E5E1B"/>
    <w:rsid w:val="003E5FAE"/>
    <w:rsid w:val="003E6944"/>
    <w:rsid w:val="003E7078"/>
    <w:rsid w:val="003E7265"/>
    <w:rsid w:val="003E7BE9"/>
    <w:rsid w:val="003F09EC"/>
    <w:rsid w:val="003F0E7C"/>
    <w:rsid w:val="003F1956"/>
    <w:rsid w:val="003F1FCC"/>
    <w:rsid w:val="003F3370"/>
    <w:rsid w:val="003F3848"/>
    <w:rsid w:val="003F3E00"/>
    <w:rsid w:val="003F3EDF"/>
    <w:rsid w:val="003F415C"/>
    <w:rsid w:val="003F438E"/>
    <w:rsid w:val="003F6C51"/>
    <w:rsid w:val="003F7332"/>
    <w:rsid w:val="003F784E"/>
    <w:rsid w:val="003F7D3A"/>
    <w:rsid w:val="003F7EF9"/>
    <w:rsid w:val="00400EF5"/>
    <w:rsid w:val="00401FBB"/>
    <w:rsid w:val="00404883"/>
    <w:rsid w:val="00405815"/>
    <w:rsid w:val="00405D1F"/>
    <w:rsid w:val="00406395"/>
    <w:rsid w:val="00407804"/>
    <w:rsid w:val="00407ABE"/>
    <w:rsid w:val="00410945"/>
    <w:rsid w:val="004110EC"/>
    <w:rsid w:val="0041191B"/>
    <w:rsid w:val="004133D0"/>
    <w:rsid w:val="00414183"/>
    <w:rsid w:val="004145B2"/>
    <w:rsid w:val="00414FEA"/>
    <w:rsid w:val="00415E29"/>
    <w:rsid w:val="00415E9C"/>
    <w:rsid w:val="00416554"/>
    <w:rsid w:val="0041727E"/>
    <w:rsid w:val="00420DC5"/>
    <w:rsid w:val="0042125F"/>
    <w:rsid w:val="00421D20"/>
    <w:rsid w:val="00421E42"/>
    <w:rsid w:val="00422FAF"/>
    <w:rsid w:val="00423625"/>
    <w:rsid w:val="00423AAA"/>
    <w:rsid w:val="00423DA6"/>
    <w:rsid w:val="004243E8"/>
    <w:rsid w:val="00425184"/>
    <w:rsid w:val="004259AC"/>
    <w:rsid w:val="00425AC5"/>
    <w:rsid w:val="00426045"/>
    <w:rsid w:val="0042664E"/>
    <w:rsid w:val="0042794E"/>
    <w:rsid w:val="00427D57"/>
    <w:rsid w:val="00430DAF"/>
    <w:rsid w:val="00430E49"/>
    <w:rsid w:val="00431662"/>
    <w:rsid w:val="00432E2E"/>
    <w:rsid w:val="00433FD3"/>
    <w:rsid w:val="004344A5"/>
    <w:rsid w:val="0043525A"/>
    <w:rsid w:val="004360FE"/>
    <w:rsid w:val="004361F1"/>
    <w:rsid w:val="004369EB"/>
    <w:rsid w:val="00440765"/>
    <w:rsid w:val="00441C93"/>
    <w:rsid w:val="00442760"/>
    <w:rsid w:val="00442FDE"/>
    <w:rsid w:val="00444D8F"/>
    <w:rsid w:val="004450CB"/>
    <w:rsid w:val="004461CC"/>
    <w:rsid w:val="0044673F"/>
    <w:rsid w:val="0044762A"/>
    <w:rsid w:val="00447FE3"/>
    <w:rsid w:val="00450B5C"/>
    <w:rsid w:val="00450B80"/>
    <w:rsid w:val="00450C51"/>
    <w:rsid w:val="00450F96"/>
    <w:rsid w:val="00452C66"/>
    <w:rsid w:val="00452DBA"/>
    <w:rsid w:val="004539D9"/>
    <w:rsid w:val="004564E2"/>
    <w:rsid w:val="00456CA8"/>
    <w:rsid w:val="00457D3C"/>
    <w:rsid w:val="004600D9"/>
    <w:rsid w:val="0046239C"/>
    <w:rsid w:val="00463554"/>
    <w:rsid w:val="004639E6"/>
    <w:rsid w:val="00463BCC"/>
    <w:rsid w:val="00464F30"/>
    <w:rsid w:val="00465AF1"/>
    <w:rsid w:val="004667B0"/>
    <w:rsid w:val="00466D87"/>
    <w:rsid w:val="004675A9"/>
    <w:rsid w:val="0046799C"/>
    <w:rsid w:val="00467AC6"/>
    <w:rsid w:val="0047011E"/>
    <w:rsid w:val="004708E5"/>
    <w:rsid w:val="004711DD"/>
    <w:rsid w:val="00471943"/>
    <w:rsid w:val="004723BF"/>
    <w:rsid w:val="004724F3"/>
    <w:rsid w:val="00473518"/>
    <w:rsid w:val="004743DE"/>
    <w:rsid w:val="00474833"/>
    <w:rsid w:val="00474BF1"/>
    <w:rsid w:val="004752E8"/>
    <w:rsid w:val="00475365"/>
    <w:rsid w:val="004757D7"/>
    <w:rsid w:val="00475B73"/>
    <w:rsid w:val="0047657F"/>
    <w:rsid w:val="00476BB1"/>
    <w:rsid w:val="00481236"/>
    <w:rsid w:val="004833CF"/>
    <w:rsid w:val="00483B89"/>
    <w:rsid w:val="00483FC9"/>
    <w:rsid w:val="0048538A"/>
    <w:rsid w:val="004853D6"/>
    <w:rsid w:val="004858BA"/>
    <w:rsid w:val="00485CD5"/>
    <w:rsid w:val="00486902"/>
    <w:rsid w:val="004906F2"/>
    <w:rsid w:val="004910FC"/>
    <w:rsid w:val="00492079"/>
    <w:rsid w:val="0049223F"/>
    <w:rsid w:val="00492433"/>
    <w:rsid w:val="00493BD4"/>
    <w:rsid w:val="00494F2C"/>
    <w:rsid w:val="00495155"/>
    <w:rsid w:val="00495DDB"/>
    <w:rsid w:val="00496DAB"/>
    <w:rsid w:val="004970DF"/>
    <w:rsid w:val="00497556"/>
    <w:rsid w:val="004A07E2"/>
    <w:rsid w:val="004A0C84"/>
    <w:rsid w:val="004A0CC9"/>
    <w:rsid w:val="004A1678"/>
    <w:rsid w:val="004A1D87"/>
    <w:rsid w:val="004A3091"/>
    <w:rsid w:val="004A309F"/>
    <w:rsid w:val="004A3747"/>
    <w:rsid w:val="004A4336"/>
    <w:rsid w:val="004A5639"/>
    <w:rsid w:val="004A6E58"/>
    <w:rsid w:val="004A7409"/>
    <w:rsid w:val="004A7E27"/>
    <w:rsid w:val="004B0291"/>
    <w:rsid w:val="004B0A0B"/>
    <w:rsid w:val="004B2B4B"/>
    <w:rsid w:val="004B3082"/>
    <w:rsid w:val="004B4BAB"/>
    <w:rsid w:val="004B53AE"/>
    <w:rsid w:val="004B564D"/>
    <w:rsid w:val="004B5D74"/>
    <w:rsid w:val="004B68E7"/>
    <w:rsid w:val="004B742E"/>
    <w:rsid w:val="004C13AD"/>
    <w:rsid w:val="004C338D"/>
    <w:rsid w:val="004C49B3"/>
    <w:rsid w:val="004C53CE"/>
    <w:rsid w:val="004C7715"/>
    <w:rsid w:val="004C7D65"/>
    <w:rsid w:val="004D00FF"/>
    <w:rsid w:val="004D01D8"/>
    <w:rsid w:val="004D0565"/>
    <w:rsid w:val="004D09A5"/>
    <w:rsid w:val="004D0CE8"/>
    <w:rsid w:val="004D11B2"/>
    <w:rsid w:val="004D2E1C"/>
    <w:rsid w:val="004D36BF"/>
    <w:rsid w:val="004D3FAB"/>
    <w:rsid w:val="004D43D4"/>
    <w:rsid w:val="004D4D15"/>
    <w:rsid w:val="004D58A9"/>
    <w:rsid w:val="004D6174"/>
    <w:rsid w:val="004D6F37"/>
    <w:rsid w:val="004D7B17"/>
    <w:rsid w:val="004E0C25"/>
    <w:rsid w:val="004E21AD"/>
    <w:rsid w:val="004E2263"/>
    <w:rsid w:val="004E2B8F"/>
    <w:rsid w:val="004E3E7F"/>
    <w:rsid w:val="004E47D7"/>
    <w:rsid w:val="004E4DC2"/>
    <w:rsid w:val="004E554B"/>
    <w:rsid w:val="004E55E5"/>
    <w:rsid w:val="004E5E98"/>
    <w:rsid w:val="004E71B4"/>
    <w:rsid w:val="004E7FA3"/>
    <w:rsid w:val="004F0771"/>
    <w:rsid w:val="004F0A69"/>
    <w:rsid w:val="004F27BD"/>
    <w:rsid w:val="004F2C5D"/>
    <w:rsid w:val="004F582C"/>
    <w:rsid w:val="004F58F0"/>
    <w:rsid w:val="004F6C3E"/>
    <w:rsid w:val="004F75EE"/>
    <w:rsid w:val="004F7A2D"/>
    <w:rsid w:val="005003C5"/>
    <w:rsid w:val="00501804"/>
    <w:rsid w:val="00502ED6"/>
    <w:rsid w:val="00503DF4"/>
    <w:rsid w:val="00504113"/>
    <w:rsid w:val="00505436"/>
    <w:rsid w:val="005057C1"/>
    <w:rsid w:val="005059CE"/>
    <w:rsid w:val="00506BD8"/>
    <w:rsid w:val="00506DE9"/>
    <w:rsid w:val="00510BCF"/>
    <w:rsid w:val="00511085"/>
    <w:rsid w:val="0051168F"/>
    <w:rsid w:val="005116C6"/>
    <w:rsid w:val="005119E8"/>
    <w:rsid w:val="00511A2D"/>
    <w:rsid w:val="0051208D"/>
    <w:rsid w:val="00512E61"/>
    <w:rsid w:val="00513BBB"/>
    <w:rsid w:val="0051519C"/>
    <w:rsid w:val="00516507"/>
    <w:rsid w:val="0051750F"/>
    <w:rsid w:val="0052148D"/>
    <w:rsid w:val="00522315"/>
    <w:rsid w:val="00522D60"/>
    <w:rsid w:val="005243C6"/>
    <w:rsid w:val="00524C0D"/>
    <w:rsid w:val="00525AB7"/>
    <w:rsid w:val="00525F60"/>
    <w:rsid w:val="005262FE"/>
    <w:rsid w:val="00526909"/>
    <w:rsid w:val="0053027C"/>
    <w:rsid w:val="0053047B"/>
    <w:rsid w:val="005308BE"/>
    <w:rsid w:val="005309A1"/>
    <w:rsid w:val="005319D5"/>
    <w:rsid w:val="00531A62"/>
    <w:rsid w:val="00532140"/>
    <w:rsid w:val="00532354"/>
    <w:rsid w:val="00532A49"/>
    <w:rsid w:val="00533175"/>
    <w:rsid w:val="005345B0"/>
    <w:rsid w:val="0053497E"/>
    <w:rsid w:val="0053509A"/>
    <w:rsid w:val="005352BC"/>
    <w:rsid w:val="00535A51"/>
    <w:rsid w:val="00535B9C"/>
    <w:rsid w:val="00535FD3"/>
    <w:rsid w:val="00536AFE"/>
    <w:rsid w:val="005374C9"/>
    <w:rsid w:val="005375B8"/>
    <w:rsid w:val="005378FC"/>
    <w:rsid w:val="00540348"/>
    <w:rsid w:val="00540FD3"/>
    <w:rsid w:val="0054181E"/>
    <w:rsid w:val="00541988"/>
    <w:rsid w:val="00541F1F"/>
    <w:rsid w:val="00542EFC"/>
    <w:rsid w:val="0054471E"/>
    <w:rsid w:val="00544D14"/>
    <w:rsid w:val="00544E4C"/>
    <w:rsid w:val="0054599E"/>
    <w:rsid w:val="00545DA7"/>
    <w:rsid w:val="005463B5"/>
    <w:rsid w:val="00546951"/>
    <w:rsid w:val="00547387"/>
    <w:rsid w:val="0055010F"/>
    <w:rsid w:val="00550C2D"/>
    <w:rsid w:val="0055100A"/>
    <w:rsid w:val="00551572"/>
    <w:rsid w:val="00551574"/>
    <w:rsid w:val="0055194B"/>
    <w:rsid w:val="00551A47"/>
    <w:rsid w:val="00551C23"/>
    <w:rsid w:val="005521ED"/>
    <w:rsid w:val="005524C9"/>
    <w:rsid w:val="00552585"/>
    <w:rsid w:val="005530EB"/>
    <w:rsid w:val="00553C34"/>
    <w:rsid w:val="00553F30"/>
    <w:rsid w:val="005551A9"/>
    <w:rsid w:val="005559CF"/>
    <w:rsid w:val="00556385"/>
    <w:rsid w:val="00557B44"/>
    <w:rsid w:val="00560D88"/>
    <w:rsid w:val="0056127C"/>
    <w:rsid w:val="0056164F"/>
    <w:rsid w:val="00562E74"/>
    <w:rsid w:val="005630E7"/>
    <w:rsid w:val="00563117"/>
    <w:rsid w:val="0056431C"/>
    <w:rsid w:val="005648B6"/>
    <w:rsid w:val="00564F4E"/>
    <w:rsid w:val="00565143"/>
    <w:rsid w:val="00566891"/>
    <w:rsid w:val="00567880"/>
    <w:rsid w:val="00567F6F"/>
    <w:rsid w:val="00567FA9"/>
    <w:rsid w:val="005711B8"/>
    <w:rsid w:val="005712E6"/>
    <w:rsid w:val="0057223E"/>
    <w:rsid w:val="00572D6D"/>
    <w:rsid w:val="00573FCE"/>
    <w:rsid w:val="00576991"/>
    <w:rsid w:val="00576F46"/>
    <w:rsid w:val="00576F49"/>
    <w:rsid w:val="00580676"/>
    <w:rsid w:val="00580B3A"/>
    <w:rsid w:val="0058116A"/>
    <w:rsid w:val="00581434"/>
    <w:rsid w:val="0058218D"/>
    <w:rsid w:val="00582737"/>
    <w:rsid w:val="005829AE"/>
    <w:rsid w:val="005831E5"/>
    <w:rsid w:val="00585F6D"/>
    <w:rsid w:val="00587BC9"/>
    <w:rsid w:val="00587D74"/>
    <w:rsid w:val="00590134"/>
    <w:rsid w:val="0059043F"/>
    <w:rsid w:val="00590629"/>
    <w:rsid w:val="00590A8E"/>
    <w:rsid w:val="005917D0"/>
    <w:rsid w:val="00591A95"/>
    <w:rsid w:val="00592B00"/>
    <w:rsid w:val="005943B8"/>
    <w:rsid w:val="005949B9"/>
    <w:rsid w:val="005950D9"/>
    <w:rsid w:val="005960EA"/>
    <w:rsid w:val="00596152"/>
    <w:rsid w:val="00596CD1"/>
    <w:rsid w:val="00597167"/>
    <w:rsid w:val="005974AB"/>
    <w:rsid w:val="005A083E"/>
    <w:rsid w:val="005A0E34"/>
    <w:rsid w:val="005A0E5E"/>
    <w:rsid w:val="005A171C"/>
    <w:rsid w:val="005A1F59"/>
    <w:rsid w:val="005A2426"/>
    <w:rsid w:val="005A2B0D"/>
    <w:rsid w:val="005A5DC4"/>
    <w:rsid w:val="005A65A9"/>
    <w:rsid w:val="005A6F99"/>
    <w:rsid w:val="005A6FD0"/>
    <w:rsid w:val="005A7148"/>
    <w:rsid w:val="005B06D5"/>
    <w:rsid w:val="005B23EA"/>
    <w:rsid w:val="005B24BA"/>
    <w:rsid w:val="005B2D47"/>
    <w:rsid w:val="005B31E9"/>
    <w:rsid w:val="005B4168"/>
    <w:rsid w:val="005B47B7"/>
    <w:rsid w:val="005B5CCF"/>
    <w:rsid w:val="005B5D2B"/>
    <w:rsid w:val="005B7E94"/>
    <w:rsid w:val="005C0205"/>
    <w:rsid w:val="005C09B7"/>
    <w:rsid w:val="005C0A3E"/>
    <w:rsid w:val="005C0E10"/>
    <w:rsid w:val="005C1102"/>
    <w:rsid w:val="005C223C"/>
    <w:rsid w:val="005C3370"/>
    <w:rsid w:val="005C3DB7"/>
    <w:rsid w:val="005C4808"/>
    <w:rsid w:val="005C4B49"/>
    <w:rsid w:val="005C4E1C"/>
    <w:rsid w:val="005C5862"/>
    <w:rsid w:val="005C5A21"/>
    <w:rsid w:val="005C67CF"/>
    <w:rsid w:val="005C6A72"/>
    <w:rsid w:val="005C6FE8"/>
    <w:rsid w:val="005C6FFA"/>
    <w:rsid w:val="005C7679"/>
    <w:rsid w:val="005C7D6E"/>
    <w:rsid w:val="005D001B"/>
    <w:rsid w:val="005D218C"/>
    <w:rsid w:val="005D21AB"/>
    <w:rsid w:val="005D2216"/>
    <w:rsid w:val="005D2AB7"/>
    <w:rsid w:val="005D3467"/>
    <w:rsid w:val="005D4469"/>
    <w:rsid w:val="005D47F2"/>
    <w:rsid w:val="005D4F78"/>
    <w:rsid w:val="005D51B2"/>
    <w:rsid w:val="005D52DB"/>
    <w:rsid w:val="005D777B"/>
    <w:rsid w:val="005D7981"/>
    <w:rsid w:val="005E0236"/>
    <w:rsid w:val="005E0D8D"/>
    <w:rsid w:val="005E0E1D"/>
    <w:rsid w:val="005E24B3"/>
    <w:rsid w:val="005E2F62"/>
    <w:rsid w:val="005E3450"/>
    <w:rsid w:val="005E35A0"/>
    <w:rsid w:val="005E37B5"/>
    <w:rsid w:val="005E4DDA"/>
    <w:rsid w:val="005E4E0A"/>
    <w:rsid w:val="005E5955"/>
    <w:rsid w:val="005E5B11"/>
    <w:rsid w:val="005E6817"/>
    <w:rsid w:val="005E6EE2"/>
    <w:rsid w:val="005E7FF5"/>
    <w:rsid w:val="005F064F"/>
    <w:rsid w:val="005F0F47"/>
    <w:rsid w:val="005F191B"/>
    <w:rsid w:val="005F1F99"/>
    <w:rsid w:val="005F3EDD"/>
    <w:rsid w:val="005F55FF"/>
    <w:rsid w:val="005F5B40"/>
    <w:rsid w:val="005F70AD"/>
    <w:rsid w:val="00600A54"/>
    <w:rsid w:val="00601742"/>
    <w:rsid w:val="00601EB5"/>
    <w:rsid w:val="0060283A"/>
    <w:rsid w:val="00602955"/>
    <w:rsid w:val="006035DF"/>
    <w:rsid w:val="00603AD7"/>
    <w:rsid w:val="0060476C"/>
    <w:rsid w:val="00605ECD"/>
    <w:rsid w:val="00605F3B"/>
    <w:rsid w:val="006061D9"/>
    <w:rsid w:val="00610015"/>
    <w:rsid w:val="0061111E"/>
    <w:rsid w:val="006123A5"/>
    <w:rsid w:val="00612F21"/>
    <w:rsid w:val="00612FC9"/>
    <w:rsid w:val="006137A5"/>
    <w:rsid w:val="00613A49"/>
    <w:rsid w:val="00613D39"/>
    <w:rsid w:val="006146FE"/>
    <w:rsid w:val="00614C9B"/>
    <w:rsid w:val="006158F0"/>
    <w:rsid w:val="00616E55"/>
    <w:rsid w:val="00617656"/>
    <w:rsid w:val="00617780"/>
    <w:rsid w:val="00620B48"/>
    <w:rsid w:val="00621246"/>
    <w:rsid w:val="00622800"/>
    <w:rsid w:val="006231A0"/>
    <w:rsid w:val="00623DEE"/>
    <w:rsid w:val="00624517"/>
    <w:rsid w:val="00624CCF"/>
    <w:rsid w:val="00625473"/>
    <w:rsid w:val="00625910"/>
    <w:rsid w:val="0062705F"/>
    <w:rsid w:val="00630A49"/>
    <w:rsid w:val="00633C2D"/>
    <w:rsid w:val="0063433F"/>
    <w:rsid w:val="0063657F"/>
    <w:rsid w:val="006367CF"/>
    <w:rsid w:val="006375AB"/>
    <w:rsid w:val="00640C9A"/>
    <w:rsid w:val="00641E88"/>
    <w:rsid w:val="00641EB2"/>
    <w:rsid w:val="006425C5"/>
    <w:rsid w:val="00642E9E"/>
    <w:rsid w:val="00644105"/>
    <w:rsid w:val="006445EA"/>
    <w:rsid w:val="00645A89"/>
    <w:rsid w:val="00647669"/>
    <w:rsid w:val="00647AFF"/>
    <w:rsid w:val="00647E45"/>
    <w:rsid w:val="00650A0D"/>
    <w:rsid w:val="006517FB"/>
    <w:rsid w:val="00651F87"/>
    <w:rsid w:val="0065325D"/>
    <w:rsid w:val="006537DF"/>
    <w:rsid w:val="006540B3"/>
    <w:rsid w:val="006541A5"/>
    <w:rsid w:val="0065490D"/>
    <w:rsid w:val="006559CA"/>
    <w:rsid w:val="00655DFF"/>
    <w:rsid w:val="00655E7D"/>
    <w:rsid w:val="00655FB6"/>
    <w:rsid w:val="00657460"/>
    <w:rsid w:val="00657BE5"/>
    <w:rsid w:val="00660DC7"/>
    <w:rsid w:val="00660E56"/>
    <w:rsid w:val="00660FE0"/>
    <w:rsid w:val="00661003"/>
    <w:rsid w:val="00661686"/>
    <w:rsid w:val="00661727"/>
    <w:rsid w:val="00661EE3"/>
    <w:rsid w:val="006643C3"/>
    <w:rsid w:val="00665120"/>
    <w:rsid w:val="00666D21"/>
    <w:rsid w:val="00667E33"/>
    <w:rsid w:val="00670B90"/>
    <w:rsid w:val="00670E78"/>
    <w:rsid w:val="00671666"/>
    <w:rsid w:val="00671F02"/>
    <w:rsid w:val="00672BC8"/>
    <w:rsid w:val="00672C6E"/>
    <w:rsid w:val="00674D19"/>
    <w:rsid w:val="00674D5C"/>
    <w:rsid w:val="00675285"/>
    <w:rsid w:val="006752EF"/>
    <w:rsid w:val="0067557E"/>
    <w:rsid w:val="00675BA1"/>
    <w:rsid w:val="00676A81"/>
    <w:rsid w:val="006776B9"/>
    <w:rsid w:val="00677D78"/>
    <w:rsid w:val="00680553"/>
    <w:rsid w:val="00680D0C"/>
    <w:rsid w:val="00681A0A"/>
    <w:rsid w:val="00681E69"/>
    <w:rsid w:val="00682557"/>
    <w:rsid w:val="00682749"/>
    <w:rsid w:val="00682CCA"/>
    <w:rsid w:val="00682FAF"/>
    <w:rsid w:val="00683E17"/>
    <w:rsid w:val="00683FC4"/>
    <w:rsid w:val="0068406E"/>
    <w:rsid w:val="00686041"/>
    <w:rsid w:val="00686931"/>
    <w:rsid w:val="006869D6"/>
    <w:rsid w:val="00686ABE"/>
    <w:rsid w:val="006873F7"/>
    <w:rsid w:val="00687B12"/>
    <w:rsid w:val="00690823"/>
    <w:rsid w:val="006915E4"/>
    <w:rsid w:val="00691EAF"/>
    <w:rsid w:val="00692448"/>
    <w:rsid w:val="00692FF3"/>
    <w:rsid w:val="00693740"/>
    <w:rsid w:val="00694C63"/>
    <w:rsid w:val="00695AC6"/>
    <w:rsid w:val="006966DF"/>
    <w:rsid w:val="00696B63"/>
    <w:rsid w:val="006A0AAD"/>
    <w:rsid w:val="006A0C48"/>
    <w:rsid w:val="006A1540"/>
    <w:rsid w:val="006A1E56"/>
    <w:rsid w:val="006A1F0F"/>
    <w:rsid w:val="006A203A"/>
    <w:rsid w:val="006A3EDC"/>
    <w:rsid w:val="006A3FBF"/>
    <w:rsid w:val="006A4CB2"/>
    <w:rsid w:val="006A4CDB"/>
    <w:rsid w:val="006A56CC"/>
    <w:rsid w:val="006A5C14"/>
    <w:rsid w:val="006A5EFC"/>
    <w:rsid w:val="006A7631"/>
    <w:rsid w:val="006A7726"/>
    <w:rsid w:val="006A7CCE"/>
    <w:rsid w:val="006B0ECB"/>
    <w:rsid w:val="006B25C6"/>
    <w:rsid w:val="006B27BD"/>
    <w:rsid w:val="006B2C85"/>
    <w:rsid w:val="006B58ED"/>
    <w:rsid w:val="006B721F"/>
    <w:rsid w:val="006C02AC"/>
    <w:rsid w:val="006C16EB"/>
    <w:rsid w:val="006C2A69"/>
    <w:rsid w:val="006C2C9C"/>
    <w:rsid w:val="006C3EFF"/>
    <w:rsid w:val="006C4C84"/>
    <w:rsid w:val="006C4C8E"/>
    <w:rsid w:val="006C56ED"/>
    <w:rsid w:val="006C5CD1"/>
    <w:rsid w:val="006C5D7B"/>
    <w:rsid w:val="006C7E69"/>
    <w:rsid w:val="006C7F9B"/>
    <w:rsid w:val="006D07CE"/>
    <w:rsid w:val="006D13CA"/>
    <w:rsid w:val="006D298D"/>
    <w:rsid w:val="006D41B0"/>
    <w:rsid w:val="006D53BA"/>
    <w:rsid w:val="006D5512"/>
    <w:rsid w:val="006D55C8"/>
    <w:rsid w:val="006D5EFB"/>
    <w:rsid w:val="006D68CE"/>
    <w:rsid w:val="006D6FED"/>
    <w:rsid w:val="006D71F9"/>
    <w:rsid w:val="006D7BB2"/>
    <w:rsid w:val="006E0FF5"/>
    <w:rsid w:val="006E2324"/>
    <w:rsid w:val="006E26C2"/>
    <w:rsid w:val="006E2891"/>
    <w:rsid w:val="006E291C"/>
    <w:rsid w:val="006E2D9F"/>
    <w:rsid w:val="006E2DBF"/>
    <w:rsid w:val="006E3E30"/>
    <w:rsid w:val="006E413B"/>
    <w:rsid w:val="006E4829"/>
    <w:rsid w:val="006E54D5"/>
    <w:rsid w:val="006E5557"/>
    <w:rsid w:val="006E6290"/>
    <w:rsid w:val="006E6D0E"/>
    <w:rsid w:val="006E71E0"/>
    <w:rsid w:val="006E7CC9"/>
    <w:rsid w:val="006F15B4"/>
    <w:rsid w:val="006F31C6"/>
    <w:rsid w:val="006F414F"/>
    <w:rsid w:val="006F4F41"/>
    <w:rsid w:val="006F527B"/>
    <w:rsid w:val="006F5D38"/>
    <w:rsid w:val="006F6A9D"/>
    <w:rsid w:val="00700CE9"/>
    <w:rsid w:val="007015DF"/>
    <w:rsid w:val="0070243F"/>
    <w:rsid w:val="007024D4"/>
    <w:rsid w:val="00702DA5"/>
    <w:rsid w:val="0070362A"/>
    <w:rsid w:val="00703741"/>
    <w:rsid w:val="00703DEB"/>
    <w:rsid w:val="00704C61"/>
    <w:rsid w:val="0070557F"/>
    <w:rsid w:val="00706112"/>
    <w:rsid w:val="00706AE9"/>
    <w:rsid w:val="00710F1A"/>
    <w:rsid w:val="00711B33"/>
    <w:rsid w:val="00712360"/>
    <w:rsid w:val="00712520"/>
    <w:rsid w:val="007128FA"/>
    <w:rsid w:val="00712901"/>
    <w:rsid w:val="00713755"/>
    <w:rsid w:val="007140CB"/>
    <w:rsid w:val="0071540F"/>
    <w:rsid w:val="007156CD"/>
    <w:rsid w:val="00717128"/>
    <w:rsid w:val="00717D20"/>
    <w:rsid w:val="00720B44"/>
    <w:rsid w:val="0072145B"/>
    <w:rsid w:val="00721827"/>
    <w:rsid w:val="00721CB6"/>
    <w:rsid w:val="00723089"/>
    <w:rsid w:val="007231FC"/>
    <w:rsid w:val="0072412F"/>
    <w:rsid w:val="0072459E"/>
    <w:rsid w:val="007245FD"/>
    <w:rsid w:val="00724661"/>
    <w:rsid w:val="0072535F"/>
    <w:rsid w:val="00725703"/>
    <w:rsid w:val="007262E1"/>
    <w:rsid w:val="00726E56"/>
    <w:rsid w:val="0072710F"/>
    <w:rsid w:val="007303F4"/>
    <w:rsid w:val="00730BD0"/>
    <w:rsid w:val="007310F9"/>
    <w:rsid w:val="00734B0E"/>
    <w:rsid w:val="0073508A"/>
    <w:rsid w:val="007351FE"/>
    <w:rsid w:val="00736A2C"/>
    <w:rsid w:val="00736AA5"/>
    <w:rsid w:val="00737829"/>
    <w:rsid w:val="0073796A"/>
    <w:rsid w:val="00741845"/>
    <w:rsid w:val="007422C1"/>
    <w:rsid w:val="00742614"/>
    <w:rsid w:val="007439CB"/>
    <w:rsid w:val="007445F4"/>
    <w:rsid w:val="007446EE"/>
    <w:rsid w:val="007448F0"/>
    <w:rsid w:val="00744BCA"/>
    <w:rsid w:val="007452AA"/>
    <w:rsid w:val="00745CDB"/>
    <w:rsid w:val="00746C46"/>
    <w:rsid w:val="00746D0A"/>
    <w:rsid w:val="00746FC6"/>
    <w:rsid w:val="00747163"/>
    <w:rsid w:val="00747261"/>
    <w:rsid w:val="0074774B"/>
    <w:rsid w:val="0075034F"/>
    <w:rsid w:val="00751EB0"/>
    <w:rsid w:val="007528FD"/>
    <w:rsid w:val="0075356E"/>
    <w:rsid w:val="0075389E"/>
    <w:rsid w:val="00753962"/>
    <w:rsid w:val="00753EAF"/>
    <w:rsid w:val="007545D9"/>
    <w:rsid w:val="00754D6D"/>
    <w:rsid w:val="00754DE2"/>
    <w:rsid w:val="00755321"/>
    <w:rsid w:val="00755F35"/>
    <w:rsid w:val="007563F8"/>
    <w:rsid w:val="00757E7C"/>
    <w:rsid w:val="00760756"/>
    <w:rsid w:val="00760889"/>
    <w:rsid w:val="007621CE"/>
    <w:rsid w:val="007621D7"/>
    <w:rsid w:val="007632BD"/>
    <w:rsid w:val="00763B34"/>
    <w:rsid w:val="00763B43"/>
    <w:rsid w:val="00764DE5"/>
    <w:rsid w:val="00764F43"/>
    <w:rsid w:val="00765A6F"/>
    <w:rsid w:val="00765EF9"/>
    <w:rsid w:val="00767435"/>
    <w:rsid w:val="0077093E"/>
    <w:rsid w:val="007712E5"/>
    <w:rsid w:val="007719C0"/>
    <w:rsid w:val="00771AD3"/>
    <w:rsid w:val="00772F9D"/>
    <w:rsid w:val="00773757"/>
    <w:rsid w:val="0077394D"/>
    <w:rsid w:val="0077396E"/>
    <w:rsid w:val="00774A96"/>
    <w:rsid w:val="00774F24"/>
    <w:rsid w:val="0077526A"/>
    <w:rsid w:val="00775596"/>
    <w:rsid w:val="0077649E"/>
    <w:rsid w:val="007772E0"/>
    <w:rsid w:val="00777803"/>
    <w:rsid w:val="00780A01"/>
    <w:rsid w:val="0078123E"/>
    <w:rsid w:val="007824E9"/>
    <w:rsid w:val="00782C74"/>
    <w:rsid w:val="00782DB3"/>
    <w:rsid w:val="00785011"/>
    <w:rsid w:val="00785108"/>
    <w:rsid w:val="0078572A"/>
    <w:rsid w:val="00786D69"/>
    <w:rsid w:val="00790071"/>
    <w:rsid w:val="007904CA"/>
    <w:rsid w:val="00790965"/>
    <w:rsid w:val="00790EDF"/>
    <w:rsid w:val="00791984"/>
    <w:rsid w:val="00792164"/>
    <w:rsid w:val="00794A7E"/>
    <w:rsid w:val="00795325"/>
    <w:rsid w:val="0079607F"/>
    <w:rsid w:val="00796596"/>
    <w:rsid w:val="00796A0D"/>
    <w:rsid w:val="007A0723"/>
    <w:rsid w:val="007A2E53"/>
    <w:rsid w:val="007A373B"/>
    <w:rsid w:val="007A3CF2"/>
    <w:rsid w:val="007A53F9"/>
    <w:rsid w:val="007A5DE1"/>
    <w:rsid w:val="007A77FD"/>
    <w:rsid w:val="007A7926"/>
    <w:rsid w:val="007B152A"/>
    <w:rsid w:val="007B1FF7"/>
    <w:rsid w:val="007B230B"/>
    <w:rsid w:val="007B26ED"/>
    <w:rsid w:val="007B4159"/>
    <w:rsid w:val="007B4769"/>
    <w:rsid w:val="007B4CFE"/>
    <w:rsid w:val="007B589E"/>
    <w:rsid w:val="007B713A"/>
    <w:rsid w:val="007C02AB"/>
    <w:rsid w:val="007C062C"/>
    <w:rsid w:val="007C22C3"/>
    <w:rsid w:val="007C2526"/>
    <w:rsid w:val="007C2751"/>
    <w:rsid w:val="007C31C8"/>
    <w:rsid w:val="007C46B9"/>
    <w:rsid w:val="007C540C"/>
    <w:rsid w:val="007C544A"/>
    <w:rsid w:val="007C5652"/>
    <w:rsid w:val="007C7445"/>
    <w:rsid w:val="007D054B"/>
    <w:rsid w:val="007D0628"/>
    <w:rsid w:val="007D090E"/>
    <w:rsid w:val="007D1A95"/>
    <w:rsid w:val="007D32C9"/>
    <w:rsid w:val="007D37EC"/>
    <w:rsid w:val="007D52C5"/>
    <w:rsid w:val="007D5D86"/>
    <w:rsid w:val="007D5DD1"/>
    <w:rsid w:val="007D6508"/>
    <w:rsid w:val="007D6A84"/>
    <w:rsid w:val="007D6A93"/>
    <w:rsid w:val="007D7D44"/>
    <w:rsid w:val="007E08DC"/>
    <w:rsid w:val="007E2902"/>
    <w:rsid w:val="007E2FAD"/>
    <w:rsid w:val="007E3131"/>
    <w:rsid w:val="007E32AA"/>
    <w:rsid w:val="007E332B"/>
    <w:rsid w:val="007E340B"/>
    <w:rsid w:val="007E3DAC"/>
    <w:rsid w:val="007E4378"/>
    <w:rsid w:val="007E7E51"/>
    <w:rsid w:val="007F03A8"/>
    <w:rsid w:val="007F1439"/>
    <w:rsid w:val="007F15DB"/>
    <w:rsid w:val="007F19BD"/>
    <w:rsid w:val="007F1A35"/>
    <w:rsid w:val="007F1B3E"/>
    <w:rsid w:val="007F2547"/>
    <w:rsid w:val="007F336D"/>
    <w:rsid w:val="007F4540"/>
    <w:rsid w:val="007F5AA7"/>
    <w:rsid w:val="007F5C42"/>
    <w:rsid w:val="007F6426"/>
    <w:rsid w:val="007F70CD"/>
    <w:rsid w:val="00803670"/>
    <w:rsid w:val="0080390D"/>
    <w:rsid w:val="00804ED5"/>
    <w:rsid w:val="00805517"/>
    <w:rsid w:val="0080551D"/>
    <w:rsid w:val="0080686A"/>
    <w:rsid w:val="008075C3"/>
    <w:rsid w:val="008104B7"/>
    <w:rsid w:val="0081094C"/>
    <w:rsid w:val="00811202"/>
    <w:rsid w:val="00811D9D"/>
    <w:rsid w:val="00813F1C"/>
    <w:rsid w:val="00814623"/>
    <w:rsid w:val="00815553"/>
    <w:rsid w:val="008157FF"/>
    <w:rsid w:val="00815C3F"/>
    <w:rsid w:val="008160E2"/>
    <w:rsid w:val="00820594"/>
    <w:rsid w:val="00820697"/>
    <w:rsid w:val="00821061"/>
    <w:rsid w:val="008215AB"/>
    <w:rsid w:val="00821773"/>
    <w:rsid w:val="0082212B"/>
    <w:rsid w:val="0082296A"/>
    <w:rsid w:val="008239E7"/>
    <w:rsid w:val="008241F8"/>
    <w:rsid w:val="008257E7"/>
    <w:rsid w:val="00826965"/>
    <w:rsid w:val="00826A7A"/>
    <w:rsid w:val="00826ECE"/>
    <w:rsid w:val="00827488"/>
    <w:rsid w:val="008279EF"/>
    <w:rsid w:val="00830158"/>
    <w:rsid w:val="0083049F"/>
    <w:rsid w:val="008304AD"/>
    <w:rsid w:val="00830A9F"/>
    <w:rsid w:val="008356F9"/>
    <w:rsid w:val="00836A3F"/>
    <w:rsid w:val="00836C76"/>
    <w:rsid w:val="00836E77"/>
    <w:rsid w:val="00837423"/>
    <w:rsid w:val="00840809"/>
    <w:rsid w:val="00841ADB"/>
    <w:rsid w:val="0084214A"/>
    <w:rsid w:val="0084277C"/>
    <w:rsid w:val="00842AE2"/>
    <w:rsid w:val="00844814"/>
    <w:rsid w:val="00844BD2"/>
    <w:rsid w:val="00851964"/>
    <w:rsid w:val="0085295C"/>
    <w:rsid w:val="00853FEF"/>
    <w:rsid w:val="008573E2"/>
    <w:rsid w:val="0085775C"/>
    <w:rsid w:val="00861AAD"/>
    <w:rsid w:val="00861B8C"/>
    <w:rsid w:val="00861C29"/>
    <w:rsid w:val="00862AA3"/>
    <w:rsid w:val="008637ED"/>
    <w:rsid w:val="0086472D"/>
    <w:rsid w:val="00865DE3"/>
    <w:rsid w:val="00865F31"/>
    <w:rsid w:val="0086690D"/>
    <w:rsid w:val="00866F2F"/>
    <w:rsid w:val="00867500"/>
    <w:rsid w:val="0087069A"/>
    <w:rsid w:val="00870736"/>
    <w:rsid w:val="00871337"/>
    <w:rsid w:val="008716E2"/>
    <w:rsid w:val="00871B41"/>
    <w:rsid w:val="00871DA2"/>
    <w:rsid w:val="00872181"/>
    <w:rsid w:val="00872E07"/>
    <w:rsid w:val="00873774"/>
    <w:rsid w:val="008739DA"/>
    <w:rsid w:val="00875116"/>
    <w:rsid w:val="00875ACE"/>
    <w:rsid w:val="0087669D"/>
    <w:rsid w:val="008767E2"/>
    <w:rsid w:val="00882304"/>
    <w:rsid w:val="00883572"/>
    <w:rsid w:val="00883E6E"/>
    <w:rsid w:val="00884E56"/>
    <w:rsid w:val="00884FCC"/>
    <w:rsid w:val="008853DD"/>
    <w:rsid w:val="008855D8"/>
    <w:rsid w:val="00885ECF"/>
    <w:rsid w:val="0088747A"/>
    <w:rsid w:val="008875AA"/>
    <w:rsid w:val="008875E0"/>
    <w:rsid w:val="00887625"/>
    <w:rsid w:val="00891127"/>
    <w:rsid w:val="008919DA"/>
    <w:rsid w:val="00891C9D"/>
    <w:rsid w:val="008928D1"/>
    <w:rsid w:val="008937C2"/>
    <w:rsid w:val="00893B23"/>
    <w:rsid w:val="00893F14"/>
    <w:rsid w:val="00894C43"/>
    <w:rsid w:val="00895612"/>
    <w:rsid w:val="00895706"/>
    <w:rsid w:val="0089611D"/>
    <w:rsid w:val="008972F4"/>
    <w:rsid w:val="0089766E"/>
    <w:rsid w:val="008A0542"/>
    <w:rsid w:val="008A226A"/>
    <w:rsid w:val="008A2AAE"/>
    <w:rsid w:val="008A3C2A"/>
    <w:rsid w:val="008A5532"/>
    <w:rsid w:val="008A5B8C"/>
    <w:rsid w:val="008A5CAB"/>
    <w:rsid w:val="008A7566"/>
    <w:rsid w:val="008A7DF8"/>
    <w:rsid w:val="008A7E76"/>
    <w:rsid w:val="008B0225"/>
    <w:rsid w:val="008B0969"/>
    <w:rsid w:val="008B1073"/>
    <w:rsid w:val="008B151B"/>
    <w:rsid w:val="008B199C"/>
    <w:rsid w:val="008B25CD"/>
    <w:rsid w:val="008B2918"/>
    <w:rsid w:val="008B3AA2"/>
    <w:rsid w:val="008B409A"/>
    <w:rsid w:val="008B48A0"/>
    <w:rsid w:val="008B4FDF"/>
    <w:rsid w:val="008B5AF3"/>
    <w:rsid w:val="008B5B68"/>
    <w:rsid w:val="008B622D"/>
    <w:rsid w:val="008B7ABC"/>
    <w:rsid w:val="008B7BE7"/>
    <w:rsid w:val="008C24A0"/>
    <w:rsid w:val="008C2CD4"/>
    <w:rsid w:val="008C4295"/>
    <w:rsid w:val="008C4503"/>
    <w:rsid w:val="008C4EF7"/>
    <w:rsid w:val="008C6759"/>
    <w:rsid w:val="008C6B8D"/>
    <w:rsid w:val="008C7B47"/>
    <w:rsid w:val="008D0220"/>
    <w:rsid w:val="008D0868"/>
    <w:rsid w:val="008D098D"/>
    <w:rsid w:val="008D1720"/>
    <w:rsid w:val="008D195B"/>
    <w:rsid w:val="008D531D"/>
    <w:rsid w:val="008D59D1"/>
    <w:rsid w:val="008D5A54"/>
    <w:rsid w:val="008D5C08"/>
    <w:rsid w:val="008D6BAE"/>
    <w:rsid w:val="008D745E"/>
    <w:rsid w:val="008E0045"/>
    <w:rsid w:val="008E1862"/>
    <w:rsid w:val="008E2086"/>
    <w:rsid w:val="008E35AD"/>
    <w:rsid w:val="008E3AC2"/>
    <w:rsid w:val="008E40E6"/>
    <w:rsid w:val="008E43EC"/>
    <w:rsid w:val="008E54FF"/>
    <w:rsid w:val="008E68E8"/>
    <w:rsid w:val="008E6F9D"/>
    <w:rsid w:val="008E71D0"/>
    <w:rsid w:val="008E790C"/>
    <w:rsid w:val="008F057B"/>
    <w:rsid w:val="008F0FFB"/>
    <w:rsid w:val="008F195A"/>
    <w:rsid w:val="008F45B0"/>
    <w:rsid w:val="008F46F9"/>
    <w:rsid w:val="008F4848"/>
    <w:rsid w:val="008F48D2"/>
    <w:rsid w:val="008F5FB5"/>
    <w:rsid w:val="008F609B"/>
    <w:rsid w:val="008F6175"/>
    <w:rsid w:val="0090045E"/>
    <w:rsid w:val="00902491"/>
    <w:rsid w:val="00903067"/>
    <w:rsid w:val="009038CF"/>
    <w:rsid w:val="00904142"/>
    <w:rsid w:val="0090425E"/>
    <w:rsid w:val="00905AE3"/>
    <w:rsid w:val="00910A2C"/>
    <w:rsid w:val="00912582"/>
    <w:rsid w:val="00912B2D"/>
    <w:rsid w:val="0091502E"/>
    <w:rsid w:val="009160B4"/>
    <w:rsid w:val="0091779D"/>
    <w:rsid w:val="00917D18"/>
    <w:rsid w:val="00917FE0"/>
    <w:rsid w:val="00920F5E"/>
    <w:rsid w:val="0092102B"/>
    <w:rsid w:val="00922AF9"/>
    <w:rsid w:val="00922D4B"/>
    <w:rsid w:val="00923D99"/>
    <w:rsid w:val="009240DA"/>
    <w:rsid w:val="009255B5"/>
    <w:rsid w:val="00927478"/>
    <w:rsid w:val="00927AED"/>
    <w:rsid w:val="00930550"/>
    <w:rsid w:val="0093288A"/>
    <w:rsid w:val="00932A1C"/>
    <w:rsid w:val="00933516"/>
    <w:rsid w:val="00933D4E"/>
    <w:rsid w:val="009341C1"/>
    <w:rsid w:val="009346CB"/>
    <w:rsid w:val="00934BDF"/>
    <w:rsid w:val="00934CDB"/>
    <w:rsid w:val="009354A9"/>
    <w:rsid w:val="00935AD4"/>
    <w:rsid w:val="0093746A"/>
    <w:rsid w:val="00940486"/>
    <w:rsid w:val="00941172"/>
    <w:rsid w:val="00941424"/>
    <w:rsid w:val="00941C2C"/>
    <w:rsid w:val="009427AB"/>
    <w:rsid w:val="00943B12"/>
    <w:rsid w:val="00945832"/>
    <w:rsid w:val="00945BD3"/>
    <w:rsid w:val="00945EB7"/>
    <w:rsid w:val="009460FE"/>
    <w:rsid w:val="0094621D"/>
    <w:rsid w:val="009463FE"/>
    <w:rsid w:val="00946F66"/>
    <w:rsid w:val="009470FA"/>
    <w:rsid w:val="00950D27"/>
    <w:rsid w:val="00951900"/>
    <w:rsid w:val="00952B39"/>
    <w:rsid w:val="00954B14"/>
    <w:rsid w:val="009562FF"/>
    <w:rsid w:val="0096041C"/>
    <w:rsid w:val="0096213B"/>
    <w:rsid w:val="00963BB1"/>
    <w:rsid w:val="00964896"/>
    <w:rsid w:val="00974D2C"/>
    <w:rsid w:val="00977389"/>
    <w:rsid w:val="00980509"/>
    <w:rsid w:val="0098121E"/>
    <w:rsid w:val="00983FEB"/>
    <w:rsid w:val="00984043"/>
    <w:rsid w:val="00984F70"/>
    <w:rsid w:val="0098538C"/>
    <w:rsid w:val="00985463"/>
    <w:rsid w:val="00985AFF"/>
    <w:rsid w:val="00990ECD"/>
    <w:rsid w:val="00992088"/>
    <w:rsid w:val="009927D8"/>
    <w:rsid w:val="009938ED"/>
    <w:rsid w:val="0099419A"/>
    <w:rsid w:val="00994F2F"/>
    <w:rsid w:val="009955EF"/>
    <w:rsid w:val="00995A55"/>
    <w:rsid w:val="00996099"/>
    <w:rsid w:val="00996D72"/>
    <w:rsid w:val="0099708C"/>
    <w:rsid w:val="009974E7"/>
    <w:rsid w:val="0099793D"/>
    <w:rsid w:val="00997BF6"/>
    <w:rsid w:val="009A12FD"/>
    <w:rsid w:val="009A15FE"/>
    <w:rsid w:val="009A1B85"/>
    <w:rsid w:val="009A2F93"/>
    <w:rsid w:val="009A32AF"/>
    <w:rsid w:val="009A375F"/>
    <w:rsid w:val="009A3775"/>
    <w:rsid w:val="009A491E"/>
    <w:rsid w:val="009A4F2D"/>
    <w:rsid w:val="009A51FB"/>
    <w:rsid w:val="009A53E7"/>
    <w:rsid w:val="009A5543"/>
    <w:rsid w:val="009A5A83"/>
    <w:rsid w:val="009A68B7"/>
    <w:rsid w:val="009A721A"/>
    <w:rsid w:val="009B09DC"/>
    <w:rsid w:val="009B0E86"/>
    <w:rsid w:val="009B116C"/>
    <w:rsid w:val="009B13AB"/>
    <w:rsid w:val="009B273E"/>
    <w:rsid w:val="009B425A"/>
    <w:rsid w:val="009B46D1"/>
    <w:rsid w:val="009B481E"/>
    <w:rsid w:val="009B4C04"/>
    <w:rsid w:val="009B548D"/>
    <w:rsid w:val="009B5A6F"/>
    <w:rsid w:val="009B60F7"/>
    <w:rsid w:val="009C085B"/>
    <w:rsid w:val="009C09AC"/>
    <w:rsid w:val="009C0C09"/>
    <w:rsid w:val="009C1E81"/>
    <w:rsid w:val="009C2533"/>
    <w:rsid w:val="009C2C9C"/>
    <w:rsid w:val="009C422B"/>
    <w:rsid w:val="009C547A"/>
    <w:rsid w:val="009C5E1F"/>
    <w:rsid w:val="009C7D20"/>
    <w:rsid w:val="009D1C19"/>
    <w:rsid w:val="009D1DFB"/>
    <w:rsid w:val="009D1FEF"/>
    <w:rsid w:val="009D237E"/>
    <w:rsid w:val="009D34C5"/>
    <w:rsid w:val="009D3604"/>
    <w:rsid w:val="009D3A35"/>
    <w:rsid w:val="009D4031"/>
    <w:rsid w:val="009D4933"/>
    <w:rsid w:val="009D6E25"/>
    <w:rsid w:val="009D7045"/>
    <w:rsid w:val="009D7A43"/>
    <w:rsid w:val="009D7F96"/>
    <w:rsid w:val="009E05C5"/>
    <w:rsid w:val="009E1680"/>
    <w:rsid w:val="009E1CAD"/>
    <w:rsid w:val="009E2CB7"/>
    <w:rsid w:val="009E57D9"/>
    <w:rsid w:val="009E587D"/>
    <w:rsid w:val="009E5C82"/>
    <w:rsid w:val="009E63DC"/>
    <w:rsid w:val="009E68BE"/>
    <w:rsid w:val="009E6B0E"/>
    <w:rsid w:val="009E772E"/>
    <w:rsid w:val="009E7775"/>
    <w:rsid w:val="009E7A97"/>
    <w:rsid w:val="009F044E"/>
    <w:rsid w:val="009F084D"/>
    <w:rsid w:val="009F1B8B"/>
    <w:rsid w:val="009F207B"/>
    <w:rsid w:val="009F310A"/>
    <w:rsid w:val="009F4674"/>
    <w:rsid w:val="009F4777"/>
    <w:rsid w:val="009F685E"/>
    <w:rsid w:val="009F7228"/>
    <w:rsid w:val="00A001E2"/>
    <w:rsid w:val="00A003D5"/>
    <w:rsid w:val="00A00CD9"/>
    <w:rsid w:val="00A01047"/>
    <w:rsid w:val="00A03004"/>
    <w:rsid w:val="00A031E0"/>
    <w:rsid w:val="00A035D6"/>
    <w:rsid w:val="00A0371D"/>
    <w:rsid w:val="00A04A6F"/>
    <w:rsid w:val="00A04BB7"/>
    <w:rsid w:val="00A04DEC"/>
    <w:rsid w:val="00A05EDE"/>
    <w:rsid w:val="00A07BE2"/>
    <w:rsid w:val="00A07BF8"/>
    <w:rsid w:val="00A07EAB"/>
    <w:rsid w:val="00A116F3"/>
    <w:rsid w:val="00A1186C"/>
    <w:rsid w:val="00A12703"/>
    <w:rsid w:val="00A12BB7"/>
    <w:rsid w:val="00A12C3F"/>
    <w:rsid w:val="00A1342F"/>
    <w:rsid w:val="00A142A2"/>
    <w:rsid w:val="00A145E5"/>
    <w:rsid w:val="00A14D8D"/>
    <w:rsid w:val="00A14DEA"/>
    <w:rsid w:val="00A1638C"/>
    <w:rsid w:val="00A16FF4"/>
    <w:rsid w:val="00A17E7C"/>
    <w:rsid w:val="00A202B2"/>
    <w:rsid w:val="00A205D9"/>
    <w:rsid w:val="00A24E2D"/>
    <w:rsid w:val="00A24FD9"/>
    <w:rsid w:val="00A2534C"/>
    <w:rsid w:val="00A253C9"/>
    <w:rsid w:val="00A25FA7"/>
    <w:rsid w:val="00A268B1"/>
    <w:rsid w:val="00A27B69"/>
    <w:rsid w:val="00A3303A"/>
    <w:rsid w:val="00A344E4"/>
    <w:rsid w:val="00A34CCC"/>
    <w:rsid w:val="00A3508A"/>
    <w:rsid w:val="00A36144"/>
    <w:rsid w:val="00A37D4B"/>
    <w:rsid w:val="00A40681"/>
    <w:rsid w:val="00A41E32"/>
    <w:rsid w:val="00A4247D"/>
    <w:rsid w:val="00A42698"/>
    <w:rsid w:val="00A427E8"/>
    <w:rsid w:val="00A42D6C"/>
    <w:rsid w:val="00A43479"/>
    <w:rsid w:val="00A43D7E"/>
    <w:rsid w:val="00A449AF"/>
    <w:rsid w:val="00A453E7"/>
    <w:rsid w:val="00A462E1"/>
    <w:rsid w:val="00A4660E"/>
    <w:rsid w:val="00A46B0B"/>
    <w:rsid w:val="00A47811"/>
    <w:rsid w:val="00A47D1E"/>
    <w:rsid w:val="00A50212"/>
    <w:rsid w:val="00A50ACF"/>
    <w:rsid w:val="00A534E8"/>
    <w:rsid w:val="00A537CF"/>
    <w:rsid w:val="00A54AB3"/>
    <w:rsid w:val="00A5536C"/>
    <w:rsid w:val="00A56530"/>
    <w:rsid w:val="00A56E54"/>
    <w:rsid w:val="00A60160"/>
    <w:rsid w:val="00A62324"/>
    <w:rsid w:val="00A63385"/>
    <w:rsid w:val="00A64582"/>
    <w:rsid w:val="00A647A0"/>
    <w:rsid w:val="00A648EF"/>
    <w:rsid w:val="00A65A9C"/>
    <w:rsid w:val="00A66365"/>
    <w:rsid w:val="00A66E4E"/>
    <w:rsid w:val="00A67BDB"/>
    <w:rsid w:val="00A704ED"/>
    <w:rsid w:val="00A711B4"/>
    <w:rsid w:val="00A7193D"/>
    <w:rsid w:val="00A71BF7"/>
    <w:rsid w:val="00A71E47"/>
    <w:rsid w:val="00A72247"/>
    <w:rsid w:val="00A725F6"/>
    <w:rsid w:val="00A726EA"/>
    <w:rsid w:val="00A72881"/>
    <w:rsid w:val="00A72F02"/>
    <w:rsid w:val="00A73359"/>
    <w:rsid w:val="00A73896"/>
    <w:rsid w:val="00A748D3"/>
    <w:rsid w:val="00A758E7"/>
    <w:rsid w:val="00A76266"/>
    <w:rsid w:val="00A763ED"/>
    <w:rsid w:val="00A76AA7"/>
    <w:rsid w:val="00A76FA5"/>
    <w:rsid w:val="00A77842"/>
    <w:rsid w:val="00A802AD"/>
    <w:rsid w:val="00A831B7"/>
    <w:rsid w:val="00A843D4"/>
    <w:rsid w:val="00A84BC8"/>
    <w:rsid w:val="00A856F1"/>
    <w:rsid w:val="00A86D2C"/>
    <w:rsid w:val="00A86F31"/>
    <w:rsid w:val="00A8757A"/>
    <w:rsid w:val="00A879F0"/>
    <w:rsid w:val="00A90116"/>
    <w:rsid w:val="00A9201B"/>
    <w:rsid w:val="00A92162"/>
    <w:rsid w:val="00A92706"/>
    <w:rsid w:val="00A92920"/>
    <w:rsid w:val="00A929B9"/>
    <w:rsid w:val="00A92D23"/>
    <w:rsid w:val="00A93F9E"/>
    <w:rsid w:val="00A97926"/>
    <w:rsid w:val="00A97E77"/>
    <w:rsid w:val="00AA037C"/>
    <w:rsid w:val="00AA1A9E"/>
    <w:rsid w:val="00AA1CD1"/>
    <w:rsid w:val="00AA26CB"/>
    <w:rsid w:val="00AA286C"/>
    <w:rsid w:val="00AA3004"/>
    <w:rsid w:val="00AA3B7F"/>
    <w:rsid w:val="00AB02E4"/>
    <w:rsid w:val="00AB08A9"/>
    <w:rsid w:val="00AB1122"/>
    <w:rsid w:val="00AB25D8"/>
    <w:rsid w:val="00AB2D45"/>
    <w:rsid w:val="00AB5B21"/>
    <w:rsid w:val="00AB6398"/>
    <w:rsid w:val="00AB6B31"/>
    <w:rsid w:val="00AB7AE7"/>
    <w:rsid w:val="00AB7C7F"/>
    <w:rsid w:val="00AB7F16"/>
    <w:rsid w:val="00AC00B7"/>
    <w:rsid w:val="00AC159D"/>
    <w:rsid w:val="00AC1D88"/>
    <w:rsid w:val="00AC27FD"/>
    <w:rsid w:val="00AC29B9"/>
    <w:rsid w:val="00AC421A"/>
    <w:rsid w:val="00AC5112"/>
    <w:rsid w:val="00AC6C9A"/>
    <w:rsid w:val="00AC7410"/>
    <w:rsid w:val="00AC7B9D"/>
    <w:rsid w:val="00AC7D42"/>
    <w:rsid w:val="00AD0E53"/>
    <w:rsid w:val="00AD2103"/>
    <w:rsid w:val="00AD210F"/>
    <w:rsid w:val="00AD2E36"/>
    <w:rsid w:val="00AD4814"/>
    <w:rsid w:val="00AD51C0"/>
    <w:rsid w:val="00AD551F"/>
    <w:rsid w:val="00AD5B9E"/>
    <w:rsid w:val="00AD5DA6"/>
    <w:rsid w:val="00AD6F09"/>
    <w:rsid w:val="00AE07FC"/>
    <w:rsid w:val="00AE12C3"/>
    <w:rsid w:val="00AE1DD8"/>
    <w:rsid w:val="00AE21AC"/>
    <w:rsid w:val="00AE29D0"/>
    <w:rsid w:val="00AE5BA4"/>
    <w:rsid w:val="00AE6ECE"/>
    <w:rsid w:val="00AE7AB9"/>
    <w:rsid w:val="00AF07E8"/>
    <w:rsid w:val="00AF0BAD"/>
    <w:rsid w:val="00AF136F"/>
    <w:rsid w:val="00AF1383"/>
    <w:rsid w:val="00AF19CB"/>
    <w:rsid w:val="00AF269F"/>
    <w:rsid w:val="00AF5221"/>
    <w:rsid w:val="00AF5320"/>
    <w:rsid w:val="00AF56DF"/>
    <w:rsid w:val="00AF5A89"/>
    <w:rsid w:val="00B01F99"/>
    <w:rsid w:val="00B0204B"/>
    <w:rsid w:val="00B026DA"/>
    <w:rsid w:val="00B02957"/>
    <w:rsid w:val="00B03792"/>
    <w:rsid w:val="00B04FC4"/>
    <w:rsid w:val="00B05BF6"/>
    <w:rsid w:val="00B06C2C"/>
    <w:rsid w:val="00B07CD7"/>
    <w:rsid w:val="00B1008D"/>
    <w:rsid w:val="00B10341"/>
    <w:rsid w:val="00B107D3"/>
    <w:rsid w:val="00B10E0B"/>
    <w:rsid w:val="00B11C51"/>
    <w:rsid w:val="00B11F6A"/>
    <w:rsid w:val="00B13331"/>
    <w:rsid w:val="00B147AA"/>
    <w:rsid w:val="00B148B8"/>
    <w:rsid w:val="00B15405"/>
    <w:rsid w:val="00B17652"/>
    <w:rsid w:val="00B17A2D"/>
    <w:rsid w:val="00B2073D"/>
    <w:rsid w:val="00B215B0"/>
    <w:rsid w:val="00B21D3B"/>
    <w:rsid w:val="00B25FCC"/>
    <w:rsid w:val="00B2659C"/>
    <w:rsid w:val="00B26689"/>
    <w:rsid w:val="00B26BF3"/>
    <w:rsid w:val="00B26DF1"/>
    <w:rsid w:val="00B26FC8"/>
    <w:rsid w:val="00B27D83"/>
    <w:rsid w:val="00B31B4C"/>
    <w:rsid w:val="00B31D5A"/>
    <w:rsid w:val="00B31D8F"/>
    <w:rsid w:val="00B32BE1"/>
    <w:rsid w:val="00B32CAB"/>
    <w:rsid w:val="00B33BED"/>
    <w:rsid w:val="00B346E8"/>
    <w:rsid w:val="00B35184"/>
    <w:rsid w:val="00B35E71"/>
    <w:rsid w:val="00B35FF5"/>
    <w:rsid w:val="00B3631E"/>
    <w:rsid w:val="00B367D9"/>
    <w:rsid w:val="00B40C3A"/>
    <w:rsid w:val="00B4241E"/>
    <w:rsid w:val="00B4274B"/>
    <w:rsid w:val="00B455BD"/>
    <w:rsid w:val="00B47011"/>
    <w:rsid w:val="00B504C7"/>
    <w:rsid w:val="00B50910"/>
    <w:rsid w:val="00B50D5D"/>
    <w:rsid w:val="00B522A9"/>
    <w:rsid w:val="00B52659"/>
    <w:rsid w:val="00B527BD"/>
    <w:rsid w:val="00B52FC3"/>
    <w:rsid w:val="00B5312B"/>
    <w:rsid w:val="00B53663"/>
    <w:rsid w:val="00B53F01"/>
    <w:rsid w:val="00B548D5"/>
    <w:rsid w:val="00B54A2E"/>
    <w:rsid w:val="00B54A65"/>
    <w:rsid w:val="00B54B17"/>
    <w:rsid w:val="00B54DB6"/>
    <w:rsid w:val="00B56222"/>
    <w:rsid w:val="00B56281"/>
    <w:rsid w:val="00B565FA"/>
    <w:rsid w:val="00B56F2D"/>
    <w:rsid w:val="00B572BF"/>
    <w:rsid w:val="00B573F2"/>
    <w:rsid w:val="00B57A1D"/>
    <w:rsid w:val="00B57A87"/>
    <w:rsid w:val="00B61233"/>
    <w:rsid w:val="00B61788"/>
    <w:rsid w:val="00B6211B"/>
    <w:rsid w:val="00B6358D"/>
    <w:rsid w:val="00B64AD0"/>
    <w:rsid w:val="00B70700"/>
    <w:rsid w:val="00B71082"/>
    <w:rsid w:val="00B73433"/>
    <w:rsid w:val="00B7451A"/>
    <w:rsid w:val="00B7485E"/>
    <w:rsid w:val="00B7595C"/>
    <w:rsid w:val="00B7669F"/>
    <w:rsid w:val="00B766A2"/>
    <w:rsid w:val="00B76ACC"/>
    <w:rsid w:val="00B80663"/>
    <w:rsid w:val="00B806BB"/>
    <w:rsid w:val="00B80992"/>
    <w:rsid w:val="00B82596"/>
    <w:rsid w:val="00B82FD1"/>
    <w:rsid w:val="00B831EF"/>
    <w:rsid w:val="00B832FA"/>
    <w:rsid w:val="00B85D9E"/>
    <w:rsid w:val="00B85EF2"/>
    <w:rsid w:val="00B86307"/>
    <w:rsid w:val="00B867A2"/>
    <w:rsid w:val="00B869EA"/>
    <w:rsid w:val="00B87C47"/>
    <w:rsid w:val="00B90963"/>
    <w:rsid w:val="00B914EC"/>
    <w:rsid w:val="00B915CB"/>
    <w:rsid w:val="00B93247"/>
    <w:rsid w:val="00B93859"/>
    <w:rsid w:val="00B93ACF"/>
    <w:rsid w:val="00B93C96"/>
    <w:rsid w:val="00B95E25"/>
    <w:rsid w:val="00B961C7"/>
    <w:rsid w:val="00B96246"/>
    <w:rsid w:val="00B96876"/>
    <w:rsid w:val="00B96BF0"/>
    <w:rsid w:val="00B979B2"/>
    <w:rsid w:val="00BA0A5C"/>
    <w:rsid w:val="00BA15DD"/>
    <w:rsid w:val="00BA16DB"/>
    <w:rsid w:val="00BA2304"/>
    <w:rsid w:val="00BA23D5"/>
    <w:rsid w:val="00BA32A0"/>
    <w:rsid w:val="00BA3C14"/>
    <w:rsid w:val="00BA4045"/>
    <w:rsid w:val="00BA4091"/>
    <w:rsid w:val="00BA4597"/>
    <w:rsid w:val="00BA4ACB"/>
    <w:rsid w:val="00BA7E12"/>
    <w:rsid w:val="00BB079A"/>
    <w:rsid w:val="00BB0F48"/>
    <w:rsid w:val="00BB13E3"/>
    <w:rsid w:val="00BB1685"/>
    <w:rsid w:val="00BB1BB0"/>
    <w:rsid w:val="00BB2F7A"/>
    <w:rsid w:val="00BB3A86"/>
    <w:rsid w:val="00BB3BB2"/>
    <w:rsid w:val="00BB4C78"/>
    <w:rsid w:val="00BB4EB3"/>
    <w:rsid w:val="00BB5574"/>
    <w:rsid w:val="00BB588E"/>
    <w:rsid w:val="00BB5CE0"/>
    <w:rsid w:val="00BB5CEF"/>
    <w:rsid w:val="00BB6E79"/>
    <w:rsid w:val="00BC03A9"/>
    <w:rsid w:val="00BC082A"/>
    <w:rsid w:val="00BC2E47"/>
    <w:rsid w:val="00BC370A"/>
    <w:rsid w:val="00BC4E90"/>
    <w:rsid w:val="00BD2AC2"/>
    <w:rsid w:val="00BD2AF6"/>
    <w:rsid w:val="00BD351A"/>
    <w:rsid w:val="00BD368E"/>
    <w:rsid w:val="00BD377F"/>
    <w:rsid w:val="00BD4095"/>
    <w:rsid w:val="00BD53D3"/>
    <w:rsid w:val="00BD5906"/>
    <w:rsid w:val="00BD5918"/>
    <w:rsid w:val="00BD6EAE"/>
    <w:rsid w:val="00BE07DE"/>
    <w:rsid w:val="00BE0856"/>
    <w:rsid w:val="00BE1075"/>
    <w:rsid w:val="00BE15C6"/>
    <w:rsid w:val="00BE18F0"/>
    <w:rsid w:val="00BE2C34"/>
    <w:rsid w:val="00BE2E8E"/>
    <w:rsid w:val="00BE350D"/>
    <w:rsid w:val="00BE3539"/>
    <w:rsid w:val="00BE3632"/>
    <w:rsid w:val="00BE3668"/>
    <w:rsid w:val="00BE3B37"/>
    <w:rsid w:val="00BE3C7B"/>
    <w:rsid w:val="00BE4809"/>
    <w:rsid w:val="00BE4C0D"/>
    <w:rsid w:val="00BE548F"/>
    <w:rsid w:val="00BE693D"/>
    <w:rsid w:val="00BE7735"/>
    <w:rsid w:val="00BE7E80"/>
    <w:rsid w:val="00BF1E65"/>
    <w:rsid w:val="00BF3B3A"/>
    <w:rsid w:val="00BF46EE"/>
    <w:rsid w:val="00BF46FE"/>
    <w:rsid w:val="00BF4AA4"/>
    <w:rsid w:val="00BF5C84"/>
    <w:rsid w:val="00BF5FA1"/>
    <w:rsid w:val="00BF6287"/>
    <w:rsid w:val="00BF6512"/>
    <w:rsid w:val="00BF66D4"/>
    <w:rsid w:val="00BF79F5"/>
    <w:rsid w:val="00C00C13"/>
    <w:rsid w:val="00C00DF3"/>
    <w:rsid w:val="00C019DB"/>
    <w:rsid w:val="00C028FC"/>
    <w:rsid w:val="00C04931"/>
    <w:rsid w:val="00C05D23"/>
    <w:rsid w:val="00C075A6"/>
    <w:rsid w:val="00C076EE"/>
    <w:rsid w:val="00C100DB"/>
    <w:rsid w:val="00C10CAA"/>
    <w:rsid w:val="00C119C5"/>
    <w:rsid w:val="00C11B68"/>
    <w:rsid w:val="00C11DD7"/>
    <w:rsid w:val="00C11EE4"/>
    <w:rsid w:val="00C1272A"/>
    <w:rsid w:val="00C12862"/>
    <w:rsid w:val="00C12C0C"/>
    <w:rsid w:val="00C14493"/>
    <w:rsid w:val="00C14626"/>
    <w:rsid w:val="00C14765"/>
    <w:rsid w:val="00C14808"/>
    <w:rsid w:val="00C1625B"/>
    <w:rsid w:val="00C177E6"/>
    <w:rsid w:val="00C179F9"/>
    <w:rsid w:val="00C21790"/>
    <w:rsid w:val="00C2256E"/>
    <w:rsid w:val="00C248B3"/>
    <w:rsid w:val="00C2530E"/>
    <w:rsid w:val="00C263F2"/>
    <w:rsid w:val="00C26A6A"/>
    <w:rsid w:val="00C27F29"/>
    <w:rsid w:val="00C31D96"/>
    <w:rsid w:val="00C32E73"/>
    <w:rsid w:val="00C33243"/>
    <w:rsid w:val="00C3357C"/>
    <w:rsid w:val="00C337C3"/>
    <w:rsid w:val="00C349FD"/>
    <w:rsid w:val="00C3529D"/>
    <w:rsid w:val="00C3677B"/>
    <w:rsid w:val="00C368B5"/>
    <w:rsid w:val="00C36E2B"/>
    <w:rsid w:val="00C401CB"/>
    <w:rsid w:val="00C4052B"/>
    <w:rsid w:val="00C405F4"/>
    <w:rsid w:val="00C40ED9"/>
    <w:rsid w:val="00C414C8"/>
    <w:rsid w:val="00C41878"/>
    <w:rsid w:val="00C42506"/>
    <w:rsid w:val="00C42AA1"/>
    <w:rsid w:val="00C44D7A"/>
    <w:rsid w:val="00C4516F"/>
    <w:rsid w:val="00C45CA4"/>
    <w:rsid w:val="00C45E38"/>
    <w:rsid w:val="00C47D3E"/>
    <w:rsid w:val="00C5087A"/>
    <w:rsid w:val="00C51947"/>
    <w:rsid w:val="00C51C0F"/>
    <w:rsid w:val="00C5293B"/>
    <w:rsid w:val="00C52A86"/>
    <w:rsid w:val="00C52FB8"/>
    <w:rsid w:val="00C53B4A"/>
    <w:rsid w:val="00C54D4C"/>
    <w:rsid w:val="00C55A36"/>
    <w:rsid w:val="00C55B11"/>
    <w:rsid w:val="00C56D0F"/>
    <w:rsid w:val="00C576E7"/>
    <w:rsid w:val="00C61025"/>
    <w:rsid w:val="00C61599"/>
    <w:rsid w:val="00C61902"/>
    <w:rsid w:val="00C61DD6"/>
    <w:rsid w:val="00C62EE6"/>
    <w:rsid w:val="00C648C0"/>
    <w:rsid w:val="00C65242"/>
    <w:rsid w:val="00C65632"/>
    <w:rsid w:val="00C66228"/>
    <w:rsid w:val="00C66230"/>
    <w:rsid w:val="00C67921"/>
    <w:rsid w:val="00C67E7A"/>
    <w:rsid w:val="00C70A8C"/>
    <w:rsid w:val="00C70AB2"/>
    <w:rsid w:val="00C71455"/>
    <w:rsid w:val="00C71D7D"/>
    <w:rsid w:val="00C7238D"/>
    <w:rsid w:val="00C727D3"/>
    <w:rsid w:val="00C741D8"/>
    <w:rsid w:val="00C74B18"/>
    <w:rsid w:val="00C75456"/>
    <w:rsid w:val="00C75AF5"/>
    <w:rsid w:val="00C7660F"/>
    <w:rsid w:val="00C77029"/>
    <w:rsid w:val="00C77186"/>
    <w:rsid w:val="00C82833"/>
    <w:rsid w:val="00C82C25"/>
    <w:rsid w:val="00C82D16"/>
    <w:rsid w:val="00C83B3D"/>
    <w:rsid w:val="00C85293"/>
    <w:rsid w:val="00C90780"/>
    <w:rsid w:val="00C91227"/>
    <w:rsid w:val="00C91C05"/>
    <w:rsid w:val="00C91C68"/>
    <w:rsid w:val="00C92291"/>
    <w:rsid w:val="00C92E8D"/>
    <w:rsid w:val="00C93431"/>
    <w:rsid w:val="00C95199"/>
    <w:rsid w:val="00C96066"/>
    <w:rsid w:val="00C96693"/>
    <w:rsid w:val="00C97E1E"/>
    <w:rsid w:val="00CA0194"/>
    <w:rsid w:val="00CA0885"/>
    <w:rsid w:val="00CA1EF7"/>
    <w:rsid w:val="00CA2677"/>
    <w:rsid w:val="00CA52CE"/>
    <w:rsid w:val="00CA5C6C"/>
    <w:rsid w:val="00CA7EC3"/>
    <w:rsid w:val="00CB1109"/>
    <w:rsid w:val="00CB1CAD"/>
    <w:rsid w:val="00CB3E0E"/>
    <w:rsid w:val="00CB48E4"/>
    <w:rsid w:val="00CB667E"/>
    <w:rsid w:val="00CB6A1C"/>
    <w:rsid w:val="00CC0025"/>
    <w:rsid w:val="00CC0D25"/>
    <w:rsid w:val="00CC3BCE"/>
    <w:rsid w:val="00CC4413"/>
    <w:rsid w:val="00CC4850"/>
    <w:rsid w:val="00CC5456"/>
    <w:rsid w:val="00CC6352"/>
    <w:rsid w:val="00CC6389"/>
    <w:rsid w:val="00CC6F0B"/>
    <w:rsid w:val="00CC7183"/>
    <w:rsid w:val="00CD01A2"/>
    <w:rsid w:val="00CD0802"/>
    <w:rsid w:val="00CD0F82"/>
    <w:rsid w:val="00CD11B2"/>
    <w:rsid w:val="00CD1593"/>
    <w:rsid w:val="00CD2968"/>
    <w:rsid w:val="00CD2F2C"/>
    <w:rsid w:val="00CD435F"/>
    <w:rsid w:val="00CD4D4C"/>
    <w:rsid w:val="00CD589F"/>
    <w:rsid w:val="00CD5ED3"/>
    <w:rsid w:val="00CD74B6"/>
    <w:rsid w:val="00CE0558"/>
    <w:rsid w:val="00CE0D0F"/>
    <w:rsid w:val="00CE1293"/>
    <w:rsid w:val="00CE25E1"/>
    <w:rsid w:val="00CE272D"/>
    <w:rsid w:val="00CE33B8"/>
    <w:rsid w:val="00CE3B83"/>
    <w:rsid w:val="00CE40F4"/>
    <w:rsid w:val="00CE43BA"/>
    <w:rsid w:val="00CE5C66"/>
    <w:rsid w:val="00CE664D"/>
    <w:rsid w:val="00CE6B53"/>
    <w:rsid w:val="00CE70D8"/>
    <w:rsid w:val="00CE78C2"/>
    <w:rsid w:val="00CF073A"/>
    <w:rsid w:val="00CF18CC"/>
    <w:rsid w:val="00CF1940"/>
    <w:rsid w:val="00CF227B"/>
    <w:rsid w:val="00CF23C7"/>
    <w:rsid w:val="00CF2EDC"/>
    <w:rsid w:val="00CF2F37"/>
    <w:rsid w:val="00CF35C9"/>
    <w:rsid w:val="00CF3CCE"/>
    <w:rsid w:val="00CF4E1A"/>
    <w:rsid w:val="00CF6089"/>
    <w:rsid w:val="00CF62AE"/>
    <w:rsid w:val="00CF6F29"/>
    <w:rsid w:val="00CF75A4"/>
    <w:rsid w:val="00CF7FCF"/>
    <w:rsid w:val="00D00C69"/>
    <w:rsid w:val="00D012D4"/>
    <w:rsid w:val="00D0136A"/>
    <w:rsid w:val="00D01E72"/>
    <w:rsid w:val="00D01FDB"/>
    <w:rsid w:val="00D02A86"/>
    <w:rsid w:val="00D03159"/>
    <w:rsid w:val="00D033D5"/>
    <w:rsid w:val="00D036B3"/>
    <w:rsid w:val="00D04D64"/>
    <w:rsid w:val="00D058D5"/>
    <w:rsid w:val="00D05CBE"/>
    <w:rsid w:val="00D06AFF"/>
    <w:rsid w:val="00D076AC"/>
    <w:rsid w:val="00D112A6"/>
    <w:rsid w:val="00D1167D"/>
    <w:rsid w:val="00D119A8"/>
    <w:rsid w:val="00D12C99"/>
    <w:rsid w:val="00D12F24"/>
    <w:rsid w:val="00D13EAE"/>
    <w:rsid w:val="00D15BF8"/>
    <w:rsid w:val="00D166D8"/>
    <w:rsid w:val="00D20041"/>
    <w:rsid w:val="00D203C3"/>
    <w:rsid w:val="00D20F50"/>
    <w:rsid w:val="00D23D96"/>
    <w:rsid w:val="00D24EF1"/>
    <w:rsid w:val="00D259E9"/>
    <w:rsid w:val="00D262B0"/>
    <w:rsid w:val="00D26A7B"/>
    <w:rsid w:val="00D2741C"/>
    <w:rsid w:val="00D279BB"/>
    <w:rsid w:val="00D302F7"/>
    <w:rsid w:val="00D31989"/>
    <w:rsid w:val="00D31BB1"/>
    <w:rsid w:val="00D33394"/>
    <w:rsid w:val="00D333AA"/>
    <w:rsid w:val="00D334E0"/>
    <w:rsid w:val="00D33699"/>
    <w:rsid w:val="00D33E4C"/>
    <w:rsid w:val="00D33F0E"/>
    <w:rsid w:val="00D3549E"/>
    <w:rsid w:val="00D35FE9"/>
    <w:rsid w:val="00D36503"/>
    <w:rsid w:val="00D37020"/>
    <w:rsid w:val="00D37501"/>
    <w:rsid w:val="00D402E0"/>
    <w:rsid w:val="00D4134A"/>
    <w:rsid w:val="00D42EFC"/>
    <w:rsid w:val="00D42F59"/>
    <w:rsid w:val="00D43590"/>
    <w:rsid w:val="00D43A0E"/>
    <w:rsid w:val="00D453B1"/>
    <w:rsid w:val="00D46BDC"/>
    <w:rsid w:val="00D46C46"/>
    <w:rsid w:val="00D47096"/>
    <w:rsid w:val="00D4783A"/>
    <w:rsid w:val="00D50035"/>
    <w:rsid w:val="00D5168B"/>
    <w:rsid w:val="00D51E32"/>
    <w:rsid w:val="00D52905"/>
    <w:rsid w:val="00D52A27"/>
    <w:rsid w:val="00D54F81"/>
    <w:rsid w:val="00D553DA"/>
    <w:rsid w:val="00D5549B"/>
    <w:rsid w:val="00D556E2"/>
    <w:rsid w:val="00D55AB8"/>
    <w:rsid w:val="00D56760"/>
    <w:rsid w:val="00D5765A"/>
    <w:rsid w:val="00D5782D"/>
    <w:rsid w:val="00D607EB"/>
    <w:rsid w:val="00D609F8"/>
    <w:rsid w:val="00D60CAA"/>
    <w:rsid w:val="00D6148A"/>
    <w:rsid w:val="00D61830"/>
    <w:rsid w:val="00D61BCB"/>
    <w:rsid w:val="00D62462"/>
    <w:rsid w:val="00D62C7D"/>
    <w:rsid w:val="00D62EEE"/>
    <w:rsid w:val="00D6384C"/>
    <w:rsid w:val="00D64FA7"/>
    <w:rsid w:val="00D66F2D"/>
    <w:rsid w:val="00D6797B"/>
    <w:rsid w:val="00D67C66"/>
    <w:rsid w:val="00D70036"/>
    <w:rsid w:val="00D70E14"/>
    <w:rsid w:val="00D71E75"/>
    <w:rsid w:val="00D71FFD"/>
    <w:rsid w:val="00D73331"/>
    <w:rsid w:val="00D74109"/>
    <w:rsid w:val="00D742FD"/>
    <w:rsid w:val="00D74C6F"/>
    <w:rsid w:val="00D74E08"/>
    <w:rsid w:val="00D7503E"/>
    <w:rsid w:val="00D76C7C"/>
    <w:rsid w:val="00D76D2C"/>
    <w:rsid w:val="00D775D3"/>
    <w:rsid w:val="00D807BB"/>
    <w:rsid w:val="00D80D49"/>
    <w:rsid w:val="00D81D01"/>
    <w:rsid w:val="00D8429A"/>
    <w:rsid w:val="00D848FB"/>
    <w:rsid w:val="00D85C19"/>
    <w:rsid w:val="00D9025B"/>
    <w:rsid w:val="00D90A1F"/>
    <w:rsid w:val="00D917FC"/>
    <w:rsid w:val="00D921AD"/>
    <w:rsid w:val="00D9283A"/>
    <w:rsid w:val="00D92AF5"/>
    <w:rsid w:val="00D92D7F"/>
    <w:rsid w:val="00D94545"/>
    <w:rsid w:val="00D952FD"/>
    <w:rsid w:val="00D957FE"/>
    <w:rsid w:val="00D958B7"/>
    <w:rsid w:val="00D96660"/>
    <w:rsid w:val="00D96A81"/>
    <w:rsid w:val="00D96F9B"/>
    <w:rsid w:val="00DA6749"/>
    <w:rsid w:val="00DA71B2"/>
    <w:rsid w:val="00DA7A70"/>
    <w:rsid w:val="00DB0D1C"/>
    <w:rsid w:val="00DB0FFD"/>
    <w:rsid w:val="00DB1237"/>
    <w:rsid w:val="00DB1BC5"/>
    <w:rsid w:val="00DB2A7F"/>
    <w:rsid w:val="00DB4911"/>
    <w:rsid w:val="00DB4D8F"/>
    <w:rsid w:val="00DB4E8E"/>
    <w:rsid w:val="00DB546D"/>
    <w:rsid w:val="00DC1E54"/>
    <w:rsid w:val="00DC212D"/>
    <w:rsid w:val="00DC3458"/>
    <w:rsid w:val="00DC4D9B"/>
    <w:rsid w:val="00DC4E10"/>
    <w:rsid w:val="00DC5961"/>
    <w:rsid w:val="00DC5970"/>
    <w:rsid w:val="00DC5EF3"/>
    <w:rsid w:val="00DC73F4"/>
    <w:rsid w:val="00DD0011"/>
    <w:rsid w:val="00DD04AB"/>
    <w:rsid w:val="00DD1B7A"/>
    <w:rsid w:val="00DD1C03"/>
    <w:rsid w:val="00DD1DAE"/>
    <w:rsid w:val="00DD1FC6"/>
    <w:rsid w:val="00DD24B4"/>
    <w:rsid w:val="00DD3223"/>
    <w:rsid w:val="00DD3AAA"/>
    <w:rsid w:val="00DD3CBF"/>
    <w:rsid w:val="00DD4FFE"/>
    <w:rsid w:val="00DD5609"/>
    <w:rsid w:val="00DD5811"/>
    <w:rsid w:val="00DD751A"/>
    <w:rsid w:val="00DE067C"/>
    <w:rsid w:val="00DE0D5F"/>
    <w:rsid w:val="00DE1724"/>
    <w:rsid w:val="00DE26B4"/>
    <w:rsid w:val="00DE3B2F"/>
    <w:rsid w:val="00DE3D7C"/>
    <w:rsid w:val="00DE4B5A"/>
    <w:rsid w:val="00DE4D06"/>
    <w:rsid w:val="00DE4ECD"/>
    <w:rsid w:val="00DE5670"/>
    <w:rsid w:val="00DE5E8C"/>
    <w:rsid w:val="00DE5F1D"/>
    <w:rsid w:val="00DE62A5"/>
    <w:rsid w:val="00DE6A7E"/>
    <w:rsid w:val="00DF0787"/>
    <w:rsid w:val="00DF092A"/>
    <w:rsid w:val="00DF0A69"/>
    <w:rsid w:val="00DF0BB8"/>
    <w:rsid w:val="00DF0C57"/>
    <w:rsid w:val="00DF0CE5"/>
    <w:rsid w:val="00DF1051"/>
    <w:rsid w:val="00DF1424"/>
    <w:rsid w:val="00DF1FD1"/>
    <w:rsid w:val="00DF2178"/>
    <w:rsid w:val="00DF223F"/>
    <w:rsid w:val="00DF27A0"/>
    <w:rsid w:val="00DF56BE"/>
    <w:rsid w:val="00DF60AB"/>
    <w:rsid w:val="00DF6288"/>
    <w:rsid w:val="00DF6333"/>
    <w:rsid w:val="00DF6945"/>
    <w:rsid w:val="00E0059C"/>
    <w:rsid w:val="00E00957"/>
    <w:rsid w:val="00E0113D"/>
    <w:rsid w:val="00E0129F"/>
    <w:rsid w:val="00E0165E"/>
    <w:rsid w:val="00E01810"/>
    <w:rsid w:val="00E025AF"/>
    <w:rsid w:val="00E02911"/>
    <w:rsid w:val="00E03905"/>
    <w:rsid w:val="00E06146"/>
    <w:rsid w:val="00E06408"/>
    <w:rsid w:val="00E0664A"/>
    <w:rsid w:val="00E06721"/>
    <w:rsid w:val="00E06B52"/>
    <w:rsid w:val="00E07108"/>
    <w:rsid w:val="00E0715C"/>
    <w:rsid w:val="00E07D4B"/>
    <w:rsid w:val="00E10AB4"/>
    <w:rsid w:val="00E11CC7"/>
    <w:rsid w:val="00E1203E"/>
    <w:rsid w:val="00E13010"/>
    <w:rsid w:val="00E1344F"/>
    <w:rsid w:val="00E142B6"/>
    <w:rsid w:val="00E145A1"/>
    <w:rsid w:val="00E148D6"/>
    <w:rsid w:val="00E14FF2"/>
    <w:rsid w:val="00E16311"/>
    <w:rsid w:val="00E1635C"/>
    <w:rsid w:val="00E22031"/>
    <w:rsid w:val="00E242DA"/>
    <w:rsid w:val="00E25E10"/>
    <w:rsid w:val="00E2759C"/>
    <w:rsid w:val="00E27F11"/>
    <w:rsid w:val="00E30F05"/>
    <w:rsid w:val="00E316D7"/>
    <w:rsid w:val="00E31B2D"/>
    <w:rsid w:val="00E32345"/>
    <w:rsid w:val="00E3296D"/>
    <w:rsid w:val="00E32F2F"/>
    <w:rsid w:val="00E34DBF"/>
    <w:rsid w:val="00E3549E"/>
    <w:rsid w:val="00E3634D"/>
    <w:rsid w:val="00E36366"/>
    <w:rsid w:val="00E36EC0"/>
    <w:rsid w:val="00E37046"/>
    <w:rsid w:val="00E403CA"/>
    <w:rsid w:val="00E41DC6"/>
    <w:rsid w:val="00E41F6A"/>
    <w:rsid w:val="00E43A50"/>
    <w:rsid w:val="00E45D3F"/>
    <w:rsid w:val="00E46044"/>
    <w:rsid w:val="00E4649C"/>
    <w:rsid w:val="00E467BD"/>
    <w:rsid w:val="00E478A0"/>
    <w:rsid w:val="00E532C4"/>
    <w:rsid w:val="00E538F1"/>
    <w:rsid w:val="00E543C4"/>
    <w:rsid w:val="00E54EEC"/>
    <w:rsid w:val="00E562D8"/>
    <w:rsid w:val="00E56D13"/>
    <w:rsid w:val="00E56E2C"/>
    <w:rsid w:val="00E57068"/>
    <w:rsid w:val="00E57325"/>
    <w:rsid w:val="00E600C8"/>
    <w:rsid w:val="00E606FA"/>
    <w:rsid w:val="00E60A01"/>
    <w:rsid w:val="00E60EB9"/>
    <w:rsid w:val="00E61A01"/>
    <w:rsid w:val="00E61D84"/>
    <w:rsid w:val="00E61F6E"/>
    <w:rsid w:val="00E628E9"/>
    <w:rsid w:val="00E62A58"/>
    <w:rsid w:val="00E636F0"/>
    <w:rsid w:val="00E639E5"/>
    <w:rsid w:val="00E63C11"/>
    <w:rsid w:val="00E65520"/>
    <w:rsid w:val="00E65A6C"/>
    <w:rsid w:val="00E65B10"/>
    <w:rsid w:val="00E70E62"/>
    <w:rsid w:val="00E722B7"/>
    <w:rsid w:val="00E72A0E"/>
    <w:rsid w:val="00E72EA0"/>
    <w:rsid w:val="00E73A3A"/>
    <w:rsid w:val="00E74508"/>
    <w:rsid w:val="00E74562"/>
    <w:rsid w:val="00E7469F"/>
    <w:rsid w:val="00E753B2"/>
    <w:rsid w:val="00E75D0A"/>
    <w:rsid w:val="00E763E5"/>
    <w:rsid w:val="00E7678C"/>
    <w:rsid w:val="00E7788D"/>
    <w:rsid w:val="00E808EB"/>
    <w:rsid w:val="00E80B3F"/>
    <w:rsid w:val="00E80E29"/>
    <w:rsid w:val="00E8139F"/>
    <w:rsid w:val="00E81E95"/>
    <w:rsid w:val="00E82891"/>
    <w:rsid w:val="00E830EC"/>
    <w:rsid w:val="00E83E40"/>
    <w:rsid w:val="00E843FA"/>
    <w:rsid w:val="00E84FBC"/>
    <w:rsid w:val="00E8644E"/>
    <w:rsid w:val="00E86850"/>
    <w:rsid w:val="00E86A91"/>
    <w:rsid w:val="00E875C8"/>
    <w:rsid w:val="00E87F91"/>
    <w:rsid w:val="00E909ED"/>
    <w:rsid w:val="00E91861"/>
    <w:rsid w:val="00E9228F"/>
    <w:rsid w:val="00E92C99"/>
    <w:rsid w:val="00E95C40"/>
    <w:rsid w:val="00E961AE"/>
    <w:rsid w:val="00E966FC"/>
    <w:rsid w:val="00E971A0"/>
    <w:rsid w:val="00E97343"/>
    <w:rsid w:val="00E97551"/>
    <w:rsid w:val="00E97804"/>
    <w:rsid w:val="00EA01BD"/>
    <w:rsid w:val="00EA1753"/>
    <w:rsid w:val="00EA2E6D"/>
    <w:rsid w:val="00EA3C70"/>
    <w:rsid w:val="00EA40BA"/>
    <w:rsid w:val="00EA4423"/>
    <w:rsid w:val="00EA447B"/>
    <w:rsid w:val="00EA46D8"/>
    <w:rsid w:val="00EA4984"/>
    <w:rsid w:val="00EA50E2"/>
    <w:rsid w:val="00EA5BCC"/>
    <w:rsid w:val="00EA5F39"/>
    <w:rsid w:val="00EA69A1"/>
    <w:rsid w:val="00EA6BAA"/>
    <w:rsid w:val="00EB0190"/>
    <w:rsid w:val="00EB0E1B"/>
    <w:rsid w:val="00EB1522"/>
    <w:rsid w:val="00EB2CC9"/>
    <w:rsid w:val="00EB46F0"/>
    <w:rsid w:val="00EB4DC5"/>
    <w:rsid w:val="00EB66A3"/>
    <w:rsid w:val="00EB70A0"/>
    <w:rsid w:val="00EB74E3"/>
    <w:rsid w:val="00EB7D12"/>
    <w:rsid w:val="00EC21B9"/>
    <w:rsid w:val="00EC4335"/>
    <w:rsid w:val="00EC44C5"/>
    <w:rsid w:val="00EC4B2F"/>
    <w:rsid w:val="00EC59D3"/>
    <w:rsid w:val="00EC5E41"/>
    <w:rsid w:val="00EC725E"/>
    <w:rsid w:val="00EC7CE0"/>
    <w:rsid w:val="00ED1D57"/>
    <w:rsid w:val="00ED3F47"/>
    <w:rsid w:val="00ED5965"/>
    <w:rsid w:val="00ED5D0C"/>
    <w:rsid w:val="00ED62C3"/>
    <w:rsid w:val="00ED6F30"/>
    <w:rsid w:val="00ED7AE7"/>
    <w:rsid w:val="00ED7CBE"/>
    <w:rsid w:val="00EE10EA"/>
    <w:rsid w:val="00EE1B59"/>
    <w:rsid w:val="00EE1E68"/>
    <w:rsid w:val="00EE2282"/>
    <w:rsid w:val="00EE2C39"/>
    <w:rsid w:val="00EE3065"/>
    <w:rsid w:val="00EE3B32"/>
    <w:rsid w:val="00EE3E2B"/>
    <w:rsid w:val="00EE3E9E"/>
    <w:rsid w:val="00EE54FC"/>
    <w:rsid w:val="00EE5706"/>
    <w:rsid w:val="00EF07BE"/>
    <w:rsid w:val="00EF1025"/>
    <w:rsid w:val="00EF115B"/>
    <w:rsid w:val="00EF2459"/>
    <w:rsid w:val="00EF2AF4"/>
    <w:rsid w:val="00EF3624"/>
    <w:rsid w:val="00EF3E8F"/>
    <w:rsid w:val="00EF43C4"/>
    <w:rsid w:val="00EF44A1"/>
    <w:rsid w:val="00EF4FF1"/>
    <w:rsid w:val="00EF601D"/>
    <w:rsid w:val="00EF75BC"/>
    <w:rsid w:val="00EF7A5B"/>
    <w:rsid w:val="00F00688"/>
    <w:rsid w:val="00F009C0"/>
    <w:rsid w:val="00F017D3"/>
    <w:rsid w:val="00F02056"/>
    <w:rsid w:val="00F02CBC"/>
    <w:rsid w:val="00F034A0"/>
    <w:rsid w:val="00F04484"/>
    <w:rsid w:val="00F05587"/>
    <w:rsid w:val="00F05981"/>
    <w:rsid w:val="00F05B05"/>
    <w:rsid w:val="00F06497"/>
    <w:rsid w:val="00F0685C"/>
    <w:rsid w:val="00F075CC"/>
    <w:rsid w:val="00F1026D"/>
    <w:rsid w:val="00F10296"/>
    <w:rsid w:val="00F105C3"/>
    <w:rsid w:val="00F10CE9"/>
    <w:rsid w:val="00F114EC"/>
    <w:rsid w:val="00F11D9D"/>
    <w:rsid w:val="00F11EE4"/>
    <w:rsid w:val="00F12151"/>
    <w:rsid w:val="00F128C7"/>
    <w:rsid w:val="00F13EA1"/>
    <w:rsid w:val="00F15508"/>
    <w:rsid w:val="00F157FA"/>
    <w:rsid w:val="00F16A7B"/>
    <w:rsid w:val="00F1777E"/>
    <w:rsid w:val="00F209A0"/>
    <w:rsid w:val="00F21091"/>
    <w:rsid w:val="00F21D5B"/>
    <w:rsid w:val="00F220F4"/>
    <w:rsid w:val="00F226D4"/>
    <w:rsid w:val="00F22E69"/>
    <w:rsid w:val="00F23471"/>
    <w:rsid w:val="00F239DC"/>
    <w:rsid w:val="00F240F7"/>
    <w:rsid w:val="00F24F99"/>
    <w:rsid w:val="00F2571A"/>
    <w:rsid w:val="00F25BA7"/>
    <w:rsid w:val="00F25FB4"/>
    <w:rsid w:val="00F26012"/>
    <w:rsid w:val="00F26820"/>
    <w:rsid w:val="00F26CFF"/>
    <w:rsid w:val="00F271DD"/>
    <w:rsid w:val="00F2722B"/>
    <w:rsid w:val="00F2735B"/>
    <w:rsid w:val="00F27596"/>
    <w:rsid w:val="00F309BD"/>
    <w:rsid w:val="00F33FA6"/>
    <w:rsid w:val="00F34172"/>
    <w:rsid w:val="00F345D3"/>
    <w:rsid w:val="00F35305"/>
    <w:rsid w:val="00F359A5"/>
    <w:rsid w:val="00F36D38"/>
    <w:rsid w:val="00F400DA"/>
    <w:rsid w:val="00F40450"/>
    <w:rsid w:val="00F40738"/>
    <w:rsid w:val="00F41039"/>
    <w:rsid w:val="00F41970"/>
    <w:rsid w:val="00F41D7C"/>
    <w:rsid w:val="00F438F9"/>
    <w:rsid w:val="00F4393F"/>
    <w:rsid w:val="00F44005"/>
    <w:rsid w:val="00F453A1"/>
    <w:rsid w:val="00F457B5"/>
    <w:rsid w:val="00F46099"/>
    <w:rsid w:val="00F46259"/>
    <w:rsid w:val="00F465F2"/>
    <w:rsid w:val="00F46CE2"/>
    <w:rsid w:val="00F4770D"/>
    <w:rsid w:val="00F5082B"/>
    <w:rsid w:val="00F50BA7"/>
    <w:rsid w:val="00F521F3"/>
    <w:rsid w:val="00F524ED"/>
    <w:rsid w:val="00F52C17"/>
    <w:rsid w:val="00F52F9A"/>
    <w:rsid w:val="00F53B27"/>
    <w:rsid w:val="00F54088"/>
    <w:rsid w:val="00F544AA"/>
    <w:rsid w:val="00F5456D"/>
    <w:rsid w:val="00F54691"/>
    <w:rsid w:val="00F55039"/>
    <w:rsid w:val="00F55062"/>
    <w:rsid w:val="00F55BE5"/>
    <w:rsid w:val="00F562A8"/>
    <w:rsid w:val="00F564E8"/>
    <w:rsid w:val="00F57644"/>
    <w:rsid w:val="00F606CE"/>
    <w:rsid w:val="00F613BC"/>
    <w:rsid w:val="00F61554"/>
    <w:rsid w:val="00F62261"/>
    <w:rsid w:val="00F62712"/>
    <w:rsid w:val="00F62B4B"/>
    <w:rsid w:val="00F638BC"/>
    <w:rsid w:val="00F645CD"/>
    <w:rsid w:val="00F6473E"/>
    <w:rsid w:val="00F64766"/>
    <w:rsid w:val="00F65286"/>
    <w:rsid w:val="00F668A8"/>
    <w:rsid w:val="00F704A5"/>
    <w:rsid w:val="00F705DF"/>
    <w:rsid w:val="00F705EA"/>
    <w:rsid w:val="00F70F0C"/>
    <w:rsid w:val="00F717CF"/>
    <w:rsid w:val="00F72F24"/>
    <w:rsid w:val="00F73231"/>
    <w:rsid w:val="00F73DF6"/>
    <w:rsid w:val="00F73FFD"/>
    <w:rsid w:val="00F7428C"/>
    <w:rsid w:val="00F75274"/>
    <w:rsid w:val="00F75D07"/>
    <w:rsid w:val="00F75F5C"/>
    <w:rsid w:val="00F76512"/>
    <w:rsid w:val="00F76DED"/>
    <w:rsid w:val="00F77592"/>
    <w:rsid w:val="00F77775"/>
    <w:rsid w:val="00F7784C"/>
    <w:rsid w:val="00F80373"/>
    <w:rsid w:val="00F806E4"/>
    <w:rsid w:val="00F80DCA"/>
    <w:rsid w:val="00F81982"/>
    <w:rsid w:val="00F82B48"/>
    <w:rsid w:val="00F83A68"/>
    <w:rsid w:val="00F83A75"/>
    <w:rsid w:val="00F84113"/>
    <w:rsid w:val="00F84F58"/>
    <w:rsid w:val="00F8559F"/>
    <w:rsid w:val="00F86862"/>
    <w:rsid w:val="00F87A9A"/>
    <w:rsid w:val="00F87E3A"/>
    <w:rsid w:val="00F90BD1"/>
    <w:rsid w:val="00F91204"/>
    <w:rsid w:val="00F91E8B"/>
    <w:rsid w:val="00F92653"/>
    <w:rsid w:val="00F931FD"/>
    <w:rsid w:val="00F9360C"/>
    <w:rsid w:val="00F93897"/>
    <w:rsid w:val="00F943A2"/>
    <w:rsid w:val="00F945D4"/>
    <w:rsid w:val="00F94AA8"/>
    <w:rsid w:val="00F958DA"/>
    <w:rsid w:val="00F9626F"/>
    <w:rsid w:val="00F97695"/>
    <w:rsid w:val="00FA0675"/>
    <w:rsid w:val="00FA27C7"/>
    <w:rsid w:val="00FA2850"/>
    <w:rsid w:val="00FA3149"/>
    <w:rsid w:val="00FA4498"/>
    <w:rsid w:val="00FA5B3C"/>
    <w:rsid w:val="00FA6CD6"/>
    <w:rsid w:val="00FB0C48"/>
    <w:rsid w:val="00FB118C"/>
    <w:rsid w:val="00FB2495"/>
    <w:rsid w:val="00FB269C"/>
    <w:rsid w:val="00FB2C49"/>
    <w:rsid w:val="00FB3121"/>
    <w:rsid w:val="00FB35E4"/>
    <w:rsid w:val="00FB3E0F"/>
    <w:rsid w:val="00FB413A"/>
    <w:rsid w:val="00FB547A"/>
    <w:rsid w:val="00FB5EB9"/>
    <w:rsid w:val="00FB6C5F"/>
    <w:rsid w:val="00FB7B35"/>
    <w:rsid w:val="00FB7DD5"/>
    <w:rsid w:val="00FC29ED"/>
    <w:rsid w:val="00FC3314"/>
    <w:rsid w:val="00FC369C"/>
    <w:rsid w:val="00FC503A"/>
    <w:rsid w:val="00FC6CFA"/>
    <w:rsid w:val="00FC7816"/>
    <w:rsid w:val="00FD002E"/>
    <w:rsid w:val="00FD2E82"/>
    <w:rsid w:val="00FD34FA"/>
    <w:rsid w:val="00FD3552"/>
    <w:rsid w:val="00FD4075"/>
    <w:rsid w:val="00FD437B"/>
    <w:rsid w:val="00FD58E0"/>
    <w:rsid w:val="00FD5E5E"/>
    <w:rsid w:val="00FD66DE"/>
    <w:rsid w:val="00FD6D06"/>
    <w:rsid w:val="00FD7BC9"/>
    <w:rsid w:val="00FD7CE9"/>
    <w:rsid w:val="00FE1327"/>
    <w:rsid w:val="00FE25F4"/>
    <w:rsid w:val="00FE3886"/>
    <w:rsid w:val="00FE4E4C"/>
    <w:rsid w:val="00FE50DF"/>
    <w:rsid w:val="00FE51F4"/>
    <w:rsid w:val="00FE6363"/>
    <w:rsid w:val="00FE6423"/>
    <w:rsid w:val="00FE7FC5"/>
    <w:rsid w:val="00FF0485"/>
    <w:rsid w:val="00FF0A04"/>
    <w:rsid w:val="00FF1D34"/>
    <w:rsid w:val="00FF2556"/>
    <w:rsid w:val="00FF3B3F"/>
    <w:rsid w:val="00FF3CDD"/>
    <w:rsid w:val="00FF40DC"/>
    <w:rsid w:val="00FF504E"/>
    <w:rsid w:val="00FF5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1A8E817"/>
  <w15:chartTrackingRefBased/>
  <w15:docId w15:val="{D69AA2D0-F6DE-4350-9C83-CE22FD64AA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DB2A7F"/>
  </w:style>
  <w:style w:type="paragraph" w:styleId="Titolo2">
    <w:name w:val="heading 2"/>
    <w:basedOn w:val="Normale"/>
    <w:link w:val="Titolo2Carattere"/>
    <w:uiPriority w:val="9"/>
    <w:qFormat/>
    <w:rsid w:val="00E9780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B25C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Bibliografia">
    <w:name w:val="Bibliography"/>
    <w:basedOn w:val="Normale"/>
    <w:next w:val="Normale"/>
    <w:uiPriority w:val="37"/>
    <w:unhideWhenUsed/>
    <w:rsid w:val="00CE40F4"/>
    <w:pPr>
      <w:spacing w:after="0" w:line="240" w:lineRule="auto"/>
      <w:ind w:left="720" w:hanging="720"/>
    </w:pPr>
  </w:style>
  <w:style w:type="table" w:styleId="Sfondochiaro">
    <w:name w:val="Light Shading"/>
    <w:basedOn w:val="Tabellanormale"/>
    <w:uiPriority w:val="60"/>
    <w:rsid w:val="008B096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gliatabella">
    <w:name w:val="Table Grid"/>
    <w:basedOn w:val="Tabellanormale"/>
    <w:uiPriority w:val="39"/>
    <w:rsid w:val="00865D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542EFC"/>
  </w:style>
  <w:style w:type="paragraph" w:styleId="Didascalia">
    <w:name w:val="caption"/>
    <w:basedOn w:val="Normale"/>
    <w:next w:val="Normale"/>
    <w:uiPriority w:val="35"/>
    <w:unhideWhenUsed/>
    <w:qFormat/>
    <w:rsid w:val="00576F4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7303F4"/>
    <w:pPr>
      <w:ind w:left="720"/>
      <w:contextualSpacing/>
    </w:pPr>
  </w:style>
  <w:style w:type="paragraph" w:styleId="NormaleWeb">
    <w:name w:val="Normal (Web)"/>
    <w:basedOn w:val="Normale"/>
    <w:uiPriority w:val="99"/>
    <w:unhideWhenUsed/>
    <w:rsid w:val="0094142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rsid w:val="00E97804"/>
    <w:rPr>
      <w:rFonts w:ascii="Times New Roman" w:eastAsia="Times New Roman" w:hAnsi="Times New Roman" w:cs="Times New Roman"/>
      <w:b/>
      <w:bCs/>
      <w:sz w:val="36"/>
      <w:szCs w:val="36"/>
      <w:lang w:eastAsia="it-IT"/>
    </w:rPr>
  </w:style>
  <w:style w:type="paragraph" w:styleId="Iniziomodulo-z">
    <w:name w:val="HTML Top of Form"/>
    <w:basedOn w:val="Normale"/>
    <w:next w:val="Normale"/>
    <w:link w:val="Iniziomodulo-zCarattere"/>
    <w:hidden/>
    <w:uiPriority w:val="99"/>
    <w:semiHidden/>
    <w:unhideWhenUsed/>
    <w:rsid w:val="00E9780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it-IT"/>
    </w:rPr>
  </w:style>
  <w:style w:type="character" w:customStyle="1" w:styleId="Iniziomodulo-zCarattere">
    <w:name w:val="Inizio modulo -z Carattere"/>
    <w:basedOn w:val="Carpredefinitoparagrafo"/>
    <w:link w:val="Iniziomodulo-z"/>
    <w:uiPriority w:val="99"/>
    <w:semiHidden/>
    <w:rsid w:val="00E97804"/>
    <w:rPr>
      <w:rFonts w:ascii="Arial" w:eastAsia="Times New Roman" w:hAnsi="Arial" w:cs="Arial"/>
      <w:vanish/>
      <w:sz w:val="16"/>
      <w:szCs w:val="16"/>
      <w:lang w:eastAsia="it-IT"/>
    </w:rPr>
  </w:style>
  <w:style w:type="paragraph" w:styleId="Finemodulo-z">
    <w:name w:val="HTML Bottom of Form"/>
    <w:basedOn w:val="Normale"/>
    <w:next w:val="Normale"/>
    <w:link w:val="Finemodulo-zCarattere"/>
    <w:hidden/>
    <w:uiPriority w:val="99"/>
    <w:semiHidden/>
    <w:unhideWhenUsed/>
    <w:rsid w:val="00E9780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it-IT"/>
    </w:rPr>
  </w:style>
  <w:style w:type="character" w:customStyle="1" w:styleId="Finemodulo-zCarattere">
    <w:name w:val="Fine modulo -z Carattere"/>
    <w:basedOn w:val="Carpredefinitoparagrafo"/>
    <w:link w:val="Finemodulo-z"/>
    <w:uiPriority w:val="99"/>
    <w:semiHidden/>
    <w:rsid w:val="00E97804"/>
    <w:rPr>
      <w:rFonts w:ascii="Arial" w:eastAsia="Times New Roman" w:hAnsi="Arial" w:cs="Arial"/>
      <w:vanish/>
      <w:sz w:val="16"/>
      <w:szCs w:val="16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F155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F15508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AD5B9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D5B9E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D5B9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D5B9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D5B9E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175F78"/>
    <w:pPr>
      <w:spacing w:after="0" w:line="240" w:lineRule="auto"/>
    </w:pPr>
  </w:style>
  <w:style w:type="character" w:customStyle="1" w:styleId="lrzxr">
    <w:name w:val="lrzxr"/>
    <w:basedOn w:val="Carpredefinitoparagrafo"/>
    <w:rsid w:val="009F1B8B"/>
  </w:style>
  <w:style w:type="character" w:styleId="Collegamentoipertestuale">
    <w:name w:val="Hyperlink"/>
    <w:basedOn w:val="Carpredefinitoparagrafo"/>
    <w:uiPriority w:val="99"/>
    <w:unhideWhenUsed/>
    <w:rsid w:val="009F1B8B"/>
    <w:rPr>
      <w:color w:val="0000FF"/>
      <w:u w:val="single"/>
    </w:rPr>
  </w:style>
  <w:style w:type="character" w:styleId="Testosegnaposto">
    <w:name w:val="Placeholder Text"/>
    <w:basedOn w:val="Carpredefinitoparagrafo"/>
    <w:uiPriority w:val="99"/>
    <w:semiHidden/>
    <w:rsid w:val="00BC03A9"/>
    <w:rPr>
      <w:color w:val="808080"/>
    </w:rPr>
  </w:style>
  <w:style w:type="character" w:styleId="Enfasicorsivo">
    <w:name w:val="Emphasis"/>
    <w:basedOn w:val="Carpredefinitoparagrafo"/>
    <w:uiPriority w:val="20"/>
    <w:qFormat/>
    <w:rsid w:val="00836C76"/>
    <w:rPr>
      <w:i/>
      <w:iCs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B25C6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8E0045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4361F1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223E4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223E42"/>
  </w:style>
  <w:style w:type="paragraph" w:styleId="Pidipagina">
    <w:name w:val="footer"/>
    <w:basedOn w:val="Normale"/>
    <w:link w:val="PidipaginaCarattere"/>
    <w:uiPriority w:val="99"/>
    <w:unhideWhenUsed/>
    <w:rsid w:val="00223E42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223E42"/>
  </w:style>
  <w:style w:type="character" w:styleId="Collegamentovisitato">
    <w:name w:val="FollowedHyperlink"/>
    <w:basedOn w:val="Carpredefinitoparagrafo"/>
    <w:uiPriority w:val="99"/>
    <w:semiHidden/>
    <w:unhideWhenUsed/>
    <w:rsid w:val="00B10341"/>
    <w:rPr>
      <w:color w:val="954F72" w:themeColor="followedHyperlink"/>
      <w:u w:val="single"/>
    </w:rPr>
  </w:style>
  <w:style w:type="character" w:styleId="Enfasigrassetto">
    <w:name w:val="Strong"/>
    <w:basedOn w:val="Carpredefinitoparagrafo"/>
    <w:uiPriority w:val="22"/>
    <w:qFormat/>
    <w:rsid w:val="009B548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944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51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1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009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145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6779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939355">
                      <w:marLeft w:val="0"/>
                      <w:marRight w:val="0"/>
                      <w:marTop w:val="0"/>
                      <w:marBottom w:val="6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360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59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9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77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93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985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71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4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643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768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74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081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84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52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8197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585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6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604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697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818120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302726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90733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218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1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7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2E254A8165800A42B610CB89E3B5F5F5" ma:contentTypeVersion="17" ma:contentTypeDescription="Creare un nuovo documento." ma:contentTypeScope="" ma:versionID="e47cc4486f0268edf666c64dc673b90d">
  <xsd:schema xmlns:xsd="http://www.w3.org/2001/XMLSchema" xmlns:xs="http://www.w3.org/2001/XMLSchema" xmlns:p="http://schemas.microsoft.com/office/2006/metadata/properties" xmlns:ns3="3aea3bc0-ea65-4614-b2e1-f6c5aba816e9" xmlns:ns4="ddf58fb9-7035-42b3-a277-bdafdc3ba4ae" targetNamespace="http://schemas.microsoft.com/office/2006/metadata/properties" ma:root="true" ma:fieldsID="a470e2012c7b8c3c86c0da379d92f4c7" ns3:_="" ns4:_="">
    <xsd:import namespace="3aea3bc0-ea65-4614-b2e1-f6c5aba816e9"/>
    <xsd:import namespace="ddf58fb9-7035-42b3-a277-bdafdc3ba4a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ServiceObjectDetectorVersions" minOccurs="0"/>
                <xsd:element ref="ns3:MediaLengthInSecond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ea3bc0-ea65-4614-b2e1-f6c5aba816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3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f58fb9-7035-42b3-a277-bdafdc3ba4a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5E54464BDA7ED04DB45271FBD6B3051A" ma:contentTypeVersion="18" ma:contentTypeDescription="Creare un nuovo documento." ma:contentTypeScope="" ma:versionID="e27d34b93d77c859dce71d8f8a0b84fa">
  <xsd:schema xmlns:xsd="http://www.w3.org/2001/XMLSchema" xmlns:xs="http://www.w3.org/2001/XMLSchema" xmlns:p="http://schemas.microsoft.com/office/2006/metadata/properties" xmlns:ns3="c6d7a4ad-066b-41c7-b5f2-3cf1a9060b01" xmlns:ns4="7eaacbbe-6a13-4d1a-958f-00e725c0eab4" targetNamespace="http://schemas.microsoft.com/office/2006/metadata/properties" ma:root="true" ma:fieldsID="8b4f18c3ee6c6e07114904fa5a256c8e" ns3:_="" ns4:_="">
    <xsd:import namespace="c6d7a4ad-066b-41c7-b5f2-3cf1a9060b01"/>
    <xsd:import namespace="7eaacbbe-6a13-4d1a-958f-00e725c0eab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6d7a4ad-066b-41c7-b5f2-3cf1a9060b0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aacbbe-6a13-4d1a-958f-00e725c0eab4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Hash suggerimento condivisione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6d7a4ad-066b-41c7-b5f2-3cf1a9060b01" xsi:nil="true"/>
  </documentManagement>
</p:properties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2A0874-0501-4DDA-911E-DB3FB6801CA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aea3bc0-ea65-4614-b2e1-f6c5aba816e9"/>
    <ds:schemaRef ds:uri="ddf58fb9-7035-42b3-a277-bdafdc3ba4a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A0736D-9F34-4BFF-95D7-9C2CFB68739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9DA7FE2-1554-4D37-80D1-D3A2748202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6d7a4ad-066b-41c7-b5f2-3cf1a9060b01"/>
    <ds:schemaRef ds:uri="7eaacbbe-6a13-4d1a-958f-00e725c0eab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FFB2EEC-5251-4CA3-BE71-BDD7B98A9798}">
  <ds:schemaRefs>
    <ds:schemaRef ds:uri="http://schemas.microsoft.com/office/2006/metadata/properties"/>
    <ds:schemaRef ds:uri="http://schemas.microsoft.com/office/infopath/2007/PartnerControls"/>
    <ds:schemaRef ds:uri="c6d7a4ad-066b-41c7-b5f2-3cf1a9060b01"/>
  </ds:schemaRefs>
</ds:datastoreItem>
</file>

<file path=customXml/itemProps5.xml><?xml version="1.0" encoding="utf-8"?>
<ds:datastoreItem xmlns:ds="http://schemas.openxmlformats.org/officeDocument/2006/customXml" ds:itemID="{0321BE91-BB73-4EE6-857A-9D48F6D41C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7</TotalTime>
  <Pages>2</Pages>
  <Words>846</Words>
  <Characters>3773</Characters>
  <Application>Microsoft Office Word</Application>
  <DocSecurity>0</DocSecurity>
  <Lines>31</Lines>
  <Paragraphs>9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ZSLER</Company>
  <LinksUpToDate>false</LinksUpToDate>
  <CharactersWithSpaces>4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VENIA ROBERTO</dc:creator>
  <cp:keywords/>
  <dc:description/>
  <cp:lastModifiedBy>CORSA MANUEL</cp:lastModifiedBy>
  <cp:revision>35</cp:revision>
  <dcterms:created xsi:type="dcterms:W3CDTF">2025-07-11T07:20:00Z</dcterms:created>
  <dcterms:modified xsi:type="dcterms:W3CDTF">2026-06-05T20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6"&gt;&lt;session id="Vk1xJlOe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  <property fmtid="{D5CDD505-2E9C-101B-9397-08002B2CF9AE}" pid="4" name="ContentTypeId">
    <vt:lpwstr>0x0101005E54464BDA7ED04DB45271FBD6B3051A</vt:lpwstr>
  </property>
  <property fmtid="{D5CDD505-2E9C-101B-9397-08002B2CF9AE}" pid="5" name="GrammarlyDocumentId">
    <vt:lpwstr>f092158fcaaaf107093c482e0df2e9077c346802e4bfe3785f1d3f2453d6ef1f</vt:lpwstr>
  </property>
  <property fmtid="{D5CDD505-2E9C-101B-9397-08002B2CF9AE}" pid="6" name="Mendeley Document_1">
    <vt:lpwstr>True</vt:lpwstr>
  </property>
  <property fmtid="{D5CDD505-2E9C-101B-9397-08002B2CF9AE}" pid="7" name="Mendeley Citation Style_1">
    <vt:lpwstr>http://www.zotero.org/styles/apa</vt:lpwstr>
  </property>
  <property fmtid="{D5CDD505-2E9C-101B-9397-08002B2CF9AE}" pid="8" name="Mendeley Recent Style Id 0_1">
    <vt:lpwstr>http://www.zotero.org/styles/american-medical-association</vt:lpwstr>
  </property>
  <property fmtid="{D5CDD505-2E9C-101B-9397-08002B2CF9AE}" pid="9" name="Mendeley Recent Style Name 0_1">
    <vt:lpwstr>American Medical Association 11th edition</vt:lpwstr>
  </property>
  <property fmtid="{D5CDD505-2E9C-101B-9397-08002B2CF9AE}" pid="10" name="Mendeley Recent Style Id 1_1">
    <vt:lpwstr>http://www.zotero.org/styles/american-political-science-association</vt:lpwstr>
  </property>
  <property fmtid="{D5CDD505-2E9C-101B-9397-08002B2CF9AE}" pid="11" name="Mendeley Recent Style Name 1_1">
    <vt:lpwstr>American Political Science Association</vt:lpwstr>
  </property>
  <property fmtid="{D5CDD505-2E9C-101B-9397-08002B2CF9AE}" pid="12" name="Mendeley Recent Style Id 2_1">
    <vt:lpwstr>http://www.zotero.org/styles/apa</vt:lpwstr>
  </property>
  <property fmtid="{D5CDD505-2E9C-101B-9397-08002B2CF9AE}" pid="13" name="Mendeley Recent Style Name 2_1">
    <vt:lpwstr>American Psychological Association 7th edition</vt:lpwstr>
  </property>
  <property fmtid="{D5CDD505-2E9C-101B-9397-08002B2CF9AE}" pid="14" name="Mendeley Recent Style Id 3_1">
    <vt:lpwstr>http://www.zotero.org/styles/chicago-author-date</vt:lpwstr>
  </property>
  <property fmtid="{D5CDD505-2E9C-101B-9397-08002B2CF9AE}" pid="15" name="Mendeley Recent Style Name 3_1">
    <vt:lpwstr>Chicago Manual of Style 17th edition (author-date)</vt:lpwstr>
  </property>
  <property fmtid="{D5CDD505-2E9C-101B-9397-08002B2CF9AE}" pid="16" name="Mendeley Recent Style Id 4_1">
    <vt:lpwstr>http://www.zotero.org/styles/harvard-cite-them-right</vt:lpwstr>
  </property>
  <property fmtid="{D5CDD505-2E9C-101B-9397-08002B2CF9AE}" pid="17" name="Mendeley Recent Style Name 4_1">
    <vt:lpwstr>Cite Them Right 10th edition - Harvard</vt:lpwstr>
  </property>
  <property fmtid="{D5CDD505-2E9C-101B-9397-08002B2CF9AE}" pid="18" name="Mendeley Recent Style Id 5_1">
    <vt:lpwstr>http://www.zotero.org/styles/ieee</vt:lpwstr>
  </property>
  <property fmtid="{D5CDD505-2E9C-101B-9397-08002B2CF9AE}" pid="19" name="Mendeley Recent Style Name 5_1">
    <vt:lpwstr>IEEE</vt:lpwstr>
  </property>
  <property fmtid="{D5CDD505-2E9C-101B-9397-08002B2CF9AE}" pid="20" name="Mendeley Recent Style Id 6_1">
    <vt:lpwstr>http://www.zotero.org/styles/nature</vt:lpwstr>
  </property>
  <property fmtid="{D5CDD505-2E9C-101B-9397-08002B2CF9AE}" pid="21" name="Mendeley Recent Style Name 6_1">
    <vt:lpwstr>Nature</vt:lpwstr>
  </property>
  <property fmtid="{D5CDD505-2E9C-101B-9397-08002B2CF9AE}" pid="22" name="Mendeley Recent Style Id 7_1">
    <vt:lpwstr>http://www.zotero.org/styles/vaccine</vt:lpwstr>
  </property>
  <property fmtid="{D5CDD505-2E9C-101B-9397-08002B2CF9AE}" pid="23" name="Mendeley Recent Style Name 7_1">
    <vt:lpwstr>Vaccine</vt:lpwstr>
  </property>
  <property fmtid="{D5CDD505-2E9C-101B-9397-08002B2CF9AE}" pid="24" name="Mendeley Recent Style Id 8_1">
    <vt:lpwstr>http://www.zotero.org/styles/vaccines</vt:lpwstr>
  </property>
  <property fmtid="{D5CDD505-2E9C-101B-9397-08002B2CF9AE}" pid="25" name="Mendeley Recent Style Name 8_1">
    <vt:lpwstr>Vaccines</vt:lpwstr>
  </property>
  <property fmtid="{D5CDD505-2E9C-101B-9397-08002B2CF9AE}" pid="26" name="Mendeley Recent Style Id 9_1">
    <vt:lpwstr>http://www.zotero.org/styles/vancouver</vt:lpwstr>
  </property>
  <property fmtid="{D5CDD505-2E9C-101B-9397-08002B2CF9AE}" pid="27" name="Mendeley Recent Style Name 9_1">
    <vt:lpwstr>Vancouver</vt:lpwstr>
  </property>
</Properties>
</file>